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90689" w14:textId="77777777" w:rsidR="00D279D2" w:rsidRDefault="00000000">
      <w:pPr>
        <w:spacing w:line="480" w:lineRule="auto"/>
        <w:rPr>
          <w:rFonts w:asciiTheme="minorHAnsi" w:hAnsiTheme="minorHAnsi" w:cs="Arial Regular"/>
          <w:b/>
          <w:bCs/>
          <w:sz w:val="32"/>
          <w:szCs w:val="32"/>
        </w:rPr>
      </w:pPr>
      <w:r>
        <w:rPr>
          <w:rFonts w:asciiTheme="minorHAnsi" w:hAnsiTheme="minorHAnsi" w:cs="Arial Regular"/>
          <w:b/>
          <w:bCs/>
          <w:sz w:val="32"/>
          <w:szCs w:val="32"/>
        </w:rPr>
        <w:t xml:space="preserve">Development of a triplex RT-qPCR assay for simultaneously quantification of Japanese encephalitis, Murray Valley encephalitis, and West Nile Viruses </w:t>
      </w:r>
    </w:p>
    <w:p w14:paraId="79DC6FD6" w14:textId="77777777" w:rsidR="00D279D2" w:rsidRDefault="00D279D2">
      <w:pPr>
        <w:spacing w:line="480" w:lineRule="auto"/>
        <w:rPr>
          <w:rFonts w:ascii="Arial Regular" w:hAnsi="Arial Regular" w:cs="Arial Regular"/>
        </w:rPr>
      </w:pPr>
    </w:p>
    <w:p w14:paraId="18BB5C2E" w14:textId="77777777" w:rsidR="00D279D2" w:rsidRDefault="00000000">
      <w:pPr>
        <w:spacing w:line="480" w:lineRule="auto"/>
        <w:rPr>
          <w:rFonts w:ascii="Arial Regular" w:hAnsi="Arial Regular" w:cs="Arial Regular"/>
          <w:lang w:val="en-US"/>
        </w:rPr>
      </w:pPr>
      <w:r>
        <w:rPr>
          <w:rFonts w:ascii="Arial Regular" w:hAnsi="Arial Regular" w:cs="Arial Regular"/>
          <w:lang w:val="en-US"/>
        </w:rPr>
        <w:t xml:space="preserve">Yawen </w:t>
      </w:r>
      <w:proofErr w:type="spellStart"/>
      <w:proofErr w:type="gramStart"/>
      <w:r>
        <w:rPr>
          <w:rFonts w:ascii="Arial Regular" w:hAnsi="Arial Regular" w:cs="Arial Regular"/>
          <w:lang w:val="en-US"/>
        </w:rPr>
        <w:t>Liu</w:t>
      </w:r>
      <w:r>
        <w:rPr>
          <w:rFonts w:ascii="Arial Regular" w:hAnsi="Arial Regular" w:cs="Arial Regular"/>
          <w:vertAlign w:val="superscript"/>
          <w:lang w:val="en-US"/>
        </w:rPr>
        <w:t>a,b</w:t>
      </w:r>
      <w:proofErr w:type="spellEnd"/>
      <w:proofErr w:type="gramEnd"/>
      <w:r>
        <w:rPr>
          <w:rFonts w:ascii="Arial Regular" w:hAnsi="Arial Regular" w:cs="Arial Regular"/>
          <w:lang w:val="en-US"/>
        </w:rPr>
        <w:t xml:space="preserve">, Wendy </w:t>
      </w:r>
      <w:proofErr w:type="spellStart"/>
      <w:r>
        <w:rPr>
          <w:rFonts w:ascii="Arial Regular" w:hAnsi="Arial Regular" w:cs="Arial Regular"/>
          <w:lang w:val="en-US"/>
        </w:rPr>
        <w:t>Smith</w:t>
      </w:r>
      <w:r>
        <w:rPr>
          <w:rFonts w:ascii="Arial Regular" w:eastAsia="SimSun" w:hAnsi="Arial Regular" w:cs="Arial Regular" w:hint="eastAsia"/>
          <w:vertAlign w:val="superscript"/>
          <w:lang w:val="en-US" w:eastAsia="zh-CN"/>
        </w:rPr>
        <w:t>b</w:t>
      </w:r>
      <w:proofErr w:type="spellEnd"/>
      <w:r>
        <w:rPr>
          <w:rFonts w:ascii="Arial Regular" w:hAnsi="Arial Regular" w:cs="Arial Regular"/>
          <w:lang w:val="en-US"/>
        </w:rPr>
        <w:t xml:space="preserve">, Metasebia </w:t>
      </w:r>
      <w:proofErr w:type="spellStart"/>
      <w:r>
        <w:rPr>
          <w:rFonts w:ascii="Arial Regular" w:hAnsi="Arial Regular" w:cs="Arial Regular"/>
          <w:lang w:val="en-US"/>
        </w:rPr>
        <w:t>Gebrewold</w:t>
      </w:r>
      <w:r>
        <w:rPr>
          <w:rFonts w:ascii="Arial Regular" w:eastAsia="SimSun" w:hAnsi="Arial Regular" w:cs="Arial Regular" w:hint="eastAsia"/>
          <w:vertAlign w:val="superscript"/>
          <w:lang w:val="en-US" w:eastAsia="zh-CN"/>
        </w:rPr>
        <w:t>b</w:t>
      </w:r>
      <w:proofErr w:type="spellEnd"/>
      <w:r>
        <w:rPr>
          <w:rFonts w:ascii="Arial Regular" w:hAnsi="Arial Regular" w:cs="Arial Regular"/>
          <w:lang w:val="en-US"/>
        </w:rPr>
        <w:t xml:space="preserve">, Stuart L. </w:t>
      </w:r>
      <w:proofErr w:type="spellStart"/>
      <w:r>
        <w:rPr>
          <w:rFonts w:ascii="Arial Regular" w:hAnsi="Arial Regular" w:cs="Arial Regular"/>
          <w:lang w:val="en-US"/>
        </w:rPr>
        <w:t>Simpson</w:t>
      </w:r>
      <w:r>
        <w:rPr>
          <w:rFonts w:ascii="Arial Regular" w:eastAsia="SimSun" w:hAnsi="Arial Regular" w:cs="Arial Regular" w:hint="eastAsia"/>
          <w:vertAlign w:val="superscript"/>
          <w:lang w:val="en-US" w:eastAsia="zh-CN"/>
        </w:rPr>
        <w:t>b</w:t>
      </w:r>
      <w:proofErr w:type="spellEnd"/>
      <w:r>
        <w:rPr>
          <w:rFonts w:ascii="Arial Regular" w:hAnsi="Arial Regular" w:cs="Arial Regular"/>
          <w:lang w:val="en-US"/>
        </w:rPr>
        <w:t xml:space="preserve">, </w:t>
      </w:r>
      <w:proofErr w:type="spellStart"/>
      <w:r>
        <w:rPr>
          <w:rFonts w:ascii="Arial Regular" w:hAnsi="Arial Regular" w:cs="Arial Regular"/>
          <w:lang w:val="en-US"/>
        </w:rPr>
        <w:t>Xinhong</w:t>
      </w:r>
      <w:proofErr w:type="spellEnd"/>
      <w:r>
        <w:rPr>
          <w:rFonts w:ascii="Arial Regular" w:hAnsi="Arial Regular" w:cs="Arial Regular"/>
          <w:lang w:val="en-US"/>
        </w:rPr>
        <w:t xml:space="preserve"> Wang</w:t>
      </w:r>
      <w:r>
        <w:rPr>
          <w:rFonts w:ascii="Arial Regular" w:hAnsi="Arial Regular" w:cs="Arial Regular"/>
          <w:vertAlign w:val="superscript"/>
          <w:lang w:val="en-US"/>
        </w:rPr>
        <w:t>a</w:t>
      </w:r>
      <w:r>
        <w:rPr>
          <w:rFonts w:ascii="Arial Regular" w:hAnsi="Arial Regular" w:cs="Arial Regular"/>
          <w:lang w:val="en-US"/>
        </w:rPr>
        <w:t xml:space="preserve">, Warish </w:t>
      </w:r>
      <w:proofErr w:type="spellStart"/>
      <w:r>
        <w:rPr>
          <w:rFonts w:ascii="Arial Regular" w:hAnsi="Arial Regular" w:cs="Arial Regular"/>
          <w:lang w:val="en-US"/>
        </w:rPr>
        <w:t>Ahmed</w:t>
      </w:r>
      <w:r>
        <w:rPr>
          <w:rFonts w:ascii="Arial Regular" w:eastAsia="SimSun" w:hAnsi="Arial Regular" w:cs="Arial Regular" w:hint="eastAsia"/>
          <w:vertAlign w:val="superscript"/>
          <w:lang w:val="en-US" w:eastAsia="zh-CN"/>
        </w:rPr>
        <w:t>b</w:t>
      </w:r>
      <w:proofErr w:type="spellEnd"/>
      <w:r>
        <w:rPr>
          <w:rFonts w:ascii="Arial Regular" w:hAnsi="Arial Regular" w:cs="Arial Regular"/>
          <w:lang w:val="en-US"/>
        </w:rPr>
        <w:t xml:space="preserve"> </w:t>
      </w:r>
    </w:p>
    <w:p w14:paraId="66CC18DD" w14:textId="77777777" w:rsidR="00D279D2" w:rsidRDefault="00D279D2">
      <w:pPr>
        <w:spacing w:line="480" w:lineRule="auto"/>
        <w:rPr>
          <w:rFonts w:ascii="Arial Regular" w:hAnsi="Arial Regular" w:cs="Arial Regular"/>
          <w:lang w:val="en-US"/>
        </w:rPr>
      </w:pPr>
    </w:p>
    <w:p w14:paraId="3EE2D36A" w14:textId="77777777" w:rsidR="00D279D2" w:rsidRDefault="00D279D2">
      <w:pPr>
        <w:spacing w:line="480" w:lineRule="auto"/>
        <w:rPr>
          <w:rFonts w:ascii="Arial Regular" w:hAnsi="Arial Regular" w:cs="Arial Regular"/>
          <w:lang w:val="en-US"/>
        </w:rPr>
      </w:pPr>
    </w:p>
    <w:p w14:paraId="1ED57063" w14:textId="77777777" w:rsidR="00D279D2" w:rsidRDefault="00D279D2">
      <w:pPr>
        <w:spacing w:line="480" w:lineRule="auto"/>
        <w:rPr>
          <w:rFonts w:ascii="Arial Regular" w:hAnsi="Arial Regular" w:cs="Arial Regular"/>
          <w:lang w:val="en-US"/>
        </w:rPr>
      </w:pPr>
    </w:p>
    <w:p w14:paraId="7D45487F" w14:textId="77777777" w:rsidR="00D279D2" w:rsidRDefault="00000000">
      <w:pPr>
        <w:pStyle w:val="ListParagraph"/>
        <w:spacing w:after="120" w:line="480" w:lineRule="auto"/>
        <w:ind w:left="0"/>
        <w:contextualSpacing w:val="0"/>
        <w:jc w:val="both"/>
        <w:rPr>
          <w:rFonts w:ascii="Arial Regular" w:hAnsi="Arial Regular" w:cs="Arial Regular"/>
          <w:sz w:val="20"/>
          <w:szCs w:val="20"/>
          <w:lang w:val="en-US"/>
        </w:rPr>
      </w:pPr>
      <w:r>
        <w:rPr>
          <w:rFonts w:ascii="Arial Regular" w:eastAsia="SimSun" w:hAnsi="Arial Regular" w:cs="Arial Regular" w:hint="eastAsia"/>
          <w:sz w:val="22"/>
          <w:szCs w:val="22"/>
          <w:vertAlign w:val="superscript"/>
          <w:lang w:val="en-US" w:eastAsia="zh-CN"/>
        </w:rPr>
        <w:t>a</w:t>
      </w:r>
      <w:r>
        <w:rPr>
          <w:rFonts w:ascii="Arial Regular" w:hAnsi="Arial Regular" w:cs="Arial Regular"/>
          <w:sz w:val="22"/>
          <w:szCs w:val="22"/>
          <w:vertAlign w:val="superscript"/>
        </w:rPr>
        <w:t xml:space="preserve"> </w:t>
      </w:r>
      <w:r>
        <w:rPr>
          <w:rFonts w:ascii="Arial Regular" w:hAnsi="Arial Regular" w:cs="Arial Regular"/>
          <w:sz w:val="20"/>
          <w:szCs w:val="20"/>
          <w:lang w:val="en-US"/>
        </w:rPr>
        <w:t>State Key Laboratory of Marine Environmental Science, College of the Environment &amp; Ecology, Xiamen University, Xiamen 361102, China.</w:t>
      </w:r>
    </w:p>
    <w:p w14:paraId="65FB3BBA" w14:textId="77777777" w:rsidR="00D279D2" w:rsidRDefault="00D279D2">
      <w:pPr>
        <w:pStyle w:val="ListParagraph"/>
        <w:spacing w:after="120"/>
        <w:jc w:val="both"/>
        <w:rPr>
          <w:rFonts w:ascii="Arial Regular" w:hAnsi="Arial Regular" w:cs="Arial Regular"/>
        </w:rPr>
      </w:pPr>
    </w:p>
    <w:p w14:paraId="722F37B1" w14:textId="77777777" w:rsidR="00D279D2" w:rsidRDefault="00000000">
      <w:pPr>
        <w:spacing w:line="480" w:lineRule="auto"/>
        <w:rPr>
          <w:rFonts w:ascii="Arial Regular" w:hAnsi="Arial Regular" w:cs="Arial Regular"/>
          <w:sz w:val="20"/>
          <w:szCs w:val="20"/>
          <w:lang w:val="en-US"/>
        </w:rPr>
      </w:pPr>
      <w:r>
        <w:rPr>
          <w:rFonts w:ascii="Arial Regular" w:eastAsia="SimSun" w:hAnsi="Arial Regular" w:cs="Arial Regular" w:hint="eastAsia"/>
          <w:sz w:val="22"/>
          <w:szCs w:val="22"/>
          <w:vertAlign w:val="superscript"/>
          <w:lang w:val="en-US" w:eastAsia="zh-CN"/>
        </w:rPr>
        <w:t>b</w:t>
      </w:r>
      <w:r>
        <w:rPr>
          <w:rFonts w:ascii="Arial Regular" w:hAnsi="Arial Regular" w:cs="Arial Regular"/>
          <w:sz w:val="22"/>
          <w:szCs w:val="22"/>
          <w:vertAlign w:val="superscript"/>
        </w:rPr>
        <w:t xml:space="preserve"> </w:t>
      </w:r>
      <w:r>
        <w:rPr>
          <w:rFonts w:ascii="Arial Regular" w:hAnsi="Arial Regular" w:cs="Arial Regular"/>
          <w:sz w:val="20"/>
          <w:szCs w:val="20"/>
          <w:lang w:val="en-US"/>
        </w:rPr>
        <w:t>CSIRO Environment, Ecosciences Precinct, 41 Boggo Road, Dutton Park, QLD 4102, Australia</w:t>
      </w:r>
    </w:p>
    <w:p w14:paraId="18787B70" w14:textId="77777777" w:rsidR="00D279D2" w:rsidRDefault="00D279D2">
      <w:pPr>
        <w:spacing w:line="480" w:lineRule="auto"/>
        <w:rPr>
          <w:rFonts w:ascii="Arial Regular" w:hAnsi="Arial Regular" w:cs="Arial Regular"/>
          <w:lang w:val="en-US"/>
        </w:rPr>
      </w:pPr>
    </w:p>
    <w:p w14:paraId="61242E29" w14:textId="77777777" w:rsidR="00D279D2" w:rsidRDefault="00D279D2">
      <w:pPr>
        <w:spacing w:line="480" w:lineRule="auto"/>
        <w:rPr>
          <w:rFonts w:ascii="Arial Regular" w:hAnsi="Arial Regular" w:cs="Arial Regular"/>
          <w:lang w:val="en-US"/>
        </w:rPr>
      </w:pPr>
    </w:p>
    <w:p w14:paraId="440BB6C2" w14:textId="77777777" w:rsidR="00D279D2" w:rsidRDefault="00D279D2">
      <w:pPr>
        <w:spacing w:line="480" w:lineRule="auto"/>
        <w:rPr>
          <w:rFonts w:ascii="Arial Regular" w:hAnsi="Arial Regular" w:cs="Arial Regular"/>
          <w:lang w:val="en-US"/>
        </w:rPr>
      </w:pPr>
    </w:p>
    <w:p w14:paraId="106EFE7B" w14:textId="77777777" w:rsidR="00D279D2" w:rsidRDefault="00D279D2">
      <w:pPr>
        <w:spacing w:line="480" w:lineRule="auto"/>
        <w:rPr>
          <w:rFonts w:ascii="Arial Regular" w:hAnsi="Arial Regular" w:cs="Arial Regular"/>
          <w:lang w:val="en-US"/>
        </w:rPr>
      </w:pPr>
    </w:p>
    <w:p w14:paraId="0D256B89" w14:textId="77777777" w:rsidR="00D279D2" w:rsidRDefault="00D279D2">
      <w:pPr>
        <w:spacing w:line="480" w:lineRule="auto"/>
        <w:rPr>
          <w:rFonts w:ascii="Arial Bold" w:hAnsi="Arial Bold" w:cs="Arial Bold"/>
          <w:b/>
          <w:sz w:val="20"/>
          <w:szCs w:val="20"/>
        </w:rPr>
      </w:pPr>
    </w:p>
    <w:p w14:paraId="6F9B18BE" w14:textId="77777777" w:rsidR="00D279D2" w:rsidRDefault="00D279D2">
      <w:pPr>
        <w:spacing w:line="480" w:lineRule="auto"/>
        <w:rPr>
          <w:rFonts w:ascii="Arial Bold" w:hAnsi="Arial Bold" w:cs="Arial Bold"/>
          <w:b/>
          <w:sz w:val="20"/>
          <w:szCs w:val="20"/>
        </w:rPr>
      </w:pPr>
    </w:p>
    <w:p w14:paraId="2C113726" w14:textId="77777777" w:rsidR="00D279D2" w:rsidRDefault="00D279D2">
      <w:pPr>
        <w:spacing w:line="480" w:lineRule="auto"/>
        <w:rPr>
          <w:rFonts w:ascii="Arial Bold" w:hAnsi="Arial Bold" w:cs="Arial Bold"/>
          <w:b/>
          <w:sz w:val="20"/>
          <w:szCs w:val="20"/>
        </w:rPr>
      </w:pPr>
    </w:p>
    <w:p w14:paraId="0F722641" w14:textId="77777777" w:rsidR="00B231B5" w:rsidRDefault="00B231B5">
      <w:pPr>
        <w:spacing w:line="480" w:lineRule="auto"/>
        <w:rPr>
          <w:rFonts w:ascii="Arial Bold" w:hAnsi="Arial Bold" w:cs="Arial Bold"/>
          <w:b/>
          <w:sz w:val="20"/>
          <w:szCs w:val="20"/>
        </w:rPr>
      </w:pPr>
    </w:p>
    <w:p w14:paraId="11B150ED" w14:textId="77777777" w:rsidR="00B231B5" w:rsidRDefault="00B231B5">
      <w:pPr>
        <w:spacing w:line="480" w:lineRule="auto"/>
        <w:rPr>
          <w:rFonts w:ascii="Arial Bold" w:hAnsi="Arial Bold" w:cs="Arial Bold"/>
          <w:b/>
          <w:sz w:val="20"/>
          <w:szCs w:val="20"/>
        </w:rPr>
      </w:pPr>
    </w:p>
    <w:p w14:paraId="2B824FC4" w14:textId="77777777" w:rsidR="00B231B5" w:rsidRDefault="00B231B5">
      <w:pPr>
        <w:spacing w:line="480" w:lineRule="auto"/>
        <w:rPr>
          <w:rFonts w:ascii="Arial Bold" w:hAnsi="Arial Bold" w:cs="Arial Bold"/>
          <w:b/>
          <w:sz w:val="20"/>
          <w:szCs w:val="20"/>
        </w:rPr>
      </w:pPr>
    </w:p>
    <w:p w14:paraId="2B7D65AD" w14:textId="77777777" w:rsidR="00D279D2" w:rsidRDefault="00000000">
      <w:pPr>
        <w:spacing w:line="480" w:lineRule="auto"/>
        <w:rPr>
          <w:rFonts w:ascii="Arial Regular" w:hAnsi="Arial Regular" w:cs="Arial Regular"/>
          <w:lang w:val="en-US"/>
        </w:rPr>
      </w:pPr>
      <w:r>
        <w:rPr>
          <w:rFonts w:ascii="Arial Bold" w:hAnsi="Arial Bold" w:cs="Arial Bold"/>
          <w:b/>
          <w:sz w:val="20"/>
          <w:szCs w:val="20"/>
        </w:rPr>
        <w:t>Corresponding author</w:t>
      </w:r>
      <w:r>
        <w:rPr>
          <w:rFonts w:ascii="Arial Regular" w:hAnsi="Arial Regular" w:cs="Arial Regular"/>
          <w:b/>
          <w:sz w:val="20"/>
          <w:szCs w:val="20"/>
        </w:rPr>
        <w:t>.</w:t>
      </w:r>
      <w:r>
        <w:rPr>
          <w:rFonts w:ascii="Arial Regular" w:hAnsi="Arial Regular" w:cs="Arial Regular"/>
          <w:sz w:val="20"/>
          <w:szCs w:val="20"/>
        </w:rPr>
        <w:t xml:space="preserve"> Warish Ahmed. Mailing address: Ecosciences Precinct, 41 Boggo Road, Dutton Park 4102, Queensland, Australia. </w:t>
      </w:r>
      <w:r>
        <w:rPr>
          <w:rFonts w:ascii="Arial Regular" w:hAnsi="Arial Regular" w:cs="Arial Regular"/>
          <w:iCs/>
          <w:sz w:val="20"/>
          <w:szCs w:val="20"/>
        </w:rPr>
        <w:t xml:space="preserve">Tel.: +617 3833 5582; E-mail address: </w:t>
      </w:r>
      <w:hyperlink r:id="rId5" w:history="1">
        <w:r>
          <w:rPr>
            <w:rStyle w:val="Hyperlink"/>
            <w:rFonts w:ascii="Arial Regular" w:eastAsiaTheme="minorEastAsia" w:hAnsi="Arial Regular" w:cs="Arial Regular"/>
            <w:sz w:val="20"/>
            <w:szCs w:val="20"/>
          </w:rPr>
          <w:t>Warish.Ahmed@csiro.au</w:t>
        </w:r>
      </w:hyperlink>
    </w:p>
    <w:p w14:paraId="04B27285" w14:textId="77777777" w:rsidR="00D279D2" w:rsidRDefault="00D279D2">
      <w:pPr>
        <w:spacing w:line="480" w:lineRule="auto"/>
        <w:rPr>
          <w:rFonts w:ascii="Arial Regular" w:hAnsi="Arial Regular" w:cs="Arial Regular"/>
          <w:lang w:val="en-US"/>
        </w:rPr>
        <w:sectPr w:rsidR="00D279D2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8BC55D4" w14:textId="77777777" w:rsidR="00D279D2" w:rsidRPr="00591504" w:rsidRDefault="00000000" w:rsidP="00591504">
      <w:pPr>
        <w:jc w:val="center"/>
        <w:rPr>
          <w:rFonts w:ascii="Arial Bold" w:hAnsi="Arial Bold" w:cs="Arial Bold"/>
          <w:b/>
          <w:bCs/>
          <w:sz w:val="32"/>
          <w:szCs w:val="32"/>
          <w:lang w:val="en-US"/>
        </w:rPr>
      </w:pPr>
      <w:r w:rsidRPr="00591504">
        <w:rPr>
          <w:rFonts w:ascii="Arial Bold" w:hAnsi="Arial Bold" w:cs="Arial Bold"/>
          <w:b/>
          <w:bCs/>
          <w:sz w:val="32"/>
          <w:szCs w:val="32"/>
          <w:lang w:val="en-US"/>
        </w:rPr>
        <w:lastRenderedPageBreak/>
        <w:t>Supplementary tables and figures</w:t>
      </w:r>
    </w:p>
    <w:p w14:paraId="7C358D73" w14:textId="77777777" w:rsidR="00D279D2" w:rsidRDefault="00D279D2">
      <w:pPr>
        <w:jc w:val="both"/>
        <w:rPr>
          <w:rFonts w:ascii="Arial Bold" w:hAnsi="Arial Bold" w:cs="Arial Bold"/>
          <w:b/>
          <w:bCs/>
        </w:rPr>
      </w:pPr>
    </w:p>
    <w:p w14:paraId="2D807ECC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358D2211" w14:textId="77777777" w:rsidR="00D279D2" w:rsidRDefault="00000000">
      <w:pPr>
        <w:jc w:val="center"/>
        <w:rPr>
          <w:rFonts w:ascii="Arial Bold" w:eastAsia="SimSun" w:hAnsi="Arial Bold" w:cs="Arial Bold"/>
          <w:b/>
          <w:bCs/>
          <w:sz w:val="20"/>
          <w:szCs w:val="20"/>
          <w:lang w:eastAsia="zh-CN"/>
        </w:rPr>
      </w:pPr>
      <w:r>
        <w:rPr>
          <w:rFonts w:ascii="Arial Bold" w:eastAsia="SimSun" w:hAnsi="Arial Bold" w:cs="Arial Bold" w:hint="eastAsia"/>
          <w:b/>
          <w:bCs/>
          <w:noProof/>
          <w:sz w:val="20"/>
          <w:szCs w:val="20"/>
          <w:lang w:eastAsia="zh-CN"/>
        </w:rPr>
        <w:drawing>
          <wp:inline distT="0" distB="0" distL="114300" distR="114300" wp14:anchorId="5617FD16" wp14:editId="7155156C">
            <wp:extent cx="4177030" cy="3086100"/>
            <wp:effectExtent l="0" t="0" r="13970" b="12700"/>
            <wp:docPr id="3" name="Picture 3" descr="triplex standard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riplex standard curv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7703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0A45F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6DDB9DE7" w14:textId="77777777" w:rsidR="00591504" w:rsidRDefault="00000000" w:rsidP="00591504">
      <w:pPr>
        <w:spacing w:line="480" w:lineRule="auto"/>
        <w:jc w:val="both"/>
        <w:rPr>
          <w:rFonts w:ascii="Arial Bold" w:hAnsi="Arial Bold" w:cs="Arial Bold"/>
          <w:b/>
          <w:bCs/>
          <w:sz w:val="20"/>
          <w:szCs w:val="20"/>
        </w:rPr>
      </w:pPr>
      <w:r>
        <w:rPr>
          <w:rFonts w:ascii="Arial Bold" w:hAnsi="Arial Bold" w:cs="Arial Bold"/>
          <w:b/>
          <w:bCs/>
          <w:sz w:val="20"/>
          <w:szCs w:val="20"/>
        </w:rPr>
        <w:t>Fig</w:t>
      </w:r>
      <w:r>
        <w:rPr>
          <w:rFonts w:ascii="Arial Bold" w:hAnsi="Arial Bold" w:cs="Arial Bold"/>
          <w:b/>
          <w:bCs/>
          <w:sz w:val="20"/>
          <w:szCs w:val="20"/>
          <w:lang w:val="en-US"/>
        </w:rPr>
        <w:t>. S</w:t>
      </w:r>
      <w:r>
        <w:rPr>
          <w:rFonts w:ascii="Arial Bold" w:hAnsi="Arial Bold" w:cs="Arial Bold"/>
          <w:b/>
          <w:bCs/>
          <w:sz w:val="20"/>
          <w:szCs w:val="20"/>
        </w:rPr>
        <w:t xml:space="preserve">1 </w:t>
      </w:r>
    </w:p>
    <w:p w14:paraId="508E7AD8" w14:textId="53187F61" w:rsidR="00D279D2" w:rsidRDefault="00000000" w:rsidP="00591504">
      <w:pPr>
        <w:spacing w:line="480" w:lineRule="auto"/>
        <w:jc w:val="both"/>
        <w:rPr>
          <w:rFonts w:ascii="Arial Bold" w:hAnsi="Arial Bold" w:cs="Arial Bold"/>
          <w:b/>
          <w:bCs/>
          <w:sz w:val="20"/>
          <w:szCs w:val="20"/>
        </w:rPr>
      </w:pPr>
      <w:r>
        <w:rPr>
          <w:rFonts w:ascii="Arial Bold" w:eastAsia="SimSun" w:hAnsi="Arial Bold" w:cs="Arial Bold" w:hint="eastAsia"/>
          <w:b/>
          <w:bCs/>
          <w:sz w:val="20"/>
          <w:szCs w:val="20"/>
          <w:lang w:val="en-US" w:eastAsia="zh-CN"/>
        </w:rPr>
        <w:t xml:space="preserve">The </w:t>
      </w:r>
      <w:r w:rsidR="00171E0A">
        <w:rPr>
          <w:rFonts w:ascii="Arial Bold" w:hAnsi="Arial Bold" w:cs="Arial Bold"/>
          <w:b/>
          <w:bCs/>
          <w:sz w:val="20"/>
          <w:szCs w:val="20"/>
        </w:rPr>
        <w:t>standard</w:t>
      </w:r>
      <w:r>
        <w:rPr>
          <w:rFonts w:ascii="Arial Bold" w:hAnsi="Arial Bold" w:cs="Arial Bold"/>
          <w:b/>
          <w:bCs/>
          <w:sz w:val="20"/>
          <w:szCs w:val="20"/>
        </w:rPr>
        <w:t xml:space="preserve"> curves </w:t>
      </w:r>
      <w:r>
        <w:rPr>
          <w:rFonts w:ascii="Arial Bold" w:eastAsia="SimSun" w:hAnsi="Arial Bold" w:cs="Arial Bold" w:hint="eastAsia"/>
          <w:b/>
          <w:bCs/>
          <w:sz w:val="20"/>
          <w:szCs w:val="20"/>
          <w:lang w:val="en-US" w:eastAsia="zh-CN"/>
        </w:rPr>
        <w:t>(a) simplex JEV (b) simplex MVEV (c) simplex WNV and (d) triplex JEV, MVEV and WNV by</w:t>
      </w:r>
      <w:r>
        <w:rPr>
          <w:rFonts w:ascii="Arial Bold" w:hAnsi="Arial Bold" w:cs="Arial Bold"/>
          <w:b/>
          <w:bCs/>
          <w:sz w:val="20"/>
          <w:szCs w:val="20"/>
        </w:rPr>
        <w:t xml:space="preserve"> using simple regression for the cycle threshold values versus the amount of template RNA</w:t>
      </w:r>
      <w:r>
        <w:rPr>
          <w:rFonts w:ascii="Arial Bold" w:eastAsia="SimSun" w:hAnsi="Arial Bold" w:cs="Arial Bold" w:hint="eastAsia"/>
          <w:b/>
          <w:bCs/>
          <w:sz w:val="20"/>
          <w:szCs w:val="20"/>
          <w:lang w:val="en-US" w:eastAsia="zh-CN"/>
        </w:rPr>
        <w:t xml:space="preserve"> over a range of </w:t>
      </w:r>
      <w:r>
        <w:rPr>
          <w:rFonts w:ascii="Arial Regular" w:eastAsia="SimSun" w:hAnsi="Arial Regular" w:cs="Arial Regular" w:hint="eastAsia"/>
          <w:b/>
          <w:bCs/>
          <w:color w:val="000000" w:themeColor="text1"/>
          <w:sz w:val="20"/>
          <w:szCs w:val="20"/>
          <w:lang w:val="en-US" w:eastAsia="zh-CN"/>
        </w:rPr>
        <w:t>2</w:t>
      </w:r>
      <w:r>
        <w:rPr>
          <w:rFonts w:ascii="Arial Regular" w:hAnsi="Arial Regular" w:cs="Arial Regular"/>
          <w:b/>
          <w:bCs/>
          <w:color w:val="000000" w:themeColor="text1"/>
          <w:sz w:val="20"/>
          <w:szCs w:val="20"/>
        </w:rPr>
        <w:t xml:space="preserve"> × 10</w:t>
      </w:r>
      <w:r>
        <w:rPr>
          <w:rFonts w:ascii="Arial Regular" w:hAnsi="Arial Regular" w:cs="Arial Regular"/>
          <w:b/>
          <w:bCs/>
          <w:color w:val="000000" w:themeColor="text1"/>
          <w:sz w:val="20"/>
          <w:szCs w:val="20"/>
          <w:vertAlign w:val="superscript"/>
        </w:rPr>
        <w:t>5</w:t>
      </w:r>
      <w:r>
        <w:rPr>
          <w:rFonts w:ascii="Arial Regular" w:hAnsi="Arial Regular" w:cs="Arial Regular"/>
          <w:b/>
          <w:bCs/>
          <w:color w:val="000000" w:themeColor="text1"/>
          <w:sz w:val="20"/>
          <w:szCs w:val="20"/>
        </w:rPr>
        <w:t xml:space="preserve"> to </w:t>
      </w:r>
      <w:r>
        <w:rPr>
          <w:rFonts w:ascii="Arial Regular" w:eastAsia="SimSun" w:hAnsi="Arial Regular" w:cs="Arial Regular" w:hint="eastAsia"/>
          <w:b/>
          <w:bCs/>
          <w:color w:val="000000" w:themeColor="text1"/>
          <w:sz w:val="20"/>
          <w:szCs w:val="20"/>
          <w:lang w:val="en-US" w:eastAsia="zh-CN"/>
        </w:rPr>
        <w:t>2</w:t>
      </w:r>
      <w:r>
        <w:rPr>
          <w:rFonts w:ascii="Arial Regular" w:hAnsi="Arial Regular" w:cs="Arial Regular"/>
          <w:b/>
          <w:bCs/>
          <w:color w:val="000000" w:themeColor="text1"/>
          <w:sz w:val="20"/>
          <w:szCs w:val="20"/>
        </w:rPr>
        <w:t xml:space="preserve"> copies/</w:t>
      </w:r>
      <w:r>
        <w:rPr>
          <w:rFonts w:ascii="Arial Bold" w:hAnsi="Arial Bold" w:cs="Arial Bold"/>
          <w:b/>
          <w:bCs/>
          <w:sz w:val="20"/>
          <w:szCs w:val="20"/>
        </w:rPr>
        <w:t xml:space="preserve">reaction. </w:t>
      </w:r>
    </w:p>
    <w:p w14:paraId="050BA25E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2A6097DD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56AEB71A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07B334AB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00F83DE5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4E6B2F64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0105E7D3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  <w:sectPr w:rsidR="00D279D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911FD0" w14:textId="77777777" w:rsidR="00591504" w:rsidRDefault="00000000">
      <w:pPr>
        <w:jc w:val="both"/>
        <w:rPr>
          <w:rFonts w:ascii="Arial Bold" w:eastAsia="SimSun" w:hAnsi="Arial Bold" w:cs="Arial Bold"/>
          <w:b/>
          <w:bCs/>
          <w:sz w:val="20"/>
          <w:szCs w:val="20"/>
          <w:lang w:val="en-US" w:eastAsia="zh-CN"/>
        </w:rPr>
      </w:pPr>
      <w:r>
        <w:rPr>
          <w:rFonts w:ascii="Arial Bold" w:eastAsia="SimSun" w:hAnsi="Arial Bold" w:cs="Arial Bold" w:hint="eastAsia"/>
          <w:b/>
          <w:bCs/>
          <w:sz w:val="20"/>
          <w:szCs w:val="20"/>
          <w:lang w:val="en-US" w:eastAsia="zh-CN"/>
        </w:rPr>
        <w:lastRenderedPageBreak/>
        <w:t xml:space="preserve">Table ST1 </w:t>
      </w:r>
    </w:p>
    <w:p w14:paraId="0BCA585F" w14:textId="77777777" w:rsidR="00591504" w:rsidRDefault="00591504">
      <w:pPr>
        <w:jc w:val="both"/>
        <w:rPr>
          <w:rFonts w:ascii="Arial Bold" w:eastAsia="SimSun" w:hAnsi="Arial Bold" w:cs="Arial Bold"/>
          <w:b/>
          <w:bCs/>
          <w:sz w:val="20"/>
          <w:szCs w:val="20"/>
          <w:lang w:val="en-US" w:eastAsia="zh-CN"/>
        </w:rPr>
      </w:pPr>
    </w:p>
    <w:p w14:paraId="5A9B3615" w14:textId="077E1A79" w:rsidR="00D279D2" w:rsidRDefault="00000000">
      <w:pPr>
        <w:jc w:val="both"/>
        <w:rPr>
          <w:rFonts w:ascii="Arial Bold" w:eastAsia="SimSun" w:hAnsi="Arial Bold" w:cs="Arial Bold"/>
          <w:b/>
          <w:bCs/>
          <w:sz w:val="20"/>
          <w:szCs w:val="20"/>
          <w:lang w:val="en-US" w:eastAsia="zh-CN"/>
        </w:rPr>
      </w:pPr>
      <w:r>
        <w:rPr>
          <w:rFonts w:ascii="Arial Bold" w:hAnsi="Arial Bold" w:cs="Arial Bold"/>
          <w:b/>
          <w:bCs/>
          <w:sz w:val="20"/>
          <w:szCs w:val="20"/>
        </w:rPr>
        <w:t>RT-</w:t>
      </w:r>
      <w:r>
        <w:rPr>
          <w:rFonts w:ascii="Arial Bold" w:eastAsia="SimSun" w:hAnsi="Arial Bold" w:cs="Arial Bold" w:hint="eastAsia"/>
          <w:b/>
          <w:bCs/>
          <w:sz w:val="20"/>
          <w:szCs w:val="20"/>
          <w:lang w:val="en-US" w:eastAsia="zh-CN"/>
        </w:rPr>
        <w:t>d</w:t>
      </w:r>
      <w:r>
        <w:rPr>
          <w:rFonts w:ascii="Arial Bold" w:hAnsi="Arial Bold" w:cs="Arial Bold"/>
          <w:b/>
          <w:bCs/>
          <w:sz w:val="20"/>
          <w:szCs w:val="20"/>
        </w:rPr>
        <w:t xml:space="preserve">PCR assays for JEV, WNV and MVEV </w:t>
      </w:r>
      <w:r>
        <w:rPr>
          <w:rFonts w:ascii="Arial Bold" w:eastAsia="SimSun" w:hAnsi="Arial Bold" w:cs="Arial Bold" w:hint="eastAsia"/>
          <w:b/>
          <w:bCs/>
          <w:sz w:val="20"/>
          <w:szCs w:val="20"/>
          <w:lang w:val="en-US" w:eastAsia="zh-CN"/>
        </w:rPr>
        <w:t xml:space="preserve">used </w:t>
      </w:r>
      <w:r>
        <w:rPr>
          <w:rFonts w:ascii="Arial Bold" w:hAnsi="Arial Bold" w:cs="Arial Bold"/>
          <w:b/>
          <w:bCs/>
          <w:sz w:val="20"/>
          <w:szCs w:val="20"/>
        </w:rPr>
        <w:t>in this study</w:t>
      </w:r>
      <w:r>
        <w:rPr>
          <w:rFonts w:ascii="Arial Bold" w:eastAsia="SimSun" w:hAnsi="Arial Bold" w:cs="Arial Bold" w:hint="eastAsia"/>
          <w:b/>
          <w:bCs/>
          <w:sz w:val="20"/>
          <w:szCs w:val="20"/>
          <w:lang w:val="en-US" w:eastAsia="zh-CN"/>
        </w:rPr>
        <w:t>.</w:t>
      </w:r>
    </w:p>
    <w:p w14:paraId="0F76B8D2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tbl>
      <w:tblPr>
        <w:tblStyle w:val="TableGrid"/>
        <w:tblW w:w="12315" w:type="dxa"/>
        <w:tblInd w:w="-5" w:type="dxa"/>
        <w:tblLook w:val="04A0" w:firstRow="1" w:lastRow="0" w:firstColumn="1" w:lastColumn="0" w:noHBand="0" w:noVBand="1"/>
      </w:tblPr>
      <w:tblGrid>
        <w:gridCol w:w="1241"/>
        <w:gridCol w:w="1016"/>
        <w:gridCol w:w="5302"/>
        <w:gridCol w:w="1827"/>
        <w:gridCol w:w="2929"/>
      </w:tblGrid>
      <w:tr w:rsidR="00D279D2" w14:paraId="3F65DE07" w14:textId="77777777" w:rsidTr="00591504">
        <w:tc>
          <w:tcPr>
            <w:tcW w:w="1241" w:type="dxa"/>
          </w:tcPr>
          <w:p w14:paraId="589D1286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Targets</w:t>
            </w:r>
          </w:p>
        </w:tc>
        <w:tc>
          <w:tcPr>
            <w:tcW w:w="1016" w:type="dxa"/>
          </w:tcPr>
          <w:p w14:paraId="1CDC8E66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Assay types</w:t>
            </w:r>
          </w:p>
        </w:tc>
        <w:tc>
          <w:tcPr>
            <w:tcW w:w="5302" w:type="dxa"/>
          </w:tcPr>
          <w:p w14:paraId="544FB239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Primers and probes (5’ -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3</w:t>
            </w:r>
            <w:r>
              <w:rPr>
                <w:rFonts w:ascii="Arial Regular" w:hAnsi="Arial Regular" w:cs="Arial Regular"/>
                <w:sz w:val="18"/>
                <w:szCs w:val="18"/>
              </w:rPr>
              <w:t>’)</w:t>
            </w:r>
          </w:p>
        </w:tc>
        <w:tc>
          <w:tcPr>
            <w:tcW w:w="1827" w:type="dxa"/>
          </w:tcPr>
          <w:p w14:paraId="10752660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Primer and probe concentrations</w:t>
            </w:r>
          </w:p>
        </w:tc>
        <w:tc>
          <w:tcPr>
            <w:tcW w:w="2929" w:type="dxa"/>
          </w:tcPr>
          <w:p w14:paraId="794DF967" w14:textId="77777777" w:rsidR="00D279D2" w:rsidRDefault="00000000">
            <w:pPr>
              <w:jc w:val="both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Cycling parameters</w:t>
            </w:r>
          </w:p>
        </w:tc>
      </w:tr>
      <w:tr w:rsidR="00D279D2" w14:paraId="1A66C117" w14:textId="77777777" w:rsidTr="00591504">
        <w:tc>
          <w:tcPr>
            <w:tcW w:w="1241" w:type="dxa"/>
            <w:vMerge w:val="restart"/>
          </w:tcPr>
          <w:p w14:paraId="420384E4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JEV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vertAlign w:val="superscript"/>
                <w:lang w:val="en-US" w:eastAsia="zh-CN"/>
              </w:rPr>
              <w:t>1</w:t>
            </w:r>
          </w:p>
        </w:tc>
        <w:tc>
          <w:tcPr>
            <w:tcW w:w="1016" w:type="dxa"/>
            <w:vMerge w:val="restart"/>
          </w:tcPr>
          <w:p w14:paraId="1C0DEA35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S</w:t>
            </w:r>
            <w:r>
              <w:rPr>
                <w:rFonts w:ascii="Arial Regular" w:hAnsi="Arial Regular" w:cs="Arial Regular"/>
                <w:sz w:val="18"/>
                <w:szCs w:val="18"/>
              </w:rPr>
              <w:t>implex</w:t>
            </w:r>
          </w:p>
        </w:tc>
        <w:tc>
          <w:tcPr>
            <w:tcW w:w="5302" w:type="dxa"/>
          </w:tcPr>
          <w:p w14:paraId="5CDEC2C0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F: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 xml:space="preserve"> GC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AC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CAG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GAG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GT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CTT</w:t>
            </w:r>
          </w:p>
        </w:tc>
        <w:tc>
          <w:tcPr>
            <w:tcW w:w="1827" w:type="dxa"/>
          </w:tcPr>
          <w:p w14:paraId="68E2353C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8</w:t>
            </w:r>
            <w:r>
              <w:rPr>
                <w:rFonts w:ascii="Arial Regular" w:hAnsi="Arial Regular" w:cs="Arial Regular"/>
                <w:sz w:val="18"/>
                <w:szCs w:val="18"/>
              </w:rPr>
              <w:t>00 nM</w:t>
            </w:r>
          </w:p>
        </w:tc>
        <w:tc>
          <w:tcPr>
            <w:tcW w:w="2929" w:type="dxa"/>
            <w:vMerge w:val="restart"/>
          </w:tcPr>
          <w:p w14:paraId="492137CE" w14:textId="77777777" w:rsidR="00D279D2" w:rsidRDefault="00000000">
            <w:pPr>
              <w:jc w:val="both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10 min at 50 </w:t>
            </w:r>
            <w:r>
              <w:rPr>
                <w:rFonts w:ascii="Arial Regular" w:hAnsi="Arial Regular" w:cs="Arial Regular"/>
                <w:color w:val="222222"/>
                <w:sz w:val="18"/>
                <w:szCs w:val="18"/>
                <w:shd w:val="clear" w:color="auto" w:fill="FFFFFF"/>
              </w:rPr>
              <w:t>°C, 45 cycles of 15 s at 95 °C, 60 s at 56 °C</w:t>
            </w:r>
          </w:p>
        </w:tc>
      </w:tr>
      <w:tr w:rsidR="00D279D2" w14:paraId="6480E9AD" w14:textId="77777777" w:rsidTr="00591504">
        <w:tc>
          <w:tcPr>
            <w:tcW w:w="1241" w:type="dxa"/>
            <w:vMerge/>
          </w:tcPr>
          <w:p w14:paraId="730A4E5E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1016" w:type="dxa"/>
            <w:vMerge/>
          </w:tcPr>
          <w:p w14:paraId="6D6D6322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5302" w:type="dxa"/>
          </w:tcPr>
          <w:p w14:paraId="1880FA47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R:</w:t>
            </w:r>
            <w:r>
              <w:rPr>
                <w:rFonts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Regular" w:hAnsi="Arial Regular" w:cs="Arial Regular"/>
                <w:sz w:val="18"/>
                <w:szCs w:val="18"/>
              </w:rPr>
              <w:t>CCC CAA AAC CGC AGG AAT</w:t>
            </w:r>
          </w:p>
        </w:tc>
        <w:tc>
          <w:tcPr>
            <w:tcW w:w="1827" w:type="dxa"/>
          </w:tcPr>
          <w:p w14:paraId="270E3110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8</w:t>
            </w:r>
            <w:r>
              <w:rPr>
                <w:rFonts w:ascii="Arial Regular" w:hAnsi="Arial Regular" w:cs="Arial Regular"/>
                <w:sz w:val="18"/>
                <w:szCs w:val="18"/>
              </w:rPr>
              <w:t>00 nM</w:t>
            </w:r>
          </w:p>
        </w:tc>
        <w:tc>
          <w:tcPr>
            <w:tcW w:w="2929" w:type="dxa"/>
            <w:vMerge/>
          </w:tcPr>
          <w:p w14:paraId="667D0049" w14:textId="77777777" w:rsidR="00D279D2" w:rsidRDefault="00D279D2">
            <w:pPr>
              <w:jc w:val="both"/>
              <w:rPr>
                <w:rFonts w:ascii="Arial Regular" w:hAnsi="Arial Regular" w:cs="Arial Regular"/>
                <w:sz w:val="18"/>
                <w:szCs w:val="18"/>
              </w:rPr>
            </w:pPr>
          </w:p>
        </w:tc>
      </w:tr>
      <w:tr w:rsidR="00D279D2" w14:paraId="0A7F4BCC" w14:textId="77777777" w:rsidTr="00591504">
        <w:tc>
          <w:tcPr>
            <w:tcW w:w="1241" w:type="dxa"/>
            <w:vMerge/>
          </w:tcPr>
          <w:p w14:paraId="40918709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1016" w:type="dxa"/>
            <w:vMerge/>
          </w:tcPr>
          <w:p w14:paraId="29F64168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5302" w:type="dxa"/>
          </w:tcPr>
          <w:p w14:paraId="67380427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P: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 xml:space="preserve"> FAM-CAA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GAG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GTG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GA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GG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C-BHQ1</w:t>
            </w:r>
          </w:p>
        </w:tc>
        <w:tc>
          <w:tcPr>
            <w:tcW w:w="1827" w:type="dxa"/>
          </w:tcPr>
          <w:p w14:paraId="6B04300C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8</w:t>
            </w:r>
            <w:r>
              <w:rPr>
                <w:rFonts w:ascii="Arial Regular" w:hAnsi="Arial Regular" w:cs="Arial Regular"/>
                <w:sz w:val="18"/>
                <w:szCs w:val="18"/>
              </w:rPr>
              <w:t>00 nM</w:t>
            </w:r>
          </w:p>
        </w:tc>
        <w:tc>
          <w:tcPr>
            <w:tcW w:w="2929" w:type="dxa"/>
            <w:vMerge/>
          </w:tcPr>
          <w:p w14:paraId="1AB41B12" w14:textId="77777777" w:rsidR="00D279D2" w:rsidRDefault="00D279D2">
            <w:pPr>
              <w:jc w:val="both"/>
              <w:rPr>
                <w:rFonts w:ascii="Arial Regular" w:hAnsi="Arial Regular" w:cs="Arial Regular"/>
                <w:sz w:val="18"/>
                <w:szCs w:val="18"/>
              </w:rPr>
            </w:pPr>
          </w:p>
        </w:tc>
      </w:tr>
      <w:tr w:rsidR="00D279D2" w14:paraId="710AA497" w14:textId="77777777" w:rsidTr="00591504">
        <w:tc>
          <w:tcPr>
            <w:tcW w:w="1241" w:type="dxa"/>
            <w:vMerge w:val="restart"/>
          </w:tcPr>
          <w:p w14:paraId="508B84CF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MVEV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1016" w:type="dxa"/>
            <w:vMerge w:val="restart"/>
          </w:tcPr>
          <w:p w14:paraId="1372DFC7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S</w:t>
            </w:r>
            <w:r>
              <w:rPr>
                <w:rFonts w:ascii="Arial Regular" w:hAnsi="Arial Regular" w:cs="Arial Regular"/>
                <w:sz w:val="18"/>
                <w:szCs w:val="18"/>
              </w:rPr>
              <w:t>implex</w:t>
            </w:r>
          </w:p>
        </w:tc>
        <w:tc>
          <w:tcPr>
            <w:tcW w:w="5302" w:type="dxa"/>
          </w:tcPr>
          <w:p w14:paraId="38FFA252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F:</w:t>
            </w:r>
            <w:r>
              <w:rPr>
                <w:rFonts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ATY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TGG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TGY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GGA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AGY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CT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827" w:type="dxa"/>
          </w:tcPr>
          <w:p w14:paraId="4202F323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14</w:t>
            </w:r>
            <w:r>
              <w:rPr>
                <w:rFonts w:ascii="Arial Regular" w:hAnsi="Arial Regular" w:cs="Arial Regular"/>
                <w:sz w:val="18"/>
                <w:szCs w:val="18"/>
              </w:rPr>
              <w:t>00 nM</w:t>
            </w:r>
          </w:p>
        </w:tc>
        <w:tc>
          <w:tcPr>
            <w:tcW w:w="2929" w:type="dxa"/>
            <w:vMerge w:val="restart"/>
          </w:tcPr>
          <w:p w14:paraId="06366D45" w14:textId="77777777" w:rsidR="00D279D2" w:rsidRDefault="00000000">
            <w:pPr>
              <w:jc w:val="both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10 min at 50 </w:t>
            </w:r>
            <w:r>
              <w:rPr>
                <w:rFonts w:ascii="Arial Regular" w:hAnsi="Arial Regular" w:cs="Arial Regular"/>
                <w:color w:val="222222"/>
                <w:sz w:val="18"/>
                <w:szCs w:val="18"/>
                <w:shd w:val="clear" w:color="auto" w:fill="FFFFFF"/>
              </w:rPr>
              <w:t>°C, 45 cycles of 15 s at 95 °C, 60 s at 57.9 °C</w:t>
            </w:r>
          </w:p>
        </w:tc>
      </w:tr>
      <w:tr w:rsidR="00D279D2" w14:paraId="511772FB" w14:textId="77777777" w:rsidTr="00591504">
        <w:tc>
          <w:tcPr>
            <w:tcW w:w="1241" w:type="dxa"/>
            <w:vMerge/>
          </w:tcPr>
          <w:p w14:paraId="40591B5C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1016" w:type="dxa"/>
            <w:vMerge/>
          </w:tcPr>
          <w:p w14:paraId="357B5E7B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5302" w:type="dxa"/>
          </w:tcPr>
          <w:p w14:paraId="58E46827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R:</w:t>
            </w:r>
            <w:r>
              <w:rPr>
                <w:rFonts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MG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RTA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GAT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GTT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YT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AG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CC</w:t>
            </w:r>
          </w:p>
        </w:tc>
        <w:tc>
          <w:tcPr>
            <w:tcW w:w="1827" w:type="dxa"/>
          </w:tcPr>
          <w:p w14:paraId="4D7C8758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14</w:t>
            </w:r>
            <w:r>
              <w:rPr>
                <w:rFonts w:ascii="Arial Regular" w:hAnsi="Arial Regular" w:cs="Arial Regular"/>
                <w:sz w:val="18"/>
                <w:szCs w:val="18"/>
              </w:rPr>
              <w:t>00 nM</w:t>
            </w:r>
          </w:p>
        </w:tc>
        <w:tc>
          <w:tcPr>
            <w:tcW w:w="2929" w:type="dxa"/>
            <w:vMerge/>
          </w:tcPr>
          <w:p w14:paraId="3D611961" w14:textId="77777777" w:rsidR="00D279D2" w:rsidRDefault="00D279D2">
            <w:pPr>
              <w:jc w:val="both"/>
              <w:rPr>
                <w:rFonts w:ascii="Arial Regular" w:hAnsi="Arial Regular" w:cs="Arial Regular"/>
                <w:sz w:val="18"/>
                <w:szCs w:val="18"/>
              </w:rPr>
            </w:pPr>
          </w:p>
        </w:tc>
      </w:tr>
      <w:tr w:rsidR="00D279D2" w14:paraId="498EF7D8" w14:textId="77777777" w:rsidTr="00591504">
        <w:tc>
          <w:tcPr>
            <w:tcW w:w="1241" w:type="dxa"/>
            <w:vMerge/>
          </w:tcPr>
          <w:p w14:paraId="0BA2F1BC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1016" w:type="dxa"/>
            <w:vMerge/>
          </w:tcPr>
          <w:p w14:paraId="05207804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5302" w:type="dxa"/>
          </w:tcPr>
          <w:p w14:paraId="49A8E634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P:</w:t>
            </w:r>
            <w:r>
              <w:rPr>
                <w:rFonts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FAM-ATG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TYG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CY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TGG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TC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TGG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TC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CT-BHQ1</w:t>
            </w:r>
          </w:p>
        </w:tc>
        <w:tc>
          <w:tcPr>
            <w:tcW w:w="1827" w:type="dxa"/>
          </w:tcPr>
          <w:p w14:paraId="6F942DEF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12</w:t>
            </w:r>
            <w:r>
              <w:rPr>
                <w:rFonts w:ascii="Arial Regular" w:hAnsi="Arial Regular" w:cs="Arial Regular"/>
                <w:sz w:val="18"/>
                <w:szCs w:val="18"/>
              </w:rPr>
              <w:t>00 nM</w:t>
            </w:r>
          </w:p>
        </w:tc>
        <w:tc>
          <w:tcPr>
            <w:tcW w:w="2929" w:type="dxa"/>
            <w:vMerge/>
          </w:tcPr>
          <w:p w14:paraId="22B309E2" w14:textId="77777777" w:rsidR="00D279D2" w:rsidRDefault="00D279D2">
            <w:pPr>
              <w:jc w:val="both"/>
              <w:rPr>
                <w:rFonts w:ascii="Arial Regular" w:hAnsi="Arial Regular" w:cs="Arial Regular"/>
                <w:sz w:val="18"/>
                <w:szCs w:val="18"/>
              </w:rPr>
            </w:pPr>
          </w:p>
        </w:tc>
      </w:tr>
      <w:tr w:rsidR="00D279D2" w14:paraId="4BFF8147" w14:textId="77777777" w:rsidTr="00591504">
        <w:tc>
          <w:tcPr>
            <w:tcW w:w="1241" w:type="dxa"/>
            <w:vMerge w:val="restart"/>
          </w:tcPr>
          <w:p w14:paraId="0CC70405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WNV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1016" w:type="dxa"/>
            <w:vMerge w:val="restart"/>
          </w:tcPr>
          <w:p w14:paraId="49F1F288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S</w:t>
            </w:r>
            <w:r>
              <w:rPr>
                <w:rFonts w:ascii="Arial Regular" w:hAnsi="Arial Regular" w:cs="Arial Regular"/>
                <w:sz w:val="18"/>
                <w:szCs w:val="18"/>
              </w:rPr>
              <w:t>implex</w:t>
            </w:r>
          </w:p>
        </w:tc>
        <w:tc>
          <w:tcPr>
            <w:tcW w:w="5302" w:type="dxa"/>
          </w:tcPr>
          <w:p w14:paraId="61F22684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F:</w:t>
            </w:r>
            <w:r>
              <w:rPr>
                <w:rFonts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AA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CC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AGT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GGA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GAA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GTG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GA</w:t>
            </w:r>
          </w:p>
        </w:tc>
        <w:tc>
          <w:tcPr>
            <w:tcW w:w="1827" w:type="dxa"/>
          </w:tcPr>
          <w:p w14:paraId="21BC915D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8</w:t>
            </w:r>
            <w:r>
              <w:rPr>
                <w:rFonts w:ascii="Arial Regular" w:hAnsi="Arial Regular" w:cs="Arial Regular"/>
                <w:sz w:val="18"/>
                <w:szCs w:val="18"/>
              </w:rPr>
              <w:t>00 nM</w:t>
            </w:r>
          </w:p>
        </w:tc>
        <w:tc>
          <w:tcPr>
            <w:tcW w:w="2929" w:type="dxa"/>
            <w:vMerge w:val="restart"/>
          </w:tcPr>
          <w:p w14:paraId="5A21567B" w14:textId="77777777" w:rsidR="00D279D2" w:rsidRDefault="00000000">
            <w:pPr>
              <w:jc w:val="both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10 min at 50 </w:t>
            </w:r>
            <w:r>
              <w:rPr>
                <w:rFonts w:ascii="Arial Regular" w:hAnsi="Arial Regular" w:cs="Arial Regular"/>
                <w:color w:val="222222"/>
                <w:sz w:val="18"/>
                <w:szCs w:val="18"/>
                <w:shd w:val="clear" w:color="auto" w:fill="FFFFFF"/>
              </w:rPr>
              <w:t>°C, 45 cycles of 15 s at 95 °C, 60 s at 56 °C</w:t>
            </w:r>
          </w:p>
        </w:tc>
      </w:tr>
      <w:tr w:rsidR="00D279D2" w14:paraId="1592544E" w14:textId="77777777" w:rsidTr="00591504">
        <w:tc>
          <w:tcPr>
            <w:tcW w:w="1241" w:type="dxa"/>
            <w:vMerge/>
          </w:tcPr>
          <w:p w14:paraId="240F5D68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1016" w:type="dxa"/>
            <w:vMerge/>
          </w:tcPr>
          <w:p w14:paraId="7C7F25BC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5302" w:type="dxa"/>
          </w:tcPr>
          <w:p w14:paraId="34D79E06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R:</w:t>
            </w:r>
            <w:r>
              <w:rPr>
                <w:rFonts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TCA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GG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TG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CA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AC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AAA</w:t>
            </w:r>
          </w:p>
        </w:tc>
        <w:tc>
          <w:tcPr>
            <w:tcW w:w="1827" w:type="dxa"/>
          </w:tcPr>
          <w:p w14:paraId="4ED6286A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8</w:t>
            </w:r>
            <w:r>
              <w:rPr>
                <w:rFonts w:ascii="Arial Regular" w:hAnsi="Arial Regular" w:cs="Arial Regular"/>
                <w:sz w:val="18"/>
                <w:szCs w:val="18"/>
              </w:rPr>
              <w:t>00 nM</w:t>
            </w:r>
          </w:p>
        </w:tc>
        <w:tc>
          <w:tcPr>
            <w:tcW w:w="2929" w:type="dxa"/>
            <w:vMerge/>
          </w:tcPr>
          <w:p w14:paraId="08D95B5A" w14:textId="77777777" w:rsidR="00D279D2" w:rsidRDefault="00D279D2">
            <w:pPr>
              <w:jc w:val="both"/>
              <w:rPr>
                <w:rFonts w:ascii="Arial Regular" w:hAnsi="Arial Regular" w:cs="Arial Regular"/>
                <w:sz w:val="18"/>
                <w:szCs w:val="18"/>
              </w:rPr>
            </w:pPr>
          </w:p>
        </w:tc>
      </w:tr>
      <w:tr w:rsidR="00D279D2" w14:paraId="11269F1A" w14:textId="77777777" w:rsidTr="00591504">
        <w:tc>
          <w:tcPr>
            <w:tcW w:w="1241" w:type="dxa"/>
            <w:vMerge/>
          </w:tcPr>
          <w:p w14:paraId="29B8E830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1016" w:type="dxa"/>
            <w:vMerge/>
          </w:tcPr>
          <w:p w14:paraId="35B04797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5302" w:type="dxa"/>
          </w:tcPr>
          <w:p w14:paraId="46B730A4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P:</w:t>
            </w:r>
            <w:r>
              <w:rPr>
                <w:rFonts w:ascii="Arial Regular" w:hAnsi="Arial Regular" w:cs="Arial Regular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FAM-CGA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TGT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TC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ATA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CTC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TGG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CAA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ACG-BHQ1</w:t>
            </w:r>
          </w:p>
        </w:tc>
        <w:tc>
          <w:tcPr>
            <w:tcW w:w="1827" w:type="dxa"/>
          </w:tcPr>
          <w:p w14:paraId="7CD1D3AC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8</w:t>
            </w:r>
            <w:r>
              <w:rPr>
                <w:rFonts w:ascii="Arial Regular" w:hAnsi="Arial Regular" w:cs="Arial Regular"/>
                <w:sz w:val="18"/>
                <w:szCs w:val="18"/>
              </w:rPr>
              <w:t>00 nM</w:t>
            </w:r>
          </w:p>
        </w:tc>
        <w:tc>
          <w:tcPr>
            <w:tcW w:w="2929" w:type="dxa"/>
            <w:vMerge/>
          </w:tcPr>
          <w:p w14:paraId="18B2745C" w14:textId="77777777" w:rsidR="00D279D2" w:rsidRDefault="00D279D2">
            <w:pPr>
              <w:jc w:val="both"/>
              <w:rPr>
                <w:rFonts w:ascii="Arial Regular" w:hAnsi="Arial Regular" w:cs="Arial Regular"/>
                <w:sz w:val="18"/>
                <w:szCs w:val="18"/>
              </w:rPr>
            </w:pPr>
          </w:p>
        </w:tc>
      </w:tr>
    </w:tbl>
    <w:p w14:paraId="11B26C55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04F2C216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700C8B39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2C46039E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15058C42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10E27AE0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5B908E02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53A4CA20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73EB20F0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1E5B85EF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</w:pPr>
    </w:p>
    <w:p w14:paraId="382DE749" w14:textId="77777777" w:rsidR="00D279D2" w:rsidRDefault="00D279D2">
      <w:pPr>
        <w:jc w:val="both"/>
        <w:rPr>
          <w:rFonts w:ascii="Arial Bold" w:hAnsi="Arial Bold" w:cs="Arial Bold"/>
          <w:b/>
          <w:bCs/>
          <w:sz w:val="20"/>
          <w:szCs w:val="20"/>
        </w:rPr>
        <w:sectPr w:rsidR="00D279D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F5E1151" w14:textId="77777777" w:rsidR="00591504" w:rsidRDefault="00000000" w:rsidP="00591504">
      <w:pPr>
        <w:spacing w:line="480" w:lineRule="auto"/>
        <w:jc w:val="both"/>
        <w:rPr>
          <w:rFonts w:ascii="Arial Bold" w:hAnsi="Arial Bold" w:cs="Arial Bold"/>
          <w:b/>
          <w:bCs/>
          <w:sz w:val="20"/>
          <w:szCs w:val="20"/>
        </w:rPr>
      </w:pPr>
      <w:r>
        <w:rPr>
          <w:rFonts w:ascii="Arial Bold" w:hAnsi="Arial Bold" w:cs="Arial Bold"/>
          <w:b/>
          <w:bCs/>
          <w:sz w:val="20"/>
          <w:szCs w:val="20"/>
        </w:rPr>
        <w:lastRenderedPageBreak/>
        <w:t>Table S</w:t>
      </w:r>
      <w:r>
        <w:rPr>
          <w:rFonts w:ascii="Arial Bold" w:hAnsi="Arial Bold" w:cs="Arial Bold"/>
          <w:b/>
          <w:bCs/>
          <w:sz w:val="20"/>
          <w:szCs w:val="20"/>
          <w:lang w:val="en-US"/>
        </w:rPr>
        <w:t>T</w:t>
      </w:r>
      <w:r>
        <w:rPr>
          <w:rFonts w:ascii="Arial Bold" w:eastAsia="SimSun" w:hAnsi="Arial Bold" w:cs="Arial Bold" w:hint="eastAsia"/>
          <w:b/>
          <w:bCs/>
          <w:sz w:val="20"/>
          <w:szCs w:val="20"/>
          <w:lang w:val="en-US" w:eastAsia="zh-CN"/>
        </w:rPr>
        <w:t>2</w:t>
      </w:r>
      <w:r>
        <w:rPr>
          <w:rFonts w:ascii="Arial Bold" w:hAnsi="Arial Bold" w:cs="Arial Bold"/>
          <w:b/>
          <w:bCs/>
          <w:sz w:val="20"/>
          <w:szCs w:val="20"/>
        </w:rPr>
        <w:t xml:space="preserve"> </w:t>
      </w:r>
    </w:p>
    <w:p w14:paraId="540E9D9B" w14:textId="6CACE1C4" w:rsidR="00D279D2" w:rsidRDefault="00000000" w:rsidP="00591504">
      <w:pPr>
        <w:spacing w:line="480" w:lineRule="auto"/>
        <w:jc w:val="both"/>
        <w:rPr>
          <w:rFonts w:ascii="Arial Bold" w:hAnsi="Arial Bold" w:cs="Arial Bold"/>
          <w:b/>
          <w:bCs/>
          <w:sz w:val="20"/>
          <w:szCs w:val="20"/>
        </w:rPr>
      </w:pPr>
      <w:r>
        <w:rPr>
          <w:rFonts w:ascii="Arial Bold" w:hAnsi="Arial Bold" w:cs="Arial Bold"/>
          <w:b/>
          <w:bCs/>
          <w:sz w:val="20"/>
          <w:szCs w:val="20"/>
        </w:rPr>
        <w:t>Cq values of simplex RT-qPCR assays for JEV, WNV and MVEV through optimization.</w:t>
      </w:r>
    </w:p>
    <w:p w14:paraId="4FC12517" w14:textId="77777777" w:rsidR="00D279D2" w:rsidRDefault="00D279D2">
      <w:pPr>
        <w:jc w:val="both"/>
        <w:rPr>
          <w:rFonts w:ascii="Arial Bold" w:hAnsi="Arial Bold" w:cs="Arial Bold"/>
          <w:b/>
          <w:bCs/>
        </w:rPr>
      </w:pPr>
    </w:p>
    <w:tbl>
      <w:tblPr>
        <w:tblW w:w="8296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7"/>
        <w:gridCol w:w="2710"/>
        <w:gridCol w:w="1329"/>
        <w:gridCol w:w="1381"/>
        <w:gridCol w:w="1329"/>
      </w:tblGrid>
      <w:tr w:rsidR="00D279D2" w14:paraId="761091D5" w14:textId="77777777" w:rsidTr="00171E0A">
        <w:trPr>
          <w:trHeight w:val="130"/>
        </w:trPr>
        <w:tc>
          <w:tcPr>
            <w:tcW w:w="1547" w:type="dxa"/>
            <w:vMerge w:val="restart"/>
            <w:shd w:val="clear" w:color="auto" w:fill="auto"/>
            <w:noWrap/>
            <w:vAlign w:val="center"/>
          </w:tcPr>
          <w:p w14:paraId="3FB8BEC5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Parameter</w:t>
            </w:r>
          </w:p>
        </w:tc>
        <w:tc>
          <w:tcPr>
            <w:tcW w:w="2710" w:type="dxa"/>
            <w:vMerge w:val="restart"/>
            <w:shd w:val="clear" w:color="auto" w:fill="auto"/>
            <w:noWrap/>
            <w:vAlign w:val="center"/>
          </w:tcPr>
          <w:p w14:paraId="2D7B561F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Concentration/temperature </w:t>
            </w:r>
          </w:p>
        </w:tc>
        <w:tc>
          <w:tcPr>
            <w:tcW w:w="4039" w:type="dxa"/>
            <w:gridSpan w:val="3"/>
            <w:shd w:val="clear" w:color="auto" w:fill="auto"/>
            <w:noWrap/>
            <w:vAlign w:val="bottom"/>
          </w:tcPr>
          <w:p w14:paraId="6FA3B2D5" w14:textId="77777777" w:rsidR="00D279D2" w:rsidRDefault="00000000">
            <w:pPr>
              <w:jc w:val="center"/>
              <w:textAlignment w:val="bottom"/>
              <w:rPr>
                <w:rFonts w:ascii="Arial Regular" w:hAnsi="Arial Regular" w:cs="Arial Regular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Cq value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 xml:space="preserve"> (mean ± </w:t>
            </w:r>
            <w:proofErr w:type="gram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SD)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  <w:proofErr w:type="gramEnd"/>
          </w:p>
        </w:tc>
      </w:tr>
      <w:tr w:rsidR="00D279D2" w14:paraId="67A9968D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noWrap/>
            <w:vAlign w:val="center"/>
          </w:tcPr>
          <w:p w14:paraId="74B78D57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vMerge/>
            <w:shd w:val="clear" w:color="auto" w:fill="auto"/>
            <w:noWrap/>
            <w:vAlign w:val="center"/>
          </w:tcPr>
          <w:p w14:paraId="40B63146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288D2F36" w14:textId="77777777" w:rsidR="00D279D2" w:rsidRDefault="00000000">
            <w:pPr>
              <w:jc w:val="center"/>
              <w:textAlignment w:val="bottom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JEV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4B58E9DB" w14:textId="77777777" w:rsidR="00D279D2" w:rsidRDefault="00000000">
            <w:pPr>
              <w:jc w:val="center"/>
              <w:textAlignment w:val="bottom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WNV/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Kunjin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2D105C17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MVEV</w:t>
            </w:r>
          </w:p>
        </w:tc>
      </w:tr>
      <w:tr w:rsidR="00D279D2" w14:paraId="5BA39FC7" w14:textId="77777777" w:rsidTr="00171E0A">
        <w:trPr>
          <w:trHeight w:val="130"/>
        </w:trPr>
        <w:tc>
          <w:tcPr>
            <w:tcW w:w="1547" w:type="dxa"/>
            <w:vMerge w:val="restart"/>
            <w:shd w:val="clear" w:color="auto" w:fill="auto"/>
            <w:vAlign w:val="center"/>
          </w:tcPr>
          <w:p w14:paraId="700181E7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Primer 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04E15D3A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3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</w:p>
        </w:tc>
        <w:tc>
          <w:tcPr>
            <w:tcW w:w="1329" w:type="dxa"/>
            <w:shd w:val="clear" w:color="auto" w:fill="9DC0DF"/>
            <w:noWrap/>
            <w:vAlign w:val="center"/>
          </w:tcPr>
          <w:p w14:paraId="54C23989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08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4</w:t>
            </w:r>
          </w:p>
        </w:tc>
        <w:tc>
          <w:tcPr>
            <w:tcW w:w="1381" w:type="dxa"/>
            <w:shd w:val="clear" w:color="auto" w:fill="CDE0F1"/>
            <w:noWrap/>
            <w:vAlign w:val="center"/>
          </w:tcPr>
          <w:p w14:paraId="3A2610D7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33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22</w:t>
            </w:r>
          </w:p>
        </w:tc>
        <w:tc>
          <w:tcPr>
            <w:tcW w:w="1329" w:type="dxa"/>
            <w:shd w:val="clear" w:color="auto" w:fill="2F75B5"/>
            <w:noWrap/>
            <w:vAlign w:val="center"/>
          </w:tcPr>
          <w:p w14:paraId="6160DA4D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48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0</w:t>
            </w:r>
          </w:p>
        </w:tc>
      </w:tr>
      <w:tr w:rsidR="00D279D2" w14:paraId="0F5D7E1B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2F356D09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2FA4C0A5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4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</w:p>
        </w:tc>
        <w:tc>
          <w:tcPr>
            <w:tcW w:w="1329" w:type="dxa"/>
            <w:shd w:val="clear" w:color="auto" w:fill="DDEBF7"/>
            <w:noWrap/>
            <w:vAlign w:val="center"/>
          </w:tcPr>
          <w:p w14:paraId="5E7F53A1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88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4</w:t>
            </w:r>
          </w:p>
        </w:tc>
        <w:tc>
          <w:tcPr>
            <w:tcW w:w="1381" w:type="dxa"/>
            <w:shd w:val="clear" w:color="auto" w:fill="DDEBF7"/>
            <w:noWrap/>
            <w:vAlign w:val="center"/>
          </w:tcPr>
          <w:p w14:paraId="55B83196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17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42</w:t>
            </w:r>
          </w:p>
        </w:tc>
        <w:tc>
          <w:tcPr>
            <w:tcW w:w="1329" w:type="dxa"/>
            <w:shd w:val="clear" w:color="auto" w:fill="A7C7E3"/>
            <w:noWrap/>
            <w:vAlign w:val="center"/>
          </w:tcPr>
          <w:p w14:paraId="16532920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03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3</w:t>
            </w:r>
          </w:p>
        </w:tc>
      </w:tr>
      <w:tr w:rsidR="00D279D2" w14:paraId="1BE96462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10BB7E3F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03E6DF5A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5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</w:p>
        </w:tc>
        <w:tc>
          <w:tcPr>
            <w:tcW w:w="1329" w:type="dxa"/>
            <w:shd w:val="clear" w:color="auto" w:fill="D3E4F3"/>
            <w:noWrap/>
            <w:vAlign w:val="center"/>
          </w:tcPr>
          <w:p w14:paraId="4B133678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91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9</w:t>
            </w:r>
          </w:p>
        </w:tc>
        <w:tc>
          <w:tcPr>
            <w:tcW w:w="1381" w:type="dxa"/>
            <w:shd w:val="clear" w:color="auto" w:fill="D4E5F4"/>
            <w:noWrap/>
            <w:vAlign w:val="center"/>
          </w:tcPr>
          <w:p w14:paraId="3B1D6AF7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26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27</w:t>
            </w:r>
          </w:p>
        </w:tc>
        <w:tc>
          <w:tcPr>
            <w:tcW w:w="1329" w:type="dxa"/>
            <w:shd w:val="clear" w:color="auto" w:fill="A0C2E0"/>
            <w:noWrap/>
            <w:vAlign w:val="center"/>
          </w:tcPr>
          <w:p w14:paraId="729D699B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06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4</w:t>
            </w:r>
          </w:p>
        </w:tc>
      </w:tr>
      <w:tr w:rsidR="00D279D2" w14:paraId="468B9627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63BCCDDB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5D32249F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6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</w:p>
        </w:tc>
        <w:tc>
          <w:tcPr>
            <w:tcW w:w="1329" w:type="dxa"/>
            <w:shd w:val="clear" w:color="auto" w:fill="A4C4E2"/>
            <w:noWrap/>
            <w:vAlign w:val="center"/>
          </w:tcPr>
          <w:p w14:paraId="67B3CE56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06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8</w:t>
            </w:r>
          </w:p>
        </w:tc>
        <w:tc>
          <w:tcPr>
            <w:tcW w:w="1381" w:type="dxa"/>
            <w:shd w:val="clear" w:color="auto" w:fill="C7DCEF"/>
            <w:noWrap/>
            <w:vAlign w:val="center"/>
          </w:tcPr>
          <w:p w14:paraId="77FFACA1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38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4</w:t>
            </w:r>
          </w:p>
        </w:tc>
        <w:tc>
          <w:tcPr>
            <w:tcW w:w="1329" w:type="dxa"/>
            <w:shd w:val="clear" w:color="auto" w:fill="B6D1E9"/>
            <w:noWrap/>
            <w:vAlign w:val="center"/>
          </w:tcPr>
          <w:p w14:paraId="268E9234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97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2</w:t>
            </w:r>
          </w:p>
        </w:tc>
      </w:tr>
      <w:tr w:rsidR="00D279D2" w14:paraId="294C260D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740C3805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13CE2090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7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</w:p>
        </w:tc>
        <w:tc>
          <w:tcPr>
            <w:tcW w:w="1329" w:type="dxa"/>
            <w:shd w:val="clear" w:color="auto" w:fill="7DAAD3"/>
            <w:noWrap/>
            <w:vAlign w:val="center"/>
          </w:tcPr>
          <w:p w14:paraId="65C3FAD1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18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8</w:t>
            </w:r>
          </w:p>
        </w:tc>
        <w:tc>
          <w:tcPr>
            <w:tcW w:w="1381" w:type="dxa"/>
            <w:shd w:val="clear" w:color="auto" w:fill="BBD4EA"/>
            <w:noWrap/>
            <w:vAlign w:val="center"/>
          </w:tcPr>
          <w:p w14:paraId="2A7A2135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50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29</w:t>
            </w:r>
          </w:p>
        </w:tc>
        <w:tc>
          <w:tcPr>
            <w:tcW w:w="1329" w:type="dxa"/>
            <w:shd w:val="clear" w:color="auto" w:fill="DDEBF7"/>
            <w:noWrap/>
            <w:vAlign w:val="center"/>
          </w:tcPr>
          <w:p w14:paraId="2A58BCB5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83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2</w:t>
            </w:r>
          </w:p>
        </w:tc>
      </w:tr>
      <w:tr w:rsidR="00D279D2" w14:paraId="0BA95311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695C8056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1CB44540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8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</w:p>
        </w:tc>
        <w:tc>
          <w:tcPr>
            <w:tcW w:w="1329" w:type="dxa"/>
            <w:shd w:val="clear" w:color="auto" w:fill="4685BE"/>
            <w:noWrap/>
            <w:vAlign w:val="center"/>
          </w:tcPr>
          <w:p w14:paraId="4AD17234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35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4</w:t>
            </w:r>
          </w:p>
        </w:tc>
        <w:tc>
          <w:tcPr>
            <w:tcW w:w="1381" w:type="dxa"/>
            <w:shd w:val="clear" w:color="auto" w:fill="4E8AC1"/>
            <w:noWrap/>
            <w:vAlign w:val="center"/>
          </w:tcPr>
          <w:p w14:paraId="60171971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55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4</w:t>
            </w:r>
          </w:p>
        </w:tc>
        <w:tc>
          <w:tcPr>
            <w:tcW w:w="1329" w:type="dxa"/>
            <w:shd w:val="clear" w:color="auto" w:fill="D0E2F2"/>
            <w:noWrap/>
            <w:vAlign w:val="center"/>
          </w:tcPr>
          <w:p w14:paraId="7137FB1C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88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9</w:t>
            </w:r>
          </w:p>
        </w:tc>
      </w:tr>
      <w:tr w:rsidR="00D279D2" w14:paraId="3778CD87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79E46A3F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4ACCE022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9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</w:p>
        </w:tc>
        <w:tc>
          <w:tcPr>
            <w:tcW w:w="1329" w:type="dxa"/>
            <w:shd w:val="clear" w:color="auto" w:fill="4886BF"/>
            <w:noWrap/>
            <w:vAlign w:val="center"/>
          </w:tcPr>
          <w:p w14:paraId="30BF4BE6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35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6</w:t>
            </w:r>
          </w:p>
        </w:tc>
        <w:tc>
          <w:tcPr>
            <w:tcW w:w="1381" w:type="dxa"/>
            <w:shd w:val="clear" w:color="auto" w:fill="2F75B5"/>
            <w:noWrap/>
            <w:vAlign w:val="center"/>
          </w:tcPr>
          <w:p w14:paraId="35CF7E56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85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25</w:t>
            </w:r>
          </w:p>
        </w:tc>
        <w:tc>
          <w:tcPr>
            <w:tcW w:w="1329" w:type="dxa"/>
            <w:shd w:val="clear" w:color="auto" w:fill="CFE2F2"/>
            <w:noWrap/>
            <w:vAlign w:val="center"/>
          </w:tcPr>
          <w:p w14:paraId="742E8387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88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1</w:t>
            </w:r>
          </w:p>
        </w:tc>
      </w:tr>
      <w:tr w:rsidR="00D279D2" w14:paraId="661276AA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307174B5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0B97143B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10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</w:p>
        </w:tc>
        <w:tc>
          <w:tcPr>
            <w:tcW w:w="1329" w:type="dxa"/>
            <w:shd w:val="clear" w:color="auto" w:fill="2F75B5"/>
            <w:noWrap/>
            <w:vAlign w:val="center"/>
          </w:tcPr>
          <w:p w14:paraId="3DEFD20F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42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5</w:t>
            </w:r>
          </w:p>
        </w:tc>
        <w:tc>
          <w:tcPr>
            <w:tcW w:w="1381" w:type="dxa"/>
            <w:shd w:val="clear" w:color="auto" w:fill="5D94C7"/>
            <w:noWrap/>
            <w:vAlign w:val="center"/>
          </w:tcPr>
          <w:p w14:paraId="345A4CE3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41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36</w:t>
            </w:r>
          </w:p>
        </w:tc>
        <w:tc>
          <w:tcPr>
            <w:tcW w:w="1329" w:type="dxa"/>
            <w:shd w:val="clear" w:color="auto" w:fill="B4CFE8"/>
            <w:noWrap/>
            <w:vAlign w:val="center"/>
          </w:tcPr>
          <w:p w14:paraId="0744663A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98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0</w:t>
            </w:r>
          </w:p>
        </w:tc>
      </w:tr>
      <w:tr w:rsidR="00D279D2" w14:paraId="132C8A2D" w14:textId="77777777" w:rsidTr="00171E0A">
        <w:trPr>
          <w:trHeight w:val="130"/>
        </w:trPr>
        <w:tc>
          <w:tcPr>
            <w:tcW w:w="1547" w:type="dxa"/>
            <w:vMerge w:val="restart"/>
            <w:shd w:val="clear" w:color="auto" w:fill="auto"/>
            <w:vAlign w:val="center"/>
          </w:tcPr>
          <w:p w14:paraId="6D5F4F6A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Probe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(paired with optimized primer concentration)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7C7698C7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1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 (3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 for MVEV)</w:t>
            </w:r>
          </w:p>
        </w:tc>
        <w:tc>
          <w:tcPr>
            <w:tcW w:w="1329" w:type="dxa"/>
            <w:shd w:val="clear" w:color="auto" w:fill="548235"/>
            <w:noWrap/>
            <w:vAlign w:val="center"/>
          </w:tcPr>
          <w:p w14:paraId="6CD0137C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7.12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7</w:t>
            </w:r>
          </w:p>
        </w:tc>
        <w:tc>
          <w:tcPr>
            <w:tcW w:w="1381" w:type="dxa"/>
            <w:shd w:val="clear" w:color="auto" w:fill="548235"/>
            <w:noWrap/>
            <w:vAlign w:val="center"/>
          </w:tcPr>
          <w:p w14:paraId="05886C5E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8.29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9</w:t>
            </w:r>
          </w:p>
        </w:tc>
        <w:tc>
          <w:tcPr>
            <w:tcW w:w="1329" w:type="dxa"/>
            <w:shd w:val="clear" w:color="auto" w:fill="5A873C"/>
            <w:noWrap/>
            <w:vAlign w:val="center"/>
          </w:tcPr>
          <w:p w14:paraId="5DB2106A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3.57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4</w:t>
            </w:r>
          </w:p>
        </w:tc>
      </w:tr>
      <w:tr w:rsidR="00D279D2" w14:paraId="221E0834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2EBDA7C1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3CD974ED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 (4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 for MVEV)</w:t>
            </w:r>
          </w:p>
        </w:tc>
        <w:tc>
          <w:tcPr>
            <w:tcW w:w="1329" w:type="dxa"/>
            <w:shd w:val="clear" w:color="auto" w:fill="B3CBA3"/>
            <w:noWrap/>
            <w:vAlign w:val="center"/>
          </w:tcPr>
          <w:p w14:paraId="7D676B74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29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6</w:t>
            </w:r>
          </w:p>
        </w:tc>
        <w:tc>
          <w:tcPr>
            <w:tcW w:w="1381" w:type="dxa"/>
            <w:shd w:val="clear" w:color="auto" w:fill="C2D6B4"/>
            <w:noWrap/>
            <w:vAlign w:val="center"/>
          </w:tcPr>
          <w:p w14:paraId="03924CA9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79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33</w:t>
            </w:r>
          </w:p>
        </w:tc>
        <w:tc>
          <w:tcPr>
            <w:tcW w:w="1329" w:type="dxa"/>
            <w:shd w:val="clear" w:color="auto" w:fill="C6D9B9"/>
            <w:noWrap/>
            <w:vAlign w:val="center"/>
          </w:tcPr>
          <w:p w14:paraId="1E93AB44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3.44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0</w:t>
            </w:r>
          </w:p>
        </w:tc>
      </w:tr>
      <w:tr w:rsidR="00D279D2" w14:paraId="68AB0216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752D64B7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697DB8AA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3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 (5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 for MVEV)</w:t>
            </w:r>
          </w:p>
        </w:tc>
        <w:tc>
          <w:tcPr>
            <w:tcW w:w="1329" w:type="dxa"/>
            <w:shd w:val="clear" w:color="auto" w:fill="C8DBBC"/>
            <w:noWrap/>
            <w:vAlign w:val="center"/>
          </w:tcPr>
          <w:p w14:paraId="17223916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11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5</w:t>
            </w:r>
          </w:p>
        </w:tc>
        <w:tc>
          <w:tcPr>
            <w:tcW w:w="1381" w:type="dxa"/>
            <w:shd w:val="clear" w:color="auto" w:fill="DCEBD3"/>
            <w:noWrap/>
            <w:vAlign w:val="center"/>
          </w:tcPr>
          <w:p w14:paraId="16F4C6FA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42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37</w:t>
            </w:r>
          </w:p>
        </w:tc>
        <w:tc>
          <w:tcPr>
            <w:tcW w:w="1329" w:type="dxa"/>
            <w:shd w:val="clear" w:color="auto" w:fill="80A468"/>
            <w:noWrap/>
            <w:vAlign w:val="center"/>
          </w:tcPr>
          <w:p w14:paraId="47823152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3.52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1</w:t>
            </w:r>
          </w:p>
        </w:tc>
      </w:tr>
      <w:tr w:rsidR="00D279D2" w14:paraId="1D8F3BF6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037BE408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42E7B8CF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4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 (6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 for MVEV)</w:t>
            </w:r>
          </w:p>
        </w:tc>
        <w:tc>
          <w:tcPr>
            <w:tcW w:w="1329" w:type="dxa"/>
            <w:shd w:val="clear" w:color="auto" w:fill="DEECD5"/>
            <w:noWrap/>
            <w:vAlign w:val="center"/>
          </w:tcPr>
          <w:p w14:paraId="4EA9B5FD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92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3</w:t>
            </w:r>
          </w:p>
        </w:tc>
        <w:tc>
          <w:tcPr>
            <w:tcW w:w="1381" w:type="dxa"/>
            <w:shd w:val="clear" w:color="auto" w:fill="D9E8CF"/>
            <w:noWrap/>
            <w:vAlign w:val="center"/>
          </w:tcPr>
          <w:p w14:paraId="5FB78E1D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47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8</w:t>
            </w:r>
          </w:p>
        </w:tc>
        <w:tc>
          <w:tcPr>
            <w:tcW w:w="1329" w:type="dxa"/>
            <w:shd w:val="clear" w:color="auto" w:fill="E2EFDA"/>
            <w:noWrap/>
            <w:vAlign w:val="center"/>
          </w:tcPr>
          <w:p w14:paraId="1FD3DB42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3.41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4</w:t>
            </w:r>
          </w:p>
        </w:tc>
      </w:tr>
      <w:tr w:rsidR="00D279D2" w14:paraId="449375E7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1AFBFCB3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501A1892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5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 (700 </w:t>
            </w:r>
            <w:proofErr w:type="spellStart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nM</w:t>
            </w:r>
            <w:proofErr w:type="spellEnd"/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 for MVEV)</w:t>
            </w:r>
          </w:p>
        </w:tc>
        <w:tc>
          <w:tcPr>
            <w:tcW w:w="1329" w:type="dxa"/>
            <w:shd w:val="clear" w:color="auto" w:fill="E2EFDA"/>
            <w:noWrap/>
            <w:vAlign w:val="center"/>
          </w:tcPr>
          <w:p w14:paraId="142D8610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88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0</w:t>
            </w:r>
          </w:p>
        </w:tc>
        <w:tc>
          <w:tcPr>
            <w:tcW w:w="1381" w:type="dxa"/>
            <w:shd w:val="clear" w:color="auto" w:fill="E2EFDA"/>
            <w:noWrap/>
            <w:vAlign w:val="center"/>
          </w:tcPr>
          <w:p w14:paraId="317CD24E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34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30</w:t>
            </w:r>
          </w:p>
        </w:tc>
        <w:tc>
          <w:tcPr>
            <w:tcW w:w="1329" w:type="dxa"/>
            <w:shd w:val="clear" w:color="auto" w:fill="548235"/>
            <w:noWrap/>
            <w:vAlign w:val="center"/>
          </w:tcPr>
          <w:p w14:paraId="1C9CC08C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3.57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3</w:t>
            </w:r>
          </w:p>
        </w:tc>
      </w:tr>
      <w:tr w:rsidR="00D279D2" w14:paraId="11BC7E3F" w14:textId="77777777" w:rsidTr="00171E0A">
        <w:trPr>
          <w:trHeight w:val="130"/>
        </w:trPr>
        <w:tc>
          <w:tcPr>
            <w:tcW w:w="1547" w:type="dxa"/>
            <w:vMerge w:val="restart"/>
            <w:shd w:val="clear" w:color="auto" w:fill="auto"/>
            <w:vAlign w:val="center"/>
          </w:tcPr>
          <w:p w14:paraId="681EFDDA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Annealing temperature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 xml:space="preserve"> (paired with optimized primer and probe concentrations)</w:t>
            </w: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07FD735C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64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.0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 ℃</w:t>
            </w:r>
          </w:p>
        </w:tc>
        <w:tc>
          <w:tcPr>
            <w:tcW w:w="1329" w:type="dxa"/>
            <w:shd w:val="clear" w:color="auto" w:fill="BF8F00"/>
            <w:noWrap/>
            <w:vAlign w:val="center"/>
          </w:tcPr>
          <w:p w14:paraId="213F37C3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61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20</w:t>
            </w:r>
          </w:p>
        </w:tc>
        <w:tc>
          <w:tcPr>
            <w:tcW w:w="1381" w:type="dxa"/>
            <w:shd w:val="clear" w:color="auto" w:fill="FFF2CC"/>
            <w:noWrap/>
            <w:vAlign w:val="center"/>
          </w:tcPr>
          <w:p w14:paraId="114AF52E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41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64</w:t>
            </w:r>
          </w:p>
        </w:tc>
        <w:tc>
          <w:tcPr>
            <w:tcW w:w="1329" w:type="dxa"/>
            <w:shd w:val="clear" w:color="auto" w:fill="EFD998"/>
            <w:noWrap/>
            <w:vAlign w:val="center"/>
          </w:tcPr>
          <w:p w14:paraId="03ACA82D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3.83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0</w:t>
            </w:r>
          </w:p>
        </w:tc>
      </w:tr>
      <w:tr w:rsidR="00D279D2" w14:paraId="56A366B4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0743FDB3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56686217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63.5 ℃</w:t>
            </w:r>
          </w:p>
        </w:tc>
        <w:tc>
          <w:tcPr>
            <w:tcW w:w="1329" w:type="dxa"/>
            <w:shd w:val="clear" w:color="auto" w:fill="CFA832"/>
            <w:noWrap/>
            <w:vAlign w:val="center"/>
          </w:tcPr>
          <w:p w14:paraId="7D87F0AE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37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22</w:t>
            </w:r>
          </w:p>
        </w:tc>
        <w:tc>
          <w:tcPr>
            <w:tcW w:w="1381" w:type="dxa"/>
            <w:shd w:val="clear" w:color="auto" w:fill="FCEDC1"/>
            <w:noWrap/>
            <w:vAlign w:val="center"/>
          </w:tcPr>
          <w:p w14:paraId="63294BBA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55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22</w:t>
            </w:r>
          </w:p>
        </w:tc>
        <w:tc>
          <w:tcPr>
            <w:tcW w:w="1329" w:type="dxa"/>
            <w:shd w:val="clear" w:color="auto" w:fill="FAEABB"/>
            <w:noWrap/>
            <w:vAlign w:val="center"/>
          </w:tcPr>
          <w:p w14:paraId="424B1CF9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3.65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8</w:t>
            </w:r>
          </w:p>
        </w:tc>
      </w:tr>
      <w:tr w:rsidR="00D279D2" w14:paraId="0820977F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55A7F6F5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27BA009A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62.3 ℃</w:t>
            </w:r>
          </w:p>
        </w:tc>
        <w:tc>
          <w:tcPr>
            <w:tcW w:w="1329" w:type="dxa"/>
            <w:shd w:val="clear" w:color="auto" w:fill="D0A936"/>
            <w:noWrap/>
            <w:vAlign w:val="center"/>
          </w:tcPr>
          <w:p w14:paraId="25B5E77E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35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6</w:t>
            </w:r>
          </w:p>
        </w:tc>
        <w:tc>
          <w:tcPr>
            <w:tcW w:w="1381" w:type="dxa"/>
            <w:shd w:val="clear" w:color="auto" w:fill="FDEFC5"/>
            <w:noWrap/>
            <w:vAlign w:val="center"/>
          </w:tcPr>
          <w:p w14:paraId="4E7E948E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50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35</w:t>
            </w:r>
          </w:p>
        </w:tc>
        <w:tc>
          <w:tcPr>
            <w:tcW w:w="1329" w:type="dxa"/>
            <w:shd w:val="clear" w:color="auto" w:fill="F9E9B8"/>
            <w:noWrap/>
            <w:vAlign w:val="center"/>
          </w:tcPr>
          <w:p w14:paraId="6915E5DF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3.66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0</w:t>
            </w:r>
          </w:p>
        </w:tc>
      </w:tr>
      <w:tr w:rsidR="00D279D2" w14:paraId="2866AFE3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6560A3CC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4778BFF2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60.4 ℃</w:t>
            </w:r>
          </w:p>
        </w:tc>
        <w:tc>
          <w:tcPr>
            <w:tcW w:w="1329" w:type="dxa"/>
            <w:shd w:val="clear" w:color="auto" w:fill="DBBA58"/>
            <w:noWrap/>
            <w:vAlign w:val="center"/>
          </w:tcPr>
          <w:p w14:paraId="7E6883E6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19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1</w:t>
            </w:r>
          </w:p>
        </w:tc>
        <w:tc>
          <w:tcPr>
            <w:tcW w:w="1381" w:type="dxa"/>
            <w:shd w:val="clear" w:color="auto" w:fill="FAEBBC"/>
            <w:noWrap/>
            <w:vAlign w:val="center"/>
          </w:tcPr>
          <w:p w14:paraId="0A98F85B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61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6</w:t>
            </w:r>
          </w:p>
        </w:tc>
        <w:tc>
          <w:tcPr>
            <w:tcW w:w="1329" w:type="dxa"/>
            <w:shd w:val="clear" w:color="auto" w:fill="FFF2CC"/>
            <w:noWrap/>
            <w:vAlign w:val="center"/>
          </w:tcPr>
          <w:p w14:paraId="297C80D2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3.56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4</w:t>
            </w:r>
          </w:p>
        </w:tc>
      </w:tr>
      <w:tr w:rsidR="00D279D2" w14:paraId="67B256E1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067668C4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079DDDC1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57.9 ℃</w:t>
            </w:r>
          </w:p>
        </w:tc>
        <w:tc>
          <w:tcPr>
            <w:tcW w:w="1329" w:type="dxa"/>
            <w:shd w:val="clear" w:color="auto" w:fill="F1DD9F"/>
            <w:noWrap/>
            <w:vAlign w:val="center"/>
          </w:tcPr>
          <w:p w14:paraId="4E50F194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85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0</w:t>
            </w:r>
          </w:p>
        </w:tc>
        <w:tc>
          <w:tcPr>
            <w:tcW w:w="1381" w:type="dxa"/>
            <w:shd w:val="clear" w:color="auto" w:fill="F5E3AC"/>
            <w:noWrap/>
            <w:vAlign w:val="center"/>
          </w:tcPr>
          <w:p w14:paraId="1250AB03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81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26</w:t>
            </w:r>
          </w:p>
        </w:tc>
        <w:tc>
          <w:tcPr>
            <w:tcW w:w="1329" w:type="dxa"/>
            <w:shd w:val="clear" w:color="auto" w:fill="FFF2CC"/>
            <w:noWrap/>
            <w:vAlign w:val="center"/>
          </w:tcPr>
          <w:p w14:paraId="3BBD4950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3.56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7</w:t>
            </w:r>
          </w:p>
        </w:tc>
      </w:tr>
      <w:tr w:rsidR="00D279D2" w14:paraId="537E6774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3FBBE741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26A38993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56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.0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 ℃</w:t>
            </w:r>
          </w:p>
        </w:tc>
        <w:tc>
          <w:tcPr>
            <w:tcW w:w="1329" w:type="dxa"/>
            <w:shd w:val="clear" w:color="auto" w:fill="FAEBBC"/>
            <w:noWrap/>
            <w:vAlign w:val="center"/>
          </w:tcPr>
          <w:p w14:paraId="6AE18186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72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3</w:t>
            </w:r>
          </w:p>
        </w:tc>
        <w:tc>
          <w:tcPr>
            <w:tcW w:w="1381" w:type="dxa"/>
            <w:shd w:val="clear" w:color="auto" w:fill="FAEBBC"/>
            <w:noWrap/>
            <w:vAlign w:val="center"/>
          </w:tcPr>
          <w:p w14:paraId="6832E990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6.61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0</w:t>
            </w:r>
          </w:p>
        </w:tc>
        <w:tc>
          <w:tcPr>
            <w:tcW w:w="1329" w:type="dxa"/>
            <w:shd w:val="clear" w:color="auto" w:fill="F7E5B1"/>
            <w:noWrap/>
            <w:vAlign w:val="center"/>
          </w:tcPr>
          <w:p w14:paraId="04372B22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3.70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6</w:t>
            </w:r>
          </w:p>
        </w:tc>
      </w:tr>
      <w:tr w:rsidR="00D279D2" w14:paraId="5775EFFF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3353BE82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2EC05440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54.7 ℃</w:t>
            </w:r>
          </w:p>
        </w:tc>
        <w:tc>
          <w:tcPr>
            <w:tcW w:w="1329" w:type="dxa"/>
            <w:shd w:val="clear" w:color="auto" w:fill="FFF2CC"/>
            <w:noWrap/>
            <w:vAlign w:val="center"/>
          </w:tcPr>
          <w:p w14:paraId="236CD89E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64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9</w:t>
            </w:r>
          </w:p>
        </w:tc>
        <w:tc>
          <w:tcPr>
            <w:tcW w:w="1381" w:type="dxa"/>
            <w:shd w:val="clear" w:color="auto" w:fill="DEBE61"/>
            <w:noWrap/>
            <w:vAlign w:val="center"/>
          </w:tcPr>
          <w:p w14:paraId="21BEF62C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7.74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1.31</w:t>
            </w:r>
          </w:p>
        </w:tc>
        <w:tc>
          <w:tcPr>
            <w:tcW w:w="1329" w:type="dxa"/>
            <w:shd w:val="clear" w:color="auto" w:fill="DCBC5C"/>
            <w:noWrap/>
            <w:vAlign w:val="center"/>
          </w:tcPr>
          <w:p w14:paraId="35F6C87B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4.14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9</w:t>
            </w:r>
          </w:p>
        </w:tc>
      </w:tr>
      <w:tr w:rsidR="00D279D2" w14:paraId="69D12440" w14:textId="77777777" w:rsidTr="00171E0A">
        <w:trPr>
          <w:trHeight w:val="130"/>
        </w:trPr>
        <w:tc>
          <w:tcPr>
            <w:tcW w:w="1547" w:type="dxa"/>
            <w:vMerge/>
            <w:shd w:val="clear" w:color="auto" w:fill="auto"/>
            <w:vAlign w:val="center"/>
          </w:tcPr>
          <w:p w14:paraId="6284F741" w14:textId="77777777" w:rsidR="00D279D2" w:rsidRDefault="00D279D2">
            <w:pPr>
              <w:jc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</w:p>
        </w:tc>
        <w:tc>
          <w:tcPr>
            <w:tcW w:w="2710" w:type="dxa"/>
            <w:shd w:val="clear" w:color="auto" w:fill="auto"/>
            <w:noWrap/>
            <w:vAlign w:val="center"/>
          </w:tcPr>
          <w:p w14:paraId="220E6EDA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54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.0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 ℃</w:t>
            </w:r>
          </w:p>
        </w:tc>
        <w:tc>
          <w:tcPr>
            <w:tcW w:w="1329" w:type="dxa"/>
            <w:shd w:val="clear" w:color="auto" w:fill="FDEFC5"/>
            <w:noWrap/>
            <w:vAlign w:val="center"/>
          </w:tcPr>
          <w:p w14:paraId="1EBF6CCD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5.68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9</w:t>
            </w:r>
          </w:p>
        </w:tc>
        <w:tc>
          <w:tcPr>
            <w:tcW w:w="1381" w:type="dxa"/>
            <w:shd w:val="clear" w:color="auto" w:fill="BF8F00"/>
            <w:noWrap/>
            <w:vAlign w:val="center"/>
          </w:tcPr>
          <w:p w14:paraId="30BDB284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8.93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49</w:t>
            </w:r>
          </w:p>
        </w:tc>
        <w:tc>
          <w:tcPr>
            <w:tcW w:w="1329" w:type="dxa"/>
            <w:shd w:val="clear" w:color="auto" w:fill="BF8F00"/>
            <w:noWrap/>
            <w:vAlign w:val="center"/>
          </w:tcPr>
          <w:p w14:paraId="787634B6" w14:textId="77777777" w:rsidR="00D279D2" w:rsidRDefault="00000000">
            <w:pPr>
              <w:jc w:val="center"/>
              <w:textAlignment w:val="center"/>
              <w:rPr>
                <w:rFonts w:ascii="Arial Regular" w:hAnsi="Arial Regular" w:cs="Arial Regular"/>
                <w:color w:val="000000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 xml:space="preserve">24.61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9</w:t>
            </w:r>
          </w:p>
        </w:tc>
      </w:tr>
    </w:tbl>
    <w:p w14:paraId="17688817" w14:textId="77777777" w:rsidR="00D279D2" w:rsidRDefault="00000000">
      <w:pPr>
        <w:jc w:val="both"/>
        <w:rPr>
          <w:rFonts w:ascii="Arial Regular" w:hAnsi="Arial Regular" w:cs="Arial Regular"/>
          <w:sz w:val="20"/>
          <w:szCs w:val="20"/>
        </w:rPr>
      </w:pPr>
      <w:proofErr w:type="spellStart"/>
      <w:r>
        <w:rPr>
          <w:rFonts w:ascii="Arial Regular" w:hAnsi="Arial Regular" w:cs="Arial Regular"/>
          <w:sz w:val="20"/>
          <w:szCs w:val="20"/>
          <w:vertAlign w:val="superscript"/>
        </w:rPr>
        <w:t>a</w:t>
      </w:r>
      <w:r>
        <w:rPr>
          <w:rFonts w:ascii="Arial Regular" w:hAnsi="Arial Regular" w:cs="Arial Regular"/>
          <w:sz w:val="20"/>
          <w:szCs w:val="20"/>
        </w:rPr>
        <w:t>Concentrations</w:t>
      </w:r>
      <w:proofErr w:type="spellEnd"/>
      <w:r>
        <w:rPr>
          <w:rFonts w:ascii="Arial Regular" w:hAnsi="Arial Regular" w:cs="Arial Regular"/>
          <w:sz w:val="20"/>
          <w:szCs w:val="20"/>
        </w:rPr>
        <w:t xml:space="preserve"> of primer and probe, and annealing temperature reaping the lowest Cq values were determined as the optimal for simplex assays of each target.</w:t>
      </w:r>
    </w:p>
    <w:p w14:paraId="20398FDB" w14:textId="77777777" w:rsidR="00D279D2" w:rsidRDefault="00D279D2">
      <w:pPr>
        <w:rPr>
          <w:rFonts w:ascii="Arial Regular" w:hAnsi="Arial Regular" w:cs="Arial Regular"/>
        </w:rPr>
      </w:pPr>
    </w:p>
    <w:p w14:paraId="5B50928F" w14:textId="77777777" w:rsidR="00D279D2" w:rsidRDefault="00D279D2">
      <w:pPr>
        <w:rPr>
          <w:rFonts w:ascii="Arial Regular" w:hAnsi="Arial Regular" w:cs="Arial Regular"/>
        </w:rPr>
        <w:sectPr w:rsidR="00D279D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F94284" w14:textId="77777777" w:rsidR="00591504" w:rsidRDefault="00000000" w:rsidP="00591504">
      <w:pPr>
        <w:spacing w:line="480" w:lineRule="auto"/>
        <w:rPr>
          <w:rFonts w:ascii="Arial Bold" w:hAnsi="Arial Bold" w:cs="Arial Bold"/>
          <w:b/>
          <w:bCs/>
          <w:sz w:val="20"/>
          <w:szCs w:val="20"/>
        </w:rPr>
      </w:pPr>
      <w:r>
        <w:rPr>
          <w:rFonts w:ascii="Arial Bold" w:hAnsi="Arial Bold" w:cs="Arial Bold"/>
          <w:b/>
          <w:bCs/>
          <w:sz w:val="20"/>
          <w:szCs w:val="20"/>
        </w:rPr>
        <w:lastRenderedPageBreak/>
        <w:t>Table ST</w:t>
      </w:r>
      <w:r>
        <w:rPr>
          <w:rFonts w:ascii="Arial Bold" w:eastAsia="SimSun" w:hAnsi="Arial Bold" w:cs="Arial Bold" w:hint="eastAsia"/>
          <w:b/>
          <w:bCs/>
          <w:sz w:val="20"/>
          <w:szCs w:val="20"/>
          <w:lang w:val="en-US" w:eastAsia="zh-CN"/>
        </w:rPr>
        <w:t>3</w:t>
      </w:r>
      <w:r>
        <w:rPr>
          <w:rFonts w:ascii="Arial Bold" w:hAnsi="Arial Bold" w:cs="Arial Bold"/>
          <w:b/>
          <w:bCs/>
          <w:sz w:val="20"/>
          <w:szCs w:val="20"/>
        </w:rPr>
        <w:t xml:space="preserve"> </w:t>
      </w:r>
    </w:p>
    <w:p w14:paraId="3D135529" w14:textId="3579A695" w:rsidR="00D279D2" w:rsidRDefault="00000000" w:rsidP="00591504">
      <w:pPr>
        <w:spacing w:line="480" w:lineRule="auto"/>
        <w:rPr>
          <w:rFonts w:ascii="Arial Bold" w:hAnsi="Arial Bold" w:cs="Arial Bold"/>
          <w:b/>
          <w:bCs/>
          <w:sz w:val="20"/>
          <w:szCs w:val="20"/>
        </w:rPr>
      </w:pPr>
      <w:r>
        <w:rPr>
          <w:rFonts w:ascii="Arial Bold" w:hAnsi="Arial Bold" w:cs="Arial Bold"/>
          <w:b/>
          <w:bCs/>
          <w:sz w:val="20"/>
          <w:szCs w:val="20"/>
        </w:rPr>
        <w:t>Discrepancies of Cq values obtained between duplex (JEV and WNV, JEV and MVEV, MVEV</w:t>
      </w:r>
      <w:r>
        <w:rPr>
          <w:rFonts w:ascii="Arial Bold" w:hAnsi="Arial Bold" w:cs="Arial Bold"/>
          <w:b/>
          <w:bCs/>
          <w:sz w:val="20"/>
          <w:szCs w:val="20"/>
          <w:lang w:val="en-US"/>
        </w:rPr>
        <w:t xml:space="preserve"> and WNV</w:t>
      </w:r>
      <w:r>
        <w:rPr>
          <w:rFonts w:ascii="Arial Bold" w:hAnsi="Arial Bold" w:cs="Arial Bold"/>
          <w:b/>
          <w:bCs/>
          <w:sz w:val="20"/>
          <w:szCs w:val="20"/>
        </w:rPr>
        <w:t>) and simplex RT-qPCR assays using the same concentration of targets.</w:t>
      </w:r>
    </w:p>
    <w:p w14:paraId="29B6DE3D" w14:textId="77777777" w:rsidR="00D279D2" w:rsidRDefault="00D279D2">
      <w:pPr>
        <w:rPr>
          <w:rFonts w:ascii="Arial Regular" w:hAnsi="Arial Regular" w:cs="Arial Regular"/>
        </w:rPr>
      </w:pPr>
    </w:p>
    <w:tbl>
      <w:tblPr>
        <w:tblStyle w:val="TableGrid"/>
        <w:tblW w:w="14061" w:type="dxa"/>
        <w:tblLayout w:type="fixed"/>
        <w:tblLook w:val="04A0" w:firstRow="1" w:lastRow="0" w:firstColumn="1" w:lastColumn="0" w:noHBand="0" w:noVBand="1"/>
      </w:tblPr>
      <w:tblGrid>
        <w:gridCol w:w="2383"/>
        <w:gridCol w:w="1440"/>
        <w:gridCol w:w="1417"/>
        <w:gridCol w:w="1134"/>
        <w:gridCol w:w="1418"/>
        <w:gridCol w:w="1417"/>
        <w:gridCol w:w="1134"/>
        <w:gridCol w:w="1418"/>
        <w:gridCol w:w="1232"/>
        <w:gridCol w:w="1068"/>
      </w:tblGrid>
      <w:tr w:rsidR="00D279D2" w14:paraId="6DC1EBFF" w14:textId="77777777">
        <w:tc>
          <w:tcPr>
            <w:tcW w:w="2383" w:type="dxa"/>
            <w:vMerge w:val="restart"/>
          </w:tcPr>
          <w:p w14:paraId="6778838E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Assay types</w:t>
            </w:r>
          </w:p>
        </w:tc>
        <w:tc>
          <w:tcPr>
            <w:tcW w:w="3991" w:type="dxa"/>
            <w:gridSpan w:val="3"/>
          </w:tcPr>
          <w:p w14:paraId="155BBDAC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JEV </w:t>
            </w:r>
          </w:p>
        </w:tc>
        <w:tc>
          <w:tcPr>
            <w:tcW w:w="3969" w:type="dxa"/>
            <w:gridSpan w:val="3"/>
          </w:tcPr>
          <w:p w14:paraId="7B883637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MVEV</w:t>
            </w:r>
          </w:p>
        </w:tc>
        <w:tc>
          <w:tcPr>
            <w:tcW w:w="3718" w:type="dxa"/>
            <w:gridSpan w:val="3"/>
          </w:tcPr>
          <w:p w14:paraId="3394C7CE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WNV</w:t>
            </w:r>
          </w:p>
        </w:tc>
      </w:tr>
      <w:tr w:rsidR="00D279D2" w14:paraId="45CBE492" w14:textId="77777777">
        <w:trPr>
          <w:trHeight w:val="162"/>
        </w:trPr>
        <w:tc>
          <w:tcPr>
            <w:tcW w:w="2383" w:type="dxa"/>
            <w:vMerge/>
          </w:tcPr>
          <w:p w14:paraId="43877E63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2857" w:type="dxa"/>
            <w:gridSpan w:val="2"/>
          </w:tcPr>
          <w:p w14:paraId="40087368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Cq value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 xml:space="preserve"> (mean ± SD)</w:t>
            </w:r>
          </w:p>
        </w:tc>
        <w:tc>
          <w:tcPr>
            <w:tcW w:w="1134" w:type="dxa"/>
            <w:vMerge w:val="restart"/>
          </w:tcPr>
          <w:p w14:paraId="1F4035A6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 Regular" w:hAnsi="Arial Regular" w:cs="Arial Regular"/>
                <w:sz w:val="18"/>
                <w:szCs w:val="18"/>
              </w:rPr>
              <w:t>Variance</w:t>
            </w:r>
            <w:r>
              <w:rPr>
                <w:rFonts w:ascii="Arial Regular" w:hAnsi="Arial Regular" w:cs="Arial Regular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gridSpan w:val="2"/>
          </w:tcPr>
          <w:p w14:paraId="7D56E51D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Cq value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 xml:space="preserve"> (mean ± SD)</w:t>
            </w:r>
          </w:p>
        </w:tc>
        <w:tc>
          <w:tcPr>
            <w:tcW w:w="1134" w:type="dxa"/>
            <w:vMerge w:val="restart"/>
          </w:tcPr>
          <w:p w14:paraId="09A07224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 Regular" w:hAnsi="Arial Regular" w:cs="Arial Regular"/>
                <w:sz w:val="18"/>
                <w:szCs w:val="18"/>
              </w:rPr>
              <w:t>Variance</w:t>
            </w:r>
            <w:r>
              <w:rPr>
                <w:rFonts w:ascii="Arial Regular" w:hAnsi="Arial Regular" w:cs="Arial Regular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50" w:type="dxa"/>
            <w:gridSpan w:val="2"/>
          </w:tcPr>
          <w:p w14:paraId="6B477211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val="en-US" w:bidi="ar"/>
              </w:rPr>
              <w:t>Cq value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 xml:space="preserve"> (mean ± SD)</w:t>
            </w:r>
          </w:p>
        </w:tc>
        <w:tc>
          <w:tcPr>
            <w:tcW w:w="1068" w:type="dxa"/>
            <w:vMerge w:val="restart"/>
          </w:tcPr>
          <w:p w14:paraId="2EEFEFB6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 Regular" w:hAnsi="Arial Regular" w:cs="Arial Regular"/>
                <w:sz w:val="18"/>
                <w:szCs w:val="18"/>
              </w:rPr>
              <w:t>Variance</w:t>
            </w:r>
            <w:r>
              <w:rPr>
                <w:rFonts w:ascii="Arial Regular" w:hAnsi="Arial Regular" w:cs="Arial Regular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D279D2" w14:paraId="2F69ECE9" w14:textId="77777777">
        <w:trPr>
          <w:trHeight w:val="162"/>
        </w:trPr>
        <w:tc>
          <w:tcPr>
            <w:tcW w:w="2383" w:type="dxa"/>
            <w:vMerge/>
          </w:tcPr>
          <w:p w14:paraId="3A0C8B82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E50C53C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Simplex</w:t>
            </w:r>
          </w:p>
        </w:tc>
        <w:tc>
          <w:tcPr>
            <w:tcW w:w="1417" w:type="dxa"/>
          </w:tcPr>
          <w:p w14:paraId="4BAB3B74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Duplex</w:t>
            </w:r>
          </w:p>
        </w:tc>
        <w:tc>
          <w:tcPr>
            <w:tcW w:w="1134" w:type="dxa"/>
            <w:vMerge/>
          </w:tcPr>
          <w:p w14:paraId="0314B4E0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C6B9FC9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Simplex</w:t>
            </w:r>
          </w:p>
        </w:tc>
        <w:tc>
          <w:tcPr>
            <w:tcW w:w="1417" w:type="dxa"/>
          </w:tcPr>
          <w:p w14:paraId="57DDB484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Duplex</w:t>
            </w:r>
          </w:p>
        </w:tc>
        <w:tc>
          <w:tcPr>
            <w:tcW w:w="1134" w:type="dxa"/>
            <w:vMerge/>
          </w:tcPr>
          <w:p w14:paraId="6F631C45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840679F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Simplex</w:t>
            </w:r>
          </w:p>
        </w:tc>
        <w:tc>
          <w:tcPr>
            <w:tcW w:w="1232" w:type="dxa"/>
          </w:tcPr>
          <w:p w14:paraId="69D40F9B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Duplex</w:t>
            </w:r>
          </w:p>
        </w:tc>
        <w:tc>
          <w:tcPr>
            <w:tcW w:w="1068" w:type="dxa"/>
            <w:vMerge/>
          </w:tcPr>
          <w:p w14:paraId="0767AD24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</w:tr>
      <w:tr w:rsidR="00D279D2" w14:paraId="1DC9D53B" w14:textId="77777777">
        <w:tc>
          <w:tcPr>
            <w:tcW w:w="2383" w:type="dxa"/>
          </w:tcPr>
          <w:p w14:paraId="0DB26E48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JEV and MVEV duplex</w:t>
            </w:r>
          </w:p>
        </w:tc>
        <w:tc>
          <w:tcPr>
            <w:tcW w:w="1440" w:type="dxa"/>
          </w:tcPr>
          <w:p w14:paraId="113D6626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21.06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1</w:t>
            </w:r>
          </w:p>
        </w:tc>
        <w:tc>
          <w:tcPr>
            <w:tcW w:w="1417" w:type="dxa"/>
          </w:tcPr>
          <w:p w14:paraId="7B8476CC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20.91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26</w:t>
            </w:r>
          </w:p>
        </w:tc>
        <w:tc>
          <w:tcPr>
            <w:tcW w:w="1134" w:type="dxa"/>
          </w:tcPr>
          <w:p w14:paraId="23CE7CC0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-0.15</w:t>
            </w:r>
          </w:p>
        </w:tc>
        <w:tc>
          <w:tcPr>
            <w:tcW w:w="1418" w:type="dxa"/>
          </w:tcPr>
          <w:p w14:paraId="4394A957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26.57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6</w:t>
            </w:r>
          </w:p>
        </w:tc>
        <w:tc>
          <w:tcPr>
            <w:tcW w:w="1417" w:type="dxa"/>
          </w:tcPr>
          <w:p w14:paraId="39315568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26.23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7</w:t>
            </w:r>
          </w:p>
        </w:tc>
        <w:tc>
          <w:tcPr>
            <w:tcW w:w="1134" w:type="dxa"/>
          </w:tcPr>
          <w:p w14:paraId="34A658B7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-0.34</w:t>
            </w:r>
          </w:p>
        </w:tc>
        <w:tc>
          <w:tcPr>
            <w:tcW w:w="1418" w:type="dxa"/>
          </w:tcPr>
          <w:p w14:paraId="6CA62777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NA</w:t>
            </w:r>
          </w:p>
        </w:tc>
        <w:tc>
          <w:tcPr>
            <w:tcW w:w="1232" w:type="dxa"/>
          </w:tcPr>
          <w:p w14:paraId="3D44E8E8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NA</w:t>
            </w:r>
          </w:p>
        </w:tc>
        <w:tc>
          <w:tcPr>
            <w:tcW w:w="1068" w:type="dxa"/>
          </w:tcPr>
          <w:p w14:paraId="17A7DCAF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NA</w:t>
            </w:r>
          </w:p>
        </w:tc>
      </w:tr>
      <w:tr w:rsidR="00D279D2" w14:paraId="0A3CD321" w14:textId="77777777">
        <w:tc>
          <w:tcPr>
            <w:tcW w:w="2383" w:type="dxa"/>
          </w:tcPr>
          <w:p w14:paraId="6305FFFD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JEV and WNV duplex</w:t>
            </w:r>
          </w:p>
        </w:tc>
        <w:tc>
          <w:tcPr>
            <w:tcW w:w="1440" w:type="dxa"/>
          </w:tcPr>
          <w:p w14:paraId="783A78A7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20.68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6</w:t>
            </w:r>
          </w:p>
        </w:tc>
        <w:tc>
          <w:tcPr>
            <w:tcW w:w="1417" w:type="dxa"/>
          </w:tcPr>
          <w:p w14:paraId="7633A683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20.26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04</w:t>
            </w:r>
          </w:p>
        </w:tc>
        <w:tc>
          <w:tcPr>
            <w:tcW w:w="1134" w:type="dxa"/>
          </w:tcPr>
          <w:p w14:paraId="3687D591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-0.43</w:t>
            </w:r>
          </w:p>
        </w:tc>
        <w:tc>
          <w:tcPr>
            <w:tcW w:w="1418" w:type="dxa"/>
          </w:tcPr>
          <w:p w14:paraId="1418FDC3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1DCBCC67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2E6D457D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14:paraId="310F9D7C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21.34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5</w:t>
            </w:r>
          </w:p>
        </w:tc>
        <w:tc>
          <w:tcPr>
            <w:tcW w:w="1232" w:type="dxa"/>
          </w:tcPr>
          <w:p w14:paraId="3F19660E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21.33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23</w:t>
            </w:r>
          </w:p>
        </w:tc>
        <w:tc>
          <w:tcPr>
            <w:tcW w:w="1068" w:type="dxa"/>
          </w:tcPr>
          <w:p w14:paraId="4C6CEFEA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-0.01</w:t>
            </w:r>
          </w:p>
        </w:tc>
      </w:tr>
      <w:tr w:rsidR="00D279D2" w14:paraId="2D30C490" w14:textId="77777777">
        <w:tc>
          <w:tcPr>
            <w:tcW w:w="2383" w:type="dxa"/>
          </w:tcPr>
          <w:p w14:paraId="5A7C5AC6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WNV and MVEV duplex</w:t>
            </w:r>
          </w:p>
        </w:tc>
        <w:tc>
          <w:tcPr>
            <w:tcW w:w="1440" w:type="dxa"/>
          </w:tcPr>
          <w:p w14:paraId="6FB34A33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ND</w:t>
            </w:r>
          </w:p>
        </w:tc>
        <w:tc>
          <w:tcPr>
            <w:tcW w:w="1417" w:type="dxa"/>
          </w:tcPr>
          <w:p w14:paraId="4C32726C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465C88A7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14:paraId="66F34C54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24.13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2</w:t>
            </w:r>
          </w:p>
        </w:tc>
        <w:tc>
          <w:tcPr>
            <w:tcW w:w="1417" w:type="dxa"/>
          </w:tcPr>
          <w:p w14:paraId="1EC40E4E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25.65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 xml:space="preserve">± 0.40 </w:t>
            </w:r>
          </w:p>
        </w:tc>
        <w:tc>
          <w:tcPr>
            <w:tcW w:w="1134" w:type="dxa"/>
          </w:tcPr>
          <w:p w14:paraId="62658D5E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1.52</w:t>
            </w:r>
          </w:p>
        </w:tc>
        <w:tc>
          <w:tcPr>
            <w:tcW w:w="1418" w:type="dxa"/>
          </w:tcPr>
          <w:p w14:paraId="6CED307A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22.22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18</w:t>
            </w:r>
          </w:p>
        </w:tc>
        <w:tc>
          <w:tcPr>
            <w:tcW w:w="1232" w:type="dxa"/>
          </w:tcPr>
          <w:p w14:paraId="6269B6A6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 xml:space="preserve">24.38 </w:t>
            </w:r>
            <w:r>
              <w:rPr>
                <w:rFonts w:ascii="Arial Regular" w:eastAsia="SimSun" w:hAnsi="Arial Regular" w:cs="Arial Regular"/>
                <w:color w:val="000000"/>
                <w:sz w:val="18"/>
                <w:szCs w:val="18"/>
                <w:lang w:bidi="ar"/>
              </w:rPr>
              <w:t>± 0.81</w:t>
            </w:r>
          </w:p>
        </w:tc>
        <w:tc>
          <w:tcPr>
            <w:tcW w:w="1068" w:type="dxa"/>
          </w:tcPr>
          <w:p w14:paraId="0C90E1BD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hAnsi="Arial Regular" w:cs="Arial Regular"/>
                <w:sz w:val="18"/>
                <w:szCs w:val="18"/>
              </w:rPr>
              <w:t>2.16</w:t>
            </w:r>
          </w:p>
        </w:tc>
      </w:tr>
    </w:tbl>
    <w:p w14:paraId="42F184EE" w14:textId="77777777" w:rsidR="00D279D2" w:rsidRDefault="00000000">
      <w:pPr>
        <w:rPr>
          <w:rFonts w:ascii="Arial Regular" w:hAnsi="Arial Regular" w:cs="Arial Regular"/>
          <w:sz w:val="20"/>
          <w:szCs w:val="20"/>
        </w:rPr>
      </w:pPr>
      <w:proofErr w:type="spellStart"/>
      <w:r>
        <w:rPr>
          <w:rFonts w:ascii="Arial Regular" w:hAnsi="Arial Regular" w:cs="Arial Regular"/>
          <w:sz w:val="20"/>
          <w:szCs w:val="20"/>
          <w:vertAlign w:val="superscript"/>
        </w:rPr>
        <w:t>a</w:t>
      </w:r>
      <w:r>
        <w:rPr>
          <w:rFonts w:ascii="Arial Regular" w:hAnsi="Arial Regular" w:cs="Arial Regular"/>
          <w:sz w:val="20"/>
          <w:szCs w:val="20"/>
        </w:rPr>
        <w:t>Variance</w:t>
      </w:r>
      <w:proofErr w:type="spellEnd"/>
      <w:r>
        <w:rPr>
          <w:rFonts w:ascii="Arial Regular" w:hAnsi="Arial Regular" w:cs="Arial Regular"/>
          <w:sz w:val="20"/>
          <w:szCs w:val="20"/>
        </w:rPr>
        <w:t xml:space="preserve"> was determined by means of Cq values obtained through simplex and duplex assays; NA: not applicable.</w:t>
      </w:r>
    </w:p>
    <w:p w14:paraId="46857647" w14:textId="77777777" w:rsidR="00D279D2" w:rsidRDefault="00D279D2">
      <w:pPr>
        <w:rPr>
          <w:rFonts w:ascii="Arial Regular" w:hAnsi="Arial Regular" w:cs="Arial Regular"/>
        </w:rPr>
      </w:pPr>
    </w:p>
    <w:p w14:paraId="09175724" w14:textId="77777777" w:rsidR="00D279D2" w:rsidRDefault="00D279D2">
      <w:pPr>
        <w:rPr>
          <w:rFonts w:ascii="Arial Regular" w:hAnsi="Arial Regular" w:cs="Arial Regular"/>
        </w:rPr>
      </w:pPr>
    </w:p>
    <w:p w14:paraId="5F76AF48" w14:textId="77777777" w:rsidR="00D279D2" w:rsidRDefault="00D279D2">
      <w:pPr>
        <w:rPr>
          <w:rFonts w:ascii="Arial Bold" w:hAnsi="Arial Bold" w:cs="Arial Bold"/>
          <w:b/>
          <w:bCs/>
          <w:sz w:val="20"/>
          <w:szCs w:val="20"/>
        </w:rPr>
      </w:pPr>
    </w:p>
    <w:p w14:paraId="672F47A1" w14:textId="77777777" w:rsidR="00D279D2" w:rsidRDefault="00D279D2">
      <w:pPr>
        <w:rPr>
          <w:rFonts w:ascii="Arial Bold" w:hAnsi="Arial Bold" w:cs="Arial Bold"/>
          <w:b/>
          <w:bCs/>
          <w:sz w:val="20"/>
          <w:szCs w:val="20"/>
        </w:rPr>
        <w:sectPr w:rsidR="00D279D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C35D57" w14:textId="77777777" w:rsidR="00591504" w:rsidRDefault="00000000">
      <w:pPr>
        <w:rPr>
          <w:rFonts w:ascii="Arial Bold" w:hAnsi="Arial Bold" w:cs="Arial Bold"/>
          <w:b/>
          <w:bCs/>
          <w:sz w:val="20"/>
          <w:szCs w:val="20"/>
        </w:rPr>
      </w:pPr>
      <w:r>
        <w:rPr>
          <w:rFonts w:ascii="Arial Bold" w:hAnsi="Arial Bold" w:cs="Arial Bold"/>
          <w:b/>
          <w:bCs/>
          <w:sz w:val="20"/>
          <w:szCs w:val="20"/>
        </w:rPr>
        <w:lastRenderedPageBreak/>
        <w:t>Table ST</w:t>
      </w:r>
      <w:r>
        <w:rPr>
          <w:rFonts w:ascii="Arial Bold" w:eastAsia="SimSun" w:hAnsi="Arial Bold" w:cs="Arial Bold" w:hint="eastAsia"/>
          <w:b/>
          <w:bCs/>
          <w:sz w:val="20"/>
          <w:szCs w:val="20"/>
          <w:lang w:val="en-US" w:eastAsia="zh-CN"/>
        </w:rPr>
        <w:t>4</w:t>
      </w:r>
      <w:r>
        <w:rPr>
          <w:rFonts w:ascii="Arial Bold" w:hAnsi="Arial Bold" w:cs="Arial Bold"/>
          <w:b/>
          <w:bCs/>
          <w:sz w:val="20"/>
          <w:szCs w:val="20"/>
        </w:rPr>
        <w:t xml:space="preserve"> </w:t>
      </w:r>
    </w:p>
    <w:p w14:paraId="688C3FDA" w14:textId="77777777" w:rsidR="00591504" w:rsidRDefault="00591504">
      <w:pPr>
        <w:rPr>
          <w:rFonts w:ascii="Arial Bold" w:hAnsi="Arial Bold" w:cs="Arial Bold"/>
          <w:b/>
          <w:bCs/>
          <w:sz w:val="20"/>
          <w:szCs w:val="20"/>
        </w:rPr>
      </w:pPr>
    </w:p>
    <w:p w14:paraId="1BDBC99A" w14:textId="0AE0AE52" w:rsidR="00D279D2" w:rsidRDefault="00000000">
      <w:pPr>
        <w:rPr>
          <w:rFonts w:ascii="Arial Bold" w:hAnsi="Arial Bold" w:cs="Arial Bold"/>
          <w:b/>
          <w:bCs/>
          <w:sz w:val="20"/>
          <w:szCs w:val="20"/>
        </w:rPr>
      </w:pPr>
      <w:r>
        <w:rPr>
          <w:rFonts w:ascii="Arial Bold" w:eastAsia="SimSun" w:hAnsi="Arial Bold" w:cs="Arial Bold"/>
          <w:b/>
          <w:bCs/>
          <w:sz w:val="20"/>
          <w:szCs w:val="20"/>
          <w:lang w:val="en-US" w:eastAsia="zh-CN"/>
        </w:rPr>
        <w:t>RT-qPCR performance characteristics</w:t>
      </w:r>
      <w:r>
        <w:rPr>
          <w:rFonts w:ascii="Arial Bold" w:hAnsi="Arial Bold" w:cs="Arial Bold"/>
          <w:b/>
          <w:bCs/>
          <w:sz w:val="20"/>
          <w:szCs w:val="20"/>
        </w:rPr>
        <w:t>.</w:t>
      </w:r>
    </w:p>
    <w:p w14:paraId="59D1D1D1" w14:textId="77777777" w:rsidR="00D279D2" w:rsidRDefault="00D279D2">
      <w:pPr>
        <w:rPr>
          <w:rFonts w:ascii="Arial Regular" w:hAnsi="Arial Regular" w:cs="Arial Regular"/>
        </w:rPr>
      </w:pPr>
    </w:p>
    <w:tbl>
      <w:tblPr>
        <w:tblStyle w:val="TableGrid"/>
        <w:tblW w:w="8075" w:type="dxa"/>
        <w:tblInd w:w="-5" w:type="dxa"/>
        <w:tblLook w:val="04A0" w:firstRow="1" w:lastRow="0" w:firstColumn="1" w:lastColumn="0" w:noHBand="0" w:noVBand="1"/>
      </w:tblPr>
      <w:tblGrid>
        <w:gridCol w:w="1696"/>
        <w:gridCol w:w="1276"/>
        <w:gridCol w:w="1418"/>
        <w:gridCol w:w="850"/>
        <w:gridCol w:w="1276"/>
        <w:gridCol w:w="1559"/>
      </w:tblGrid>
      <w:tr w:rsidR="00D279D2" w14:paraId="7975284E" w14:textId="77777777" w:rsidTr="00591504">
        <w:tc>
          <w:tcPr>
            <w:tcW w:w="1696" w:type="dxa"/>
            <w:vMerge w:val="restart"/>
          </w:tcPr>
          <w:p w14:paraId="616B1398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RT-qPCR assays</w:t>
            </w:r>
          </w:p>
        </w:tc>
        <w:tc>
          <w:tcPr>
            <w:tcW w:w="6379" w:type="dxa"/>
            <w:gridSpan w:val="5"/>
          </w:tcPr>
          <w:p w14:paraId="63DB91CC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 xml:space="preserve">Performance </w:t>
            </w: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>characteristics</w:t>
            </w:r>
          </w:p>
        </w:tc>
      </w:tr>
      <w:tr w:rsidR="00D279D2" w14:paraId="3BB2097C" w14:textId="77777777" w:rsidTr="00591504">
        <w:tc>
          <w:tcPr>
            <w:tcW w:w="1696" w:type="dxa"/>
            <w:vMerge/>
          </w:tcPr>
          <w:p w14:paraId="1E983971" w14:textId="77777777" w:rsidR="00D279D2" w:rsidRDefault="00D279D2">
            <w:pPr>
              <w:rPr>
                <w:rFonts w:ascii="Arial Regular" w:hAnsi="Arial Regular" w:cs="Arial Regular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0E05654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Efficiency (E) (%)</w:t>
            </w:r>
          </w:p>
        </w:tc>
        <w:tc>
          <w:tcPr>
            <w:tcW w:w="1418" w:type="dxa"/>
          </w:tcPr>
          <w:p w14:paraId="495CA9C9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Linearity (R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850" w:type="dxa"/>
          </w:tcPr>
          <w:p w14:paraId="02EA52A0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Slope</w:t>
            </w:r>
          </w:p>
        </w:tc>
        <w:tc>
          <w:tcPr>
            <w:tcW w:w="1276" w:type="dxa"/>
          </w:tcPr>
          <w:p w14:paraId="727065FD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Y-intercept</w:t>
            </w:r>
          </w:p>
        </w:tc>
        <w:tc>
          <w:tcPr>
            <w:tcW w:w="1559" w:type="dxa"/>
          </w:tcPr>
          <w:p w14:paraId="5D059F02" w14:textId="6D636123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>ALOD (copies/reaction)</w:t>
            </w:r>
          </w:p>
        </w:tc>
      </w:tr>
      <w:tr w:rsidR="00D279D2" w14:paraId="1031D68C" w14:textId="77777777" w:rsidTr="00591504">
        <w:tc>
          <w:tcPr>
            <w:tcW w:w="1696" w:type="dxa"/>
          </w:tcPr>
          <w:p w14:paraId="3822BA41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JEV (Simplex)</w:t>
            </w:r>
          </w:p>
        </w:tc>
        <w:tc>
          <w:tcPr>
            <w:tcW w:w="1276" w:type="dxa"/>
          </w:tcPr>
          <w:p w14:paraId="27503225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100.2</w:t>
            </w:r>
          </w:p>
        </w:tc>
        <w:tc>
          <w:tcPr>
            <w:tcW w:w="1418" w:type="dxa"/>
          </w:tcPr>
          <w:p w14:paraId="4AA089CF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0.990</w:t>
            </w:r>
          </w:p>
        </w:tc>
        <w:tc>
          <w:tcPr>
            <w:tcW w:w="850" w:type="dxa"/>
          </w:tcPr>
          <w:p w14:paraId="0BD3B846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-3.318</w:t>
            </w:r>
          </w:p>
        </w:tc>
        <w:tc>
          <w:tcPr>
            <w:tcW w:w="1276" w:type="dxa"/>
          </w:tcPr>
          <w:p w14:paraId="54510263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34.905</w:t>
            </w:r>
          </w:p>
        </w:tc>
        <w:tc>
          <w:tcPr>
            <w:tcW w:w="1559" w:type="dxa"/>
          </w:tcPr>
          <w:p w14:paraId="42D56934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>1.0</w:t>
            </w:r>
          </w:p>
        </w:tc>
      </w:tr>
      <w:tr w:rsidR="00D279D2" w14:paraId="7F41D077" w14:textId="77777777" w:rsidTr="00591504">
        <w:tc>
          <w:tcPr>
            <w:tcW w:w="1696" w:type="dxa"/>
          </w:tcPr>
          <w:p w14:paraId="6300667D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MVEV (Simplex)</w:t>
            </w:r>
          </w:p>
        </w:tc>
        <w:tc>
          <w:tcPr>
            <w:tcW w:w="1276" w:type="dxa"/>
          </w:tcPr>
          <w:p w14:paraId="2168BB01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98.1</w:t>
            </w:r>
          </w:p>
        </w:tc>
        <w:tc>
          <w:tcPr>
            <w:tcW w:w="1418" w:type="dxa"/>
          </w:tcPr>
          <w:p w14:paraId="49DAD6ED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0.998</w:t>
            </w:r>
          </w:p>
        </w:tc>
        <w:tc>
          <w:tcPr>
            <w:tcW w:w="850" w:type="dxa"/>
          </w:tcPr>
          <w:p w14:paraId="6B741976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-3.369</w:t>
            </w:r>
          </w:p>
        </w:tc>
        <w:tc>
          <w:tcPr>
            <w:tcW w:w="1276" w:type="dxa"/>
          </w:tcPr>
          <w:p w14:paraId="6001BC20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35.557</w:t>
            </w:r>
          </w:p>
        </w:tc>
        <w:tc>
          <w:tcPr>
            <w:tcW w:w="1559" w:type="dxa"/>
          </w:tcPr>
          <w:p w14:paraId="3D9B05FF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>1.9</w:t>
            </w:r>
          </w:p>
        </w:tc>
      </w:tr>
      <w:tr w:rsidR="00D279D2" w14:paraId="0DB5898A" w14:textId="77777777" w:rsidTr="00591504">
        <w:tc>
          <w:tcPr>
            <w:tcW w:w="1696" w:type="dxa"/>
          </w:tcPr>
          <w:p w14:paraId="1AE7545A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WNV (Simplex)</w:t>
            </w:r>
          </w:p>
        </w:tc>
        <w:tc>
          <w:tcPr>
            <w:tcW w:w="1276" w:type="dxa"/>
          </w:tcPr>
          <w:p w14:paraId="379BC28F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103.6</w:t>
            </w:r>
          </w:p>
        </w:tc>
        <w:tc>
          <w:tcPr>
            <w:tcW w:w="1418" w:type="dxa"/>
          </w:tcPr>
          <w:p w14:paraId="6D83B4D3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0.993</w:t>
            </w:r>
          </w:p>
        </w:tc>
        <w:tc>
          <w:tcPr>
            <w:tcW w:w="850" w:type="dxa"/>
          </w:tcPr>
          <w:p w14:paraId="70BCEA6D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-3.239</w:t>
            </w:r>
          </w:p>
        </w:tc>
        <w:tc>
          <w:tcPr>
            <w:tcW w:w="1276" w:type="dxa"/>
          </w:tcPr>
          <w:p w14:paraId="1A7A4778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35.316</w:t>
            </w:r>
          </w:p>
        </w:tc>
        <w:tc>
          <w:tcPr>
            <w:tcW w:w="1559" w:type="dxa"/>
          </w:tcPr>
          <w:p w14:paraId="60148169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>7.6</w:t>
            </w:r>
          </w:p>
        </w:tc>
      </w:tr>
      <w:tr w:rsidR="00D279D2" w14:paraId="17090223" w14:textId="77777777" w:rsidTr="00591504">
        <w:tc>
          <w:tcPr>
            <w:tcW w:w="1696" w:type="dxa"/>
          </w:tcPr>
          <w:p w14:paraId="086A384C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JEV (Triplex)</w:t>
            </w:r>
          </w:p>
        </w:tc>
        <w:tc>
          <w:tcPr>
            <w:tcW w:w="1276" w:type="dxa"/>
          </w:tcPr>
          <w:p w14:paraId="6DFE61D2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102.8</w:t>
            </w:r>
          </w:p>
        </w:tc>
        <w:tc>
          <w:tcPr>
            <w:tcW w:w="1418" w:type="dxa"/>
          </w:tcPr>
          <w:p w14:paraId="52FBA78E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0.998</w:t>
            </w:r>
          </w:p>
        </w:tc>
        <w:tc>
          <w:tcPr>
            <w:tcW w:w="850" w:type="dxa"/>
          </w:tcPr>
          <w:p w14:paraId="1B57CC94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-3.256</w:t>
            </w:r>
          </w:p>
        </w:tc>
        <w:tc>
          <w:tcPr>
            <w:tcW w:w="1276" w:type="dxa"/>
          </w:tcPr>
          <w:p w14:paraId="12500304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34.611</w:t>
            </w:r>
          </w:p>
        </w:tc>
        <w:tc>
          <w:tcPr>
            <w:tcW w:w="1559" w:type="dxa"/>
          </w:tcPr>
          <w:p w14:paraId="22905B3D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>1.2</w:t>
            </w:r>
          </w:p>
        </w:tc>
      </w:tr>
      <w:tr w:rsidR="00D279D2" w14:paraId="04D32C6E" w14:textId="77777777" w:rsidTr="00591504">
        <w:tc>
          <w:tcPr>
            <w:tcW w:w="1696" w:type="dxa"/>
          </w:tcPr>
          <w:p w14:paraId="4FA3BD6C" w14:textId="77777777" w:rsidR="00D279D2" w:rsidRDefault="00000000">
            <w:pPr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MVEV (Triplex)</w:t>
            </w:r>
          </w:p>
        </w:tc>
        <w:tc>
          <w:tcPr>
            <w:tcW w:w="1276" w:type="dxa"/>
          </w:tcPr>
          <w:p w14:paraId="57A6C7BA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96.5</w:t>
            </w:r>
          </w:p>
        </w:tc>
        <w:tc>
          <w:tcPr>
            <w:tcW w:w="1418" w:type="dxa"/>
          </w:tcPr>
          <w:p w14:paraId="34490F33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0.996</w:t>
            </w:r>
          </w:p>
        </w:tc>
        <w:tc>
          <w:tcPr>
            <w:tcW w:w="850" w:type="dxa"/>
          </w:tcPr>
          <w:p w14:paraId="71D8EF31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-3.408</w:t>
            </w:r>
          </w:p>
        </w:tc>
        <w:tc>
          <w:tcPr>
            <w:tcW w:w="1276" w:type="dxa"/>
          </w:tcPr>
          <w:p w14:paraId="2A5D1893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35.884</w:t>
            </w:r>
          </w:p>
        </w:tc>
        <w:tc>
          <w:tcPr>
            <w:tcW w:w="1559" w:type="dxa"/>
          </w:tcPr>
          <w:p w14:paraId="508476EC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>6.9</w:t>
            </w:r>
          </w:p>
        </w:tc>
      </w:tr>
      <w:tr w:rsidR="00D279D2" w14:paraId="25165503" w14:textId="77777777" w:rsidTr="00591504">
        <w:tc>
          <w:tcPr>
            <w:tcW w:w="1696" w:type="dxa"/>
          </w:tcPr>
          <w:p w14:paraId="345C32A1" w14:textId="77777777" w:rsidR="00D279D2" w:rsidRDefault="00000000">
            <w:pP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WNV (Triplex)</w:t>
            </w:r>
          </w:p>
        </w:tc>
        <w:tc>
          <w:tcPr>
            <w:tcW w:w="1276" w:type="dxa"/>
          </w:tcPr>
          <w:p w14:paraId="500F2CF2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91.5</w:t>
            </w:r>
          </w:p>
        </w:tc>
        <w:tc>
          <w:tcPr>
            <w:tcW w:w="1418" w:type="dxa"/>
          </w:tcPr>
          <w:p w14:paraId="713C0D50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0.995</w:t>
            </w:r>
          </w:p>
        </w:tc>
        <w:tc>
          <w:tcPr>
            <w:tcW w:w="850" w:type="dxa"/>
          </w:tcPr>
          <w:p w14:paraId="27D7A841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-3.543</w:t>
            </w:r>
          </w:p>
        </w:tc>
        <w:tc>
          <w:tcPr>
            <w:tcW w:w="1276" w:type="dxa"/>
          </w:tcPr>
          <w:p w14:paraId="175E9890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 w:hint="eastAsia"/>
                <w:sz w:val="18"/>
                <w:szCs w:val="18"/>
                <w:lang w:val="en-US" w:eastAsia="zh-CN"/>
              </w:rPr>
              <w:t>36.853</w:t>
            </w:r>
          </w:p>
        </w:tc>
        <w:tc>
          <w:tcPr>
            <w:tcW w:w="1559" w:type="dxa"/>
          </w:tcPr>
          <w:p w14:paraId="230F82B6" w14:textId="77777777" w:rsidR="00D279D2" w:rsidRDefault="00000000">
            <w:pPr>
              <w:jc w:val="center"/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</w:pPr>
            <w:r>
              <w:rPr>
                <w:rFonts w:ascii="Arial Regular" w:eastAsia="SimSun" w:hAnsi="Arial Regular" w:cs="Arial Regular"/>
                <w:sz w:val="18"/>
                <w:szCs w:val="18"/>
                <w:lang w:val="en-US" w:eastAsia="zh-CN"/>
              </w:rPr>
              <w:t>8.8</w:t>
            </w:r>
          </w:p>
        </w:tc>
      </w:tr>
    </w:tbl>
    <w:p w14:paraId="64C82636" w14:textId="77777777" w:rsidR="00D279D2" w:rsidRDefault="00D279D2">
      <w:pPr>
        <w:rPr>
          <w:rFonts w:ascii="Arial Regular" w:hAnsi="Arial Regular" w:cs="Arial Regular"/>
        </w:rPr>
      </w:pPr>
    </w:p>
    <w:p w14:paraId="6D6EC273" w14:textId="77777777" w:rsidR="00D279D2" w:rsidRDefault="00D279D2">
      <w:pPr>
        <w:rPr>
          <w:rFonts w:ascii="Arial Regular" w:hAnsi="Arial Regular" w:cs="Arial Regular"/>
        </w:rPr>
      </w:pPr>
    </w:p>
    <w:p w14:paraId="4D26B801" w14:textId="77777777" w:rsidR="00D279D2" w:rsidRDefault="00D279D2">
      <w:pPr>
        <w:rPr>
          <w:rFonts w:ascii="Arial Regular" w:hAnsi="Arial Regular" w:cs="Arial Regular"/>
        </w:rPr>
        <w:sectPr w:rsidR="00D279D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6DCC83" w14:textId="77777777" w:rsidR="00D279D2" w:rsidRDefault="00D279D2" w:rsidP="00591504">
      <w:pPr>
        <w:rPr>
          <w:rFonts w:ascii="Arial Regular" w:hAnsi="Arial Regular" w:cs="Arial Regular"/>
        </w:rPr>
      </w:pPr>
    </w:p>
    <w:sectPr w:rsidR="00D279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437C3"/>
    <w:multiLevelType w:val="multilevel"/>
    <w:tmpl w:val="054437C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D06603"/>
    <w:multiLevelType w:val="multilevel"/>
    <w:tmpl w:val="37D06603"/>
    <w:lvl w:ilvl="0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56173293">
    <w:abstractNumId w:val="0"/>
  </w:num>
  <w:num w:numId="2" w16cid:durableId="5184684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6BE"/>
    <w:rsid w:val="8D7C3E37"/>
    <w:rsid w:val="8F3EC200"/>
    <w:rsid w:val="8F7E64E7"/>
    <w:rsid w:val="91CB4521"/>
    <w:rsid w:val="959D4BF8"/>
    <w:rsid w:val="977E8D29"/>
    <w:rsid w:val="99EF48F4"/>
    <w:rsid w:val="9BFB245E"/>
    <w:rsid w:val="9BFF2515"/>
    <w:rsid w:val="9CFD3C0D"/>
    <w:rsid w:val="9DFF3B23"/>
    <w:rsid w:val="9E6E3C48"/>
    <w:rsid w:val="9EFF3AE5"/>
    <w:rsid w:val="9FF77D90"/>
    <w:rsid w:val="9FFACCD8"/>
    <w:rsid w:val="A2FA8CE7"/>
    <w:rsid w:val="A63F7683"/>
    <w:rsid w:val="A6B765A6"/>
    <w:rsid w:val="A6FC63AB"/>
    <w:rsid w:val="A6FED1AC"/>
    <w:rsid w:val="A71B7B8A"/>
    <w:rsid w:val="A7FF85A7"/>
    <w:rsid w:val="A8F4DE8B"/>
    <w:rsid w:val="AAFB0CF5"/>
    <w:rsid w:val="ABBF88F9"/>
    <w:rsid w:val="ABDF1A29"/>
    <w:rsid w:val="ADA52E64"/>
    <w:rsid w:val="ADFFE038"/>
    <w:rsid w:val="AEE76DC9"/>
    <w:rsid w:val="AF8B7F0E"/>
    <w:rsid w:val="AFDD6270"/>
    <w:rsid w:val="B3BBC7CA"/>
    <w:rsid w:val="B3EC7C29"/>
    <w:rsid w:val="B3FFC8DB"/>
    <w:rsid w:val="B4FCDDB5"/>
    <w:rsid w:val="B57E35AC"/>
    <w:rsid w:val="B5999292"/>
    <w:rsid w:val="B5CFF036"/>
    <w:rsid w:val="B67FDA09"/>
    <w:rsid w:val="B6EA3F4C"/>
    <w:rsid w:val="B6EFD661"/>
    <w:rsid w:val="B6FBC950"/>
    <w:rsid w:val="B6FD9D7A"/>
    <w:rsid w:val="B76781C4"/>
    <w:rsid w:val="B7A5D7A1"/>
    <w:rsid w:val="B7D3889F"/>
    <w:rsid w:val="B7D79E02"/>
    <w:rsid w:val="B7E7C2B7"/>
    <w:rsid w:val="B7F3519F"/>
    <w:rsid w:val="B7FFCB6A"/>
    <w:rsid w:val="BA737D1C"/>
    <w:rsid w:val="BADBEC39"/>
    <w:rsid w:val="BB67F203"/>
    <w:rsid w:val="BB7F76DC"/>
    <w:rsid w:val="BBB35929"/>
    <w:rsid w:val="BBB72F88"/>
    <w:rsid w:val="BBBDF371"/>
    <w:rsid w:val="BBBE5073"/>
    <w:rsid w:val="BBD318B3"/>
    <w:rsid w:val="BBFE8D16"/>
    <w:rsid w:val="BCB20A0C"/>
    <w:rsid w:val="BD6FA27D"/>
    <w:rsid w:val="BD726B0B"/>
    <w:rsid w:val="BDBD0368"/>
    <w:rsid w:val="BDF27785"/>
    <w:rsid w:val="BDFB9521"/>
    <w:rsid w:val="BDFFBB25"/>
    <w:rsid w:val="BE3E6786"/>
    <w:rsid w:val="BECE3CD8"/>
    <w:rsid w:val="BEDCD917"/>
    <w:rsid w:val="BEEF317B"/>
    <w:rsid w:val="BEEF8A83"/>
    <w:rsid w:val="BEFA6F1C"/>
    <w:rsid w:val="BEFF7B3C"/>
    <w:rsid w:val="BF5F47A1"/>
    <w:rsid w:val="BF76DFA0"/>
    <w:rsid w:val="BF770714"/>
    <w:rsid w:val="BF7BD96D"/>
    <w:rsid w:val="BF97FA29"/>
    <w:rsid w:val="BFA98352"/>
    <w:rsid w:val="BFBB958E"/>
    <w:rsid w:val="BFBDA309"/>
    <w:rsid w:val="BFBF214E"/>
    <w:rsid w:val="BFEE7F0B"/>
    <w:rsid w:val="BFF6EA3E"/>
    <w:rsid w:val="BFF73AD1"/>
    <w:rsid w:val="BFF9E063"/>
    <w:rsid w:val="BFFB5EDF"/>
    <w:rsid w:val="BFFDE7CE"/>
    <w:rsid w:val="C37DCD04"/>
    <w:rsid w:val="C381BB8B"/>
    <w:rsid w:val="C3BD35CB"/>
    <w:rsid w:val="C77C4D02"/>
    <w:rsid w:val="C7FF44D8"/>
    <w:rsid w:val="C9CE0EF8"/>
    <w:rsid w:val="CBD97CC1"/>
    <w:rsid w:val="CBDF70F0"/>
    <w:rsid w:val="CBF90D7E"/>
    <w:rsid w:val="CD9EA0C8"/>
    <w:rsid w:val="CD9F80DB"/>
    <w:rsid w:val="CDD7D19D"/>
    <w:rsid w:val="CDF71334"/>
    <w:rsid w:val="CDFF7E5C"/>
    <w:rsid w:val="CE0E8523"/>
    <w:rsid w:val="CF2F8EC2"/>
    <w:rsid w:val="CFDF3814"/>
    <w:rsid w:val="D1C3CBEF"/>
    <w:rsid w:val="D25B1193"/>
    <w:rsid w:val="D3FEF47B"/>
    <w:rsid w:val="D4EA0815"/>
    <w:rsid w:val="D5F343B2"/>
    <w:rsid w:val="D5FB72FB"/>
    <w:rsid w:val="D77F72B5"/>
    <w:rsid w:val="D7CAF458"/>
    <w:rsid w:val="D7EDB840"/>
    <w:rsid w:val="D7FFDCCC"/>
    <w:rsid w:val="DA37E44A"/>
    <w:rsid w:val="DAFBA65B"/>
    <w:rsid w:val="DB4F6B8B"/>
    <w:rsid w:val="DB5F6A8B"/>
    <w:rsid w:val="DBAEBE0F"/>
    <w:rsid w:val="DBBF049F"/>
    <w:rsid w:val="DBDF5B44"/>
    <w:rsid w:val="DBFA2AD8"/>
    <w:rsid w:val="DBFF0DC4"/>
    <w:rsid w:val="DC3B6425"/>
    <w:rsid w:val="DCFF3A07"/>
    <w:rsid w:val="DDED8ECA"/>
    <w:rsid w:val="DDFFC41F"/>
    <w:rsid w:val="DE07B322"/>
    <w:rsid w:val="DE228487"/>
    <w:rsid w:val="DE4C8C3C"/>
    <w:rsid w:val="DE7B817B"/>
    <w:rsid w:val="DE7E81C0"/>
    <w:rsid w:val="DE9B2FEE"/>
    <w:rsid w:val="DEE6F013"/>
    <w:rsid w:val="DEFB1516"/>
    <w:rsid w:val="DEFCE635"/>
    <w:rsid w:val="DEFFB087"/>
    <w:rsid w:val="DF3BAD3A"/>
    <w:rsid w:val="DF7DAF31"/>
    <w:rsid w:val="DF7E3295"/>
    <w:rsid w:val="DF9F119B"/>
    <w:rsid w:val="DFAB3BEB"/>
    <w:rsid w:val="DFBF545C"/>
    <w:rsid w:val="DFDDC658"/>
    <w:rsid w:val="DFED4FA1"/>
    <w:rsid w:val="DFEF1F06"/>
    <w:rsid w:val="DFEF77D7"/>
    <w:rsid w:val="DFF53C48"/>
    <w:rsid w:val="DFFAB169"/>
    <w:rsid w:val="DFFB0E2C"/>
    <w:rsid w:val="DFFBD99C"/>
    <w:rsid w:val="DFFD1D7C"/>
    <w:rsid w:val="DFFF55BB"/>
    <w:rsid w:val="DFFF7C0E"/>
    <w:rsid w:val="E3DA7FB2"/>
    <w:rsid w:val="E3FF42E9"/>
    <w:rsid w:val="E56FA29B"/>
    <w:rsid w:val="E5EFC978"/>
    <w:rsid w:val="E5FF73C1"/>
    <w:rsid w:val="E62FF0BF"/>
    <w:rsid w:val="E733FAED"/>
    <w:rsid w:val="E73F7465"/>
    <w:rsid w:val="E7572A66"/>
    <w:rsid w:val="E75B49DF"/>
    <w:rsid w:val="E7672277"/>
    <w:rsid w:val="E76B1689"/>
    <w:rsid w:val="E77F8716"/>
    <w:rsid w:val="E7BE63BF"/>
    <w:rsid w:val="E7DB8252"/>
    <w:rsid w:val="E7DFD0B2"/>
    <w:rsid w:val="E7FB4ECD"/>
    <w:rsid w:val="E7FF8712"/>
    <w:rsid w:val="E86F9625"/>
    <w:rsid w:val="E8F6FB26"/>
    <w:rsid w:val="E9E10C35"/>
    <w:rsid w:val="EB0F8086"/>
    <w:rsid w:val="EB5B4D06"/>
    <w:rsid w:val="EB5B948D"/>
    <w:rsid w:val="EB5F20DE"/>
    <w:rsid w:val="EB6F3471"/>
    <w:rsid w:val="EBFA17A2"/>
    <w:rsid w:val="EBFE61AE"/>
    <w:rsid w:val="EC3ECCD8"/>
    <w:rsid w:val="EC4AD0B8"/>
    <w:rsid w:val="EC5FF4F4"/>
    <w:rsid w:val="EC7DFB39"/>
    <w:rsid w:val="EC7F1D65"/>
    <w:rsid w:val="EC8D32B7"/>
    <w:rsid w:val="ECFF8CDC"/>
    <w:rsid w:val="ED5FDEEC"/>
    <w:rsid w:val="ED6E898E"/>
    <w:rsid w:val="ED7F88ED"/>
    <w:rsid w:val="ED9F2AA0"/>
    <w:rsid w:val="EDAF3FD8"/>
    <w:rsid w:val="EDB7555E"/>
    <w:rsid w:val="EDBDE265"/>
    <w:rsid w:val="EDEFE14D"/>
    <w:rsid w:val="EDF51AF0"/>
    <w:rsid w:val="EDF626DD"/>
    <w:rsid w:val="EDF7D31C"/>
    <w:rsid w:val="EE73A1A7"/>
    <w:rsid w:val="EE9D90A6"/>
    <w:rsid w:val="EEBC9D76"/>
    <w:rsid w:val="EECF9C6D"/>
    <w:rsid w:val="EED78B10"/>
    <w:rsid w:val="EEF7BAAD"/>
    <w:rsid w:val="EEFFC66A"/>
    <w:rsid w:val="EF68D01A"/>
    <w:rsid w:val="EF6E597A"/>
    <w:rsid w:val="EF6FEF31"/>
    <w:rsid w:val="EF7DFF48"/>
    <w:rsid w:val="EF7F336F"/>
    <w:rsid w:val="EF9F49FA"/>
    <w:rsid w:val="EFBB1B24"/>
    <w:rsid w:val="EFBD1005"/>
    <w:rsid w:val="EFBDAA7C"/>
    <w:rsid w:val="EFDE1B7E"/>
    <w:rsid w:val="EFDF3AB2"/>
    <w:rsid w:val="EFEDC645"/>
    <w:rsid w:val="EFEE1C21"/>
    <w:rsid w:val="EFEE4748"/>
    <w:rsid w:val="EFFA9988"/>
    <w:rsid w:val="EFFBC480"/>
    <w:rsid w:val="EFFCA5EF"/>
    <w:rsid w:val="EFFE88B4"/>
    <w:rsid w:val="EFFF0EED"/>
    <w:rsid w:val="EFFFEAA4"/>
    <w:rsid w:val="F0AFA9D1"/>
    <w:rsid w:val="F2BD8764"/>
    <w:rsid w:val="F2E60319"/>
    <w:rsid w:val="F2F3AE80"/>
    <w:rsid w:val="F2F7C493"/>
    <w:rsid w:val="F3CBDD09"/>
    <w:rsid w:val="F3DFDD4C"/>
    <w:rsid w:val="F3FE1DB7"/>
    <w:rsid w:val="F3FFEA80"/>
    <w:rsid w:val="F47A4FAC"/>
    <w:rsid w:val="F4BF41DB"/>
    <w:rsid w:val="F4DC9908"/>
    <w:rsid w:val="F53FF8B0"/>
    <w:rsid w:val="F55ED8E9"/>
    <w:rsid w:val="F5BE65F9"/>
    <w:rsid w:val="F5E5404A"/>
    <w:rsid w:val="F5ED32CC"/>
    <w:rsid w:val="F5F70E06"/>
    <w:rsid w:val="F633901B"/>
    <w:rsid w:val="F66FBC3A"/>
    <w:rsid w:val="F6D62D42"/>
    <w:rsid w:val="F75B8B12"/>
    <w:rsid w:val="F777DD9B"/>
    <w:rsid w:val="F77F088D"/>
    <w:rsid w:val="F79F09E2"/>
    <w:rsid w:val="F7AF1047"/>
    <w:rsid w:val="F7BB6943"/>
    <w:rsid w:val="F7EF97F5"/>
    <w:rsid w:val="F7F7961E"/>
    <w:rsid w:val="F7FBE946"/>
    <w:rsid w:val="F7FEB181"/>
    <w:rsid w:val="F7FF1BA4"/>
    <w:rsid w:val="F7FFC5EA"/>
    <w:rsid w:val="F8CDF242"/>
    <w:rsid w:val="F8DBB1EB"/>
    <w:rsid w:val="F8F76476"/>
    <w:rsid w:val="F8FB4C24"/>
    <w:rsid w:val="F96F10B0"/>
    <w:rsid w:val="F97F41F7"/>
    <w:rsid w:val="F9B196EA"/>
    <w:rsid w:val="F9BD76BE"/>
    <w:rsid w:val="F9E3D51B"/>
    <w:rsid w:val="F9EDD385"/>
    <w:rsid w:val="FA5706DA"/>
    <w:rsid w:val="FA6FD314"/>
    <w:rsid w:val="FA7479F0"/>
    <w:rsid w:val="FAE7C14C"/>
    <w:rsid w:val="FAFDA66B"/>
    <w:rsid w:val="FB4F26FD"/>
    <w:rsid w:val="FB8D7F6C"/>
    <w:rsid w:val="FBB7929E"/>
    <w:rsid w:val="FBBE78E4"/>
    <w:rsid w:val="FBBEB721"/>
    <w:rsid w:val="FBDBCD79"/>
    <w:rsid w:val="FBDDA279"/>
    <w:rsid w:val="FBDF9E36"/>
    <w:rsid w:val="FBE7D744"/>
    <w:rsid w:val="FBEE2522"/>
    <w:rsid w:val="FBEF18E5"/>
    <w:rsid w:val="FBF4C96F"/>
    <w:rsid w:val="FBFD6526"/>
    <w:rsid w:val="FBFF33D7"/>
    <w:rsid w:val="FBFF6C19"/>
    <w:rsid w:val="FBFF7DFE"/>
    <w:rsid w:val="FBFF7E09"/>
    <w:rsid w:val="FC6F4982"/>
    <w:rsid w:val="FC79750C"/>
    <w:rsid w:val="FCC12F79"/>
    <w:rsid w:val="FCED744F"/>
    <w:rsid w:val="FCFF3C6A"/>
    <w:rsid w:val="FD2C69CF"/>
    <w:rsid w:val="FD7C0678"/>
    <w:rsid w:val="FD7D0501"/>
    <w:rsid w:val="FD7FD249"/>
    <w:rsid w:val="FD9DC916"/>
    <w:rsid w:val="FDBFEE99"/>
    <w:rsid w:val="FDCFE48B"/>
    <w:rsid w:val="FDD997B7"/>
    <w:rsid w:val="FDDDEBB1"/>
    <w:rsid w:val="FDF49C9C"/>
    <w:rsid w:val="FDF7C8C1"/>
    <w:rsid w:val="FDFD1167"/>
    <w:rsid w:val="FDFD9F3B"/>
    <w:rsid w:val="FDFF022C"/>
    <w:rsid w:val="FDFF909C"/>
    <w:rsid w:val="FDFFF6BD"/>
    <w:rsid w:val="FE379317"/>
    <w:rsid w:val="FE4D3A17"/>
    <w:rsid w:val="FE77B489"/>
    <w:rsid w:val="FE77EFB1"/>
    <w:rsid w:val="FE7E8C0E"/>
    <w:rsid w:val="FE7FDE27"/>
    <w:rsid w:val="FE9E94D0"/>
    <w:rsid w:val="FE9F199C"/>
    <w:rsid w:val="FEBDC22C"/>
    <w:rsid w:val="FEDF500A"/>
    <w:rsid w:val="FEDFFC28"/>
    <w:rsid w:val="FEE0BF99"/>
    <w:rsid w:val="FEE991F9"/>
    <w:rsid w:val="FEEB0DA9"/>
    <w:rsid w:val="FEEBCF9A"/>
    <w:rsid w:val="FEED4239"/>
    <w:rsid w:val="FEF62EB1"/>
    <w:rsid w:val="FEFF23D5"/>
    <w:rsid w:val="FEFFCCD2"/>
    <w:rsid w:val="FF1F42F7"/>
    <w:rsid w:val="FF284179"/>
    <w:rsid w:val="FF49A5F3"/>
    <w:rsid w:val="FF5B77E3"/>
    <w:rsid w:val="FF5FBA29"/>
    <w:rsid w:val="FF65AB00"/>
    <w:rsid w:val="FF6D5E47"/>
    <w:rsid w:val="FF6EDE1B"/>
    <w:rsid w:val="FF6F487B"/>
    <w:rsid w:val="FF7B1050"/>
    <w:rsid w:val="FF7F0F2E"/>
    <w:rsid w:val="FF7F333C"/>
    <w:rsid w:val="FF7F4EC3"/>
    <w:rsid w:val="FF7F9952"/>
    <w:rsid w:val="FF7FF36D"/>
    <w:rsid w:val="FFA31DC6"/>
    <w:rsid w:val="FFB3599A"/>
    <w:rsid w:val="FFB79D4B"/>
    <w:rsid w:val="FFB7D095"/>
    <w:rsid w:val="FFB855FB"/>
    <w:rsid w:val="FFBD2A53"/>
    <w:rsid w:val="FFBD5B1B"/>
    <w:rsid w:val="FFBF211D"/>
    <w:rsid w:val="FFBF6192"/>
    <w:rsid w:val="FFBFF3D2"/>
    <w:rsid w:val="FFCD0272"/>
    <w:rsid w:val="FFCF5B29"/>
    <w:rsid w:val="FFCFCC9F"/>
    <w:rsid w:val="FFD3D83E"/>
    <w:rsid w:val="FFDB9A75"/>
    <w:rsid w:val="FFDF09CD"/>
    <w:rsid w:val="FFDF0F51"/>
    <w:rsid w:val="FFDF2A50"/>
    <w:rsid w:val="FFDF381F"/>
    <w:rsid w:val="FFE77CB2"/>
    <w:rsid w:val="FFE7F29C"/>
    <w:rsid w:val="FFEBE907"/>
    <w:rsid w:val="FFEF026B"/>
    <w:rsid w:val="FFEF63AC"/>
    <w:rsid w:val="FFEFE2FE"/>
    <w:rsid w:val="FFF23242"/>
    <w:rsid w:val="FFF50F59"/>
    <w:rsid w:val="FFF57697"/>
    <w:rsid w:val="FFF5D6DA"/>
    <w:rsid w:val="FFF733B8"/>
    <w:rsid w:val="FFF769E3"/>
    <w:rsid w:val="FFF7A0E6"/>
    <w:rsid w:val="FFF97B11"/>
    <w:rsid w:val="FFFC6F3F"/>
    <w:rsid w:val="FFFCB35A"/>
    <w:rsid w:val="FFFE62B7"/>
    <w:rsid w:val="FFFEA5D7"/>
    <w:rsid w:val="FFFF0A48"/>
    <w:rsid w:val="FFFF254B"/>
    <w:rsid w:val="FFFF4FBF"/>
    <w:rsid w:val="FFFF8F29"/>
    <w:rsid w:val="FFFF944E"/>
    <w:rsid w:val="FFFFC15C"/>
    <w:rsid w:val="000001FB"/>
    <w:rsid w:val="0000239D"/>
    <w:rsid w:val="00004D21"/>
    <w:rsid w:val="00006225"/>
    <w:rsid w:val="00007B9C"/>
    <w:rsid w:val="00015D52"/>
    <w:rsid w:val="00017027"/>
    <w:rsid w:val="00025BEF"/>
    <w:rsid w:val="00026BB9"/>
    <w:rsid w:val="00027ACC"/>
    <w:rsid w:val="00033042"/>
    <w:rsid w:val="00033928"/>
    <w:rsid w:val="0004658F"/>
    <w:rsid w:val="00046AEA"/>
    <w:rsid w:val="00047C15"/>
    <w:rsid w:val="00051323"/>
    <w:rsid w:val="00056611"/>
    <w:rsid w:val="00057E79"/>
    <w:rsid w:val="00060E67"/>
    <w:rsid w:val="000630D5"/>
    <w:rsid w:val="00065744"/>
    <w:rsid w:val="00066948"/>
    <w:rsid w:val="00070E77"/>
    <w:rsid w:val="00071231"/>
    <w:rsid w:val="000726FD"/>
    <w:rsid w:val="00073B96"/>
    <w:rsid w:val="00083569"/>
    <w:rsid w:val="00084562"/>
    <w:rsid w:val="000874FE"/>
    <w:rsid w:val="00087796"/>
    <w:rsid w:val="00090394"/>
    <w:rsid w:val="00091376"/>
    <w:rsid w:val="00095172"/>
    <w:rsid w:val="000A118A"/>
    <w:rsid w:val="000A279E"/>
    <w:rsid w:val="000A53B7"/>
    <w:rsid w:val="000B1507"/>
    <w:rsid w:val="000B40FD"/>
    <w:rsid w:val="000B5EA9"/>
    <w:rsid w:val="000B7126"/>
    <w:rsid w:val="000C2C69"/>
    <w:rsid w:val="000C6546"/>
    <w:rsid w:val="000C79A9"/>
    <w:rsid w:val="000D17BC"/>
    <w:rsid w:val="000D6A8B"/>
    <w:rsid w:val="000D7542"/>
    <w:rsid w:val="000E120D"/>
    <w:rsid w:val="000E141F"/>
    <w:rsid w:val="000E3F08"/>
    <w:rsid w:val="000E47ED"/>
    <w:rsid w:val="000E7CB9"/>
    <w:rsid w:val="000F0766"/>
    <w:rsid w:val="000F2B0D"/>
    <w:rsid w:val="000F4150"/>
    <w:rsid w:val="001001F1"/>
    <w:rsid w:val="0010312C"/>
    <w:rsid w:val="001040A4"/>
    <w:rsid w:val="001056F0"/>
    <w:rsid w:val="00105E4A"/>
    <w:rsid w:val="0011092C"/>
    <w:rsid w:val="00110CA9"/>
    <w:rsid w:val="00126271"/>
    <w:rsid w:val="00127DBD"/>
    <w:rsid w:val="001324AF"/>
    <w:rsid w:val="001325B8"/>
    <w:rsid w:val="00132F7E"/>
    <w:rsid w:val="001353C7"/>
    <w:rsid w:val="001367A3"/>
    <w:rsid w:val="00141327"/>
    <w:rsid w:val="00142063"/>
    <w:rsid w:val="0014474E"/>
    <w:rsid w:val="00145ED3"/>
    <w:rsid w:val="00146013"/>
    <w:rsid w:val="001463EB"/>
    <w:rsid w:val="00150D46"/>
    <w:rsid w:val="00152C8E"/>
    <w:rsid w:val="00152C92"/>
    <w:rsid w:val="001555BB"/>
    <w:rsid w:val="00160F7C"/>
    <w:rsid w:val="0016189A"/>
    <w:rsid w:val="00163730"/>
    <w:rsid w:val="00171AD5"/>
    <w:rsid w:val="00171E0A"/>
    <w:rsid w:val="0017374F"/>
    <w:rsid w:val="00174556"/>
    <w:rsid w:val="0018151B"/>
    <w:rsid w:val="00182110"/>
    <w:rsid w:val="001828EA"/>
    <w:rsid w:val="001828FE"/>
    <w:rsid w:val="0018357C"/>
    <w:rsid w:val="0018406E"/>
    <w:rsid w:val="001855F9"/>
    <w:rsid w:val="0018645F"/>
    <w:rsid w:val="0018655D"/>
    <w:rsid w:val="00192E5B"/>
    <w:rsid w:val="001A2EBE"/>
    <w:rsid w:val="001A3548"/>
    <w:rsid w:val="001A6A65"/>
    <w:rsid w:val="001B1740"/>
    <w:rsid w:val="001B2BBF"/>
    <w:rsid w:val="001B6457"/>
    <w:rsid w:val="001B7146"/>
    <w:rsid w:val="001C27D9"/>
    <w:rsid w:val="001C2E3E"/>
    <w:rsid w:val="001D07F8"/>
    <w:rsid w:val="001D2F87"/>
    <w:rsid w:val="001D3706"/>
    <w:rsid w:val="001D51BB"/>
    <w:rsid w:val="001D5651"/>
    <w:rsid w:val="001E00DA"/>
    <w:rsid w:val="001E619B"/>
    <w:rsid w:val="001F00CD"/>
    <w:rsid w:val="001F1571"/>
    <w:rsid w:val="001F3BE7"/>
    <w:rsid w:val="001F46A4"/>
    <w:rsid w:val="001F68B8"/>
    <w:rsid w:val="001F6AB8"/>
    <w:rsid w:val="001F7695"/>
    <w:rsid w:val="00202EFE"/>
    <w:rsid w:val="00203C49"/>
    <w:rsid w:val="00207452"/>
    <w:rsid w:val="00207691"/>
    <w:rsid w:val="0020798A"/>
    <w:rsid w:val="002153B2"/>
    <w:rsid w:val="002163DA"/>
    <w:rsid w:val="00216A8C"/>
    <w:rsid w:val="002226BE"/>
    <w:rsid w:val="00223DEE"/>
    <w:rsid w:val="002265F9"/>
    <w:rsid w:val="00226B88"/>
    <w:rsid w:val="002352E2"/>
    <w:rsid w:val="00235F69"/>
    <w:rsid w:val="002364C1"/>
    <w:rsid w:val="00244979"/>
    <w:rsid w:val="00246E4C"/>
    <w:rsid w:val="00250216"/>
    <w:rsid w:val="002622A4"/>
    <w:rsid w:val="00262C17"/>
    <w:rsid w:val="002630E2"/>
    <w:rsid w:val="00264F72"/>
    <w:rsid w:val="00266BC0"/>
    <w:rsid w:val="00266E04"/>
    <w:rsid w:val="00267CCD"/>
    <w:rsid w:val="002702C9"/>
    <w:rsid w:val="00272243"/>
    <w:rsid w:val="0027225A"/>
    <w:rsid w:val="0027275A"/>
    <w:rsid w:val="00280FF2"/>
    <w:rsid w:val="00286D57"/>
    <w:rsid w:val="00290F47"/>
    <w:rsid w:val="00292FFA"/>
    <w:rsid w:val="00293F98"/>
    <w:rsid w:val="002940CA"/>
    <w:rsid w:val="0029594A"/>
    <w:rsid w:val="00296AA0"/>
    <w:rsid w:val="002A04DF"/>
    <w:rsid w:val="002A2CA6"/>
    <w:rsid w:val="002A513A"/>
    <w:rsid w:val="002B14F7"/>
    <w:rsid w:val="002B20E5"/>
    <w:rsid w:val="002B61CF"/>
    <w:rsid w:val="002B6BC0"/>
    <w:rsid w:val="002B79DA"/>
    <w:rsid w:val="002B7AF2"/>
    <w:rsid w:val="002C4FF3"/>
    <w:rsid w:val="002C5282"/>
    <w:rsid w:val="002C5F51"/>
    <w:rsid w:val="002C629E"/>
    <w:rsid w:val="002D2CE2"/>
    <w:rsid w:val="002D70E1"/>
    <w:rsid w:val="002D7932"/>
    <w:rsid w:val="002E1B0C"/>
    <w:rsid w:val="002E5530"/>
    <w:rsid w:val="002E7ACB"/>
    <w:rsid w:val="002F1AF7"/>
    <w:rsid w:val="002F1C00"/>
    <w:rsid w:val="002F1D23"/>
    <w:rsid w:val="002F284A"/>
    <w:rsid w:val="002F3F12"/>
    <w:rsid w:val="002F4DDB"/>
    <w:rsid w:val="00300AA5"/>
    <w:rsid w:val="00303ED8"/>
    <w:rsid w:val="00306BD7"/>
    <w:rsid w:val="00314172"/>
    <w:rsid w:val="00314FC6"/>
    <w:rsid w:val="003166A7"/>
    <w:rsid w:val="00321FE8"/>
    <w:rsid w:val="00325626"/>
    <w:rsid w:val="00330B28"/>
    <w:rsid w:val="00332DBC"/>
    <w:rsid w:val="00335B76"/>
    <w:rsid w:val="00336C81"/>
    <w:rsid w:val="00337520"/>
    <w:rsid w:val="00340EDC"/>
    <w:rsid w:val="003421BA"/>
    <w:rsid w:val="0034303A"/>
    <w:rsid w:val="003451D9"/>
    <w:rsid w:val="00346C52"/>
    <w:rsid w:val="00346C6C"/>
    <w:rsid w:val="00351101"/>
    <w:rsid w:val="00351A61"/>
    <w:rsid w:val="0035561B"/>
    <w:rsid w:val="0036427A"/>
    <w:rsid w:val="003660F9"/>
    <w:rsid w:val="00371764"/>
    <w:rsid w:val="0037212B"/>
    <w:rsid w:val="00372944"/>
    <w:rsid w:val="00374D4A"/>
    <w:rsid w:val="003818FF"/>
    <w:rsid w:val="0038647C"/>
    <w:rsid w:val="00394768"/>
    <w:rsid w:val="0039613F"/>
    <w:rsid w:val="003A021D"/>
    <w:rsid w:val="003A063C"/>
    <w:rsid w:val="003A3253"/>
    <w:rsid w:val="003A6CE6"/>
    <w:rsid w:val="003A70DF"/>
    <w:rsid w:val="003B0ECE"/>
    <w:rsid w:val="003B3EEE"/>
    <w:rsid w:val="003B55D9"/>
    <w:rsid w:val="003C6520"/>
    <w:rsid w:val="003D1C4D"/>
    <w:rsid w:val="003D25BD"/>
    <w:rsid w:val="003D3F51"/>
    <w:rsid w:val="003E3ED9"/>
    <w:rsid w:val="003E55BB"/>
    <w:rsid w:val="003E68E9"/>
    <w:rsid w:val="003E7996"/>
    <w:rsid w:val="003F06D0"/>
    <w:rsid w:val="003F2C29"/>
    <w:rsid w:val="00402EB1"/>
    <w:rsid w:val="00406B31"/>
    <w:rsid w:val="00411125"/>
    <w:rsid w:val="00412C5B"/>
    <w:rsid w:val="0041378C"/>
    <w:rsid w:val="004149B4"/>
    <w:rsid w:val="00414ED4"/>
    <w:rsid w:val="00414F03"/>
    <w:rsid w:val="00417697"/>
    <w:rsid w:val="00422460"/>
    <w:rsid w:val="00423623"/>
    <w:rsid w:val="00425763"/>
    <w:rsid w:val="00426BAC"/>
    <w:rsid w:val="00441592"/>
    <w:rsid w:val="00443EF2"/>
    <w:rsid w:val="0044449A"/>
    <w:rsid w:val="00444AA4"/>
    <w:rsid w:val="004450D9"/>
    <w:rsid w:val="004464F7"/>
    <w:rsid w:val="004466CB"/>
    <w:rsid w:val="004467CF"/>
    <w:rsid w:val="00451AFD"/>
    <w:rsid w:val="00455523"/>
    <w:rsid w:val="00455C2C"/>
    <w:rsid w:val="004603BE"/>
    <w:rsid w:val="00463488"/>
    <w:rsid w:val="004647CB"/>
    <w:rsid w:val="00465013"/>
    <w:rsid w:val="004659F5"/>
    <w:rsid w:val="004666B2"/>
    <w:rsid w:val="004745AF"/>
    <w:rsid w:val="0048370C"/>
    <w:rsid w:val="00484FAA"/>
    <w:rsid w:val="00487903"/>
    <w:rsid w:val="0049089B"/>
    <w:rsid w:val="00490A35"/>
    <w:rsid w:val="00492336"/>
    <w:rsid w:val="004930E1"/>
    <w:rsid w:val="00493451"/>
    <w:rsid w:val="004A069C"/>
    <w:rsid w:val="004A1615"/>
    <w:rsid w:val="004A2EA0"/>
    <w:rsid w:val="004A3901"/>
    <w:rsid w:val="004A5DA7"/>
    <w:rsid w:val="004B0C59"/>
    <w:rsid w:val="004B1F01"/>
    <w:rsid w:val="004B294E"/>
    <w:rsid w:val="004B3C56"/>
    <w:rsid w:val="004B4DC2"/>
    <w:rsid w:val="004B5B7A"/>
    <w:rsid w:val="004B7165"/>
    <w:rsid w:val="004B7402"/>
    <w:rsid w:val="004C1CDA"/>
    <w:rsid w:val="004C2420"/>
    <w:rsid w:val="004C59E3"/>
    <w:rsid w:val="004C6BC4"/>
    <w:rsid w:val="004D1053"/>
    <w:rsid w:val="004D1855"/>
    <w:rsid w:val="004D6B2E"/>
    <w:rsid w:val="004E2858"/>
    <w:rsid w:val="004E3083"/>
    <w:rsid w:val="004F0819"/>
    <w:rsid w:val="00500829"/>
    <w:rsid w:val="00503389"/>
    <w:rsid w:val="00503CFC"/>
    <w:rsid w:val="00506C10"/>
    <w:rsid w:val="00507F58"/>
    <w:rsid w:val="0051066E"/>
    <w:rsid w:val="00515B54"/>
    <w:rsid w:val="00524554"/>
    <w:rsid w:val="00524AE2"/>
    <w:rsid w:val="00524FCA"/>
    <w:rsid w:val="00530D40"/>
    <w:rsid w:val="005310E1"/>
    <w:rsid w:val="0053155A"/>
    <w:rsid w:val="00532C0E"/>
    <w:rsid w:val="0053317F"/>
    <w:rsid w:val="00540275"/>
    <w:rsid w:val="005431C5"/>
    <w:rsid w:val="00545062"/>
    <w:rsid w:val="00545946"/>
    <w:rsid w:val="0054628A"/>
    <w:rsid w:val="0055403E"/>
    <w:rsid w:val="00560438"/>
    <w:rsid w:val="00560640"/>
    <w:rsid w:val="00562963"/>
    <w:rsid w:val="00564FF4"/>
    <w:rsid w:val="00565FAF"/>
    <w:rsid w:val="00573CB8"/>
    <w:rsid w:val="005824E2"/>
    <w:rsid w:val="00583148"/>
    <w:rsid w:val="005869D6"/>
    <w:rsid w:val="00591504"/>
    <w:rsid w:val="00592369"/>
    <w:rsid w:val="005947DE"/>
    <w:rsid w:val="0059789D"/>
    <w:rsid w:val="005A034C"/>
    <w:rsid w:val="005A19E0"/>
    <w:rsid w:val="005B3F54"/>
    <w:rsid w:val="005B7C3F"/>
    <w:rsid w:val="005D20F1"/>
    <w:rsid w:val="005D7A41"/>
    <w:rsid w:val="005E1DC5"/>
    <w:rsid w:val="005E5C92"/>
    <w:rsid w:val="005E77EF"/>
    <w:rsid w:val="005F24C4"/>
    <w:rsid w:val="005F66D5"/>
    <w:rsid w:val="00601046"/>
    <w:rsid w:val="00602D8F"/>
    <w:rsid w:val="00603CF5"/>
    <w:rsid w:val="00604B61"/>
    <w:rsid w:val="006065F7"/>
    <w:rsid w:val="00613301"/>
    <w:rsid w:val="00627338"/>
    <w:rsid w:val="00635838"/>
    <w:rsid w:val="006400A3"/>
    <w:rsid w:val="006445F9"/>
    <w:rsid w:val="0064567A"/>
    <w:rsid w:val="0065408A"/>
    <w:rsid w:val="00662ED8"/>
    <w:rsid w:val="00663656"/>
    <w:rsid w:val="00670907"/>
    <w:rsid w:val="0067487B"/>
    <w:rsid w:val="00674D07"/>
    <w:rsid w:val="00675235"/>
    <w:rsid w:val="0068105D"/>
    <w:rsid w:val="006810DF"/>
    <w:rsid w:val="0069047A"/>
    <w:rsid w:val="00691388"/>
    <w:rsid w:val="00697F49"/>
    <w:rsid w:val="006A1E9D"/>
    <w:rsid w:val="006A4781"/>
    <w:rsid w:val="006A4909"/>
    <w:rsid w:val="006A4EF2"/>
    <w:rsid w:val="006B2A39"/>
    <w:rsid w:val="006C3B79"/>
    <w:rsid w:val="006C5272"/>
    <w:rsid w:val="006C7B22"/>
    <w:rsid w:val="006D0652"/>
    <w:rsid w:val="006D5583"/>
    <w:rsid w:val="006E2727"/>
    <w:rsid w:val="006E7222"/>
    <w:rsid w:val="00715F81"/>
    <w:rsid w:val="00723819"/>
    <w:rsid w:val="00725846"/>
    <w:rsid w:val="00730A70"/>
    <w:rsid w:val="0073369B"/>
    <w:rsid w:val="00733A83"/>
    <w:rsid w:val="00735D31"/>
    <w:rsid w:val="00742219"/>
    <w:rsid w:val="00742799"/>
    <w:rsid w:val="00742AF3"/>
    <w:rsid w:val="007457A6"/>
    <w:rsid w:val="007465AE"/>
    <w:rsid w:val="00753625"/>
    <w:rsid w:val="00760596"/>
    <w:rsid w:val="00763A42"/>
    <w:rsid w:val="00764A55"/>
    <w:rsid w:val="007711A6"/>
    <w:rsid w:val="007717DF"/>
    <w:rsid w:val="00776637"/>
    <w:rsid w:val="0078136D"/>
    <w:rsid w:val="007833E6"/>
    <w:rsid w:val="00786C07"/>
    <w:rsid w:val="00791B41"/>
    <w:rsid w:val="00792284"/>
    <w:rsid w:val="00795309"/>
    <w:rsid w:val="007957AB"/>
    <w:rsid w:val="007A02F0"/>
    <w:rsid w:val="007A3E9D"/>
    <w:rsid w:val="007A543C"/>
    <w:rsid w:val="007A596E"/>
    <w:rsid w:val="007A76E8"/>
    <w:rsid w:val="007B2025"/>
    <w:rsid w:val="007B24F6"/>
    <w:rsid w:val="007B4CCA"/>
    <w:rsid w:val="007B5233"/>
    <w:rsid w:val="007B5468"/>
    <w:rsid w:val="007B796B"/>
    <w:rsid w:val="007B7EB9"/>
    <w:rsid w:val="007C124A"/>
    <w:rsid w:val="007C4D34"/>
    <w:rsid w:val="007C4DD8"/>
    <w:rsid w:val="007D2297"/>
    <w:rsid w:val="007D325E"/>
    <w:rsid w:val="007D5CFB"/>
    <w:rsid w:val="007D6E75"/>
    <w:rsid w:val="007E7657"/>
    <w:rsid w:val="007E7D79"/>
    <w:rsid w:val="007E7E9F"/>
    <w:rsid w:val="007F281C"/>
    <w:rsid w:val="007F289C"/>
    <w:rsid w:val="007F41A8"/>
    <w:rsid w:val="007F7858"/>
    <w:rsid w:val="007F7991"/>
    <w:rsid w:val="00800823"/>
    <w:rsid w:val="00803C1C"/>
    <w:rsid w:val="00805D7B"/>
    <w:rsid w:val="008079FA"/>
    <w:rsid w:val="00810AE6"/>
    <w:rsid w:val="00815027"/>
    <w:rsid w:val="008171C5"/>
    <w:rsid w:val="008209BC"/>
    <w:rsid w:val="00822B83"/>
    <w:rsid w:val="00827109"/>
    <w:rsid w:val="00832F18"/>
    <w:rsid w:val="008376BD"/>
    <w:rsid w:val="00840739"/>
    <w:rsid w:val="00842B3A"/>
    <w:rsid w:val="008439B5"/>
    <w:rsid w:val="00844AED"/>
    <w:rsid w:val="00844B63"/>
    <w:rsid w:val="0084622E"/>
    <w:rsid w:val="00847446"/>
    <w:rsid w:val="0085130B"/>
    <w:rsid w:val="0085563D"/>
    <w:rsid w:val="00857036"/>
    <w:rsid w:val="008600BB"/>
    <w:rsid w:val="0086118F"/>
    <w:rsid w:val="00862A7B"/>
    <w:rsid w:val="008644F4"/>
    <w:rsid w:val="00867669"/>
    <w:rsid w:val="00874955"/>
    <w:rsid w:val="00881A3D"/>
    <w:rsid w:val="008919C4"/>
    <w:rsid w:val="00892374"/>
    <w:rsid w:val="0089648E"/>
    <w:rsid w:val="00897CCA"/>
    <w:rsid w:val="008B07C5"/>
    <w:rsid w:val="008B28E4"/>
    <w:rsid w:val="008B6D37"/>
    <w:rsid w:val="008B7BEF"/>
    <w:rsid w:val="008C3AD5"/>
    <w:rsid w:val="008C66C0"/>
    <w:rsid w:val="008C744C"/>
    <w:rsid w:val="008D13AE"/>
    <w:rsid w:val="008D3F0D"/>
    <w:rsid w:val="008D4016"/>
    <w:rsid w:val="008E1F2B"/>
    <w:rsid w:val="008E241B"/>
    <w:rsid w:val="008F2B0A"/>
    <w:rsid w:val="008F3089"/>
    <w:rsid w:val="008F3BB9"/>
    <w:rsid w:val="008F497D"/>
    <w:rsid w:val="008F7CF4"/>
    <w:rsid w:val="00901365"/>
    <w:rsid w:val="0090162A"/>
    <w:rsid w:val="00912601"/>
    <w:rsid w:val="0092251A"/>
    <w:rsid w:val="009251C3"/>
    <w:rsid w:val="0093162B"/>
    <w:rsid w:val="00936728"/>
    <w:rsid w:val="00941570"/>
    <w:rsid w:val="00943A91"/>
    <w:rsid w:val="0094409F"/>
    <w:rsid w:val="009453CA"/>
    <w:rsid w:val="009473A1"/>
    <w:rsid w:val="009473D9"/>
    <w:rsid w:val="00951BCF"/>
    <w:rsid w:val="009657A6"/>
    <w:rsid w:val="0096654D"/>
    <w:rsid w:val="0096746F"/>
    <w:rsid w:val="009728D5"/>
    <w:rsid w:val="009730C0"/>
    <w:rsid w:val="00973FF3"/>
    <w:rsid w:val="00974734"/>
    <w:rsid w:val="00987DDD"/>
    <w:rsid w:val="00991EE7"/>
    <w:rsid w:val="00995D42"/>
    <w:rsid w:val="0099627A"/>
    <w:rsid w:val="009A0CD1"/>
    <w:rsid w:val="009A0E45"/>
    <w:rsid w:val="009A48D9"/>
    <w:rsid w:val="009A5329"/>
    <w:rsid w:val="009A5D7D"/>
    <w:rsid w:val="009B125B"/>
    <w:rsid w:val="009B499A"/>
    <w:rsid w:val="009B5E41"/>
    <w:rsid w:val="009C3D64"/>
    <w:rsid w:val="009D5418"/>
    <w:rsid w:val="009D5E55"/>
    <w:rsid w:val="009E01CD"/>
    <w:rsid w:val="009E0716"/>
    <w:rsid w:val="009E6393"/>
    <w:rsid w:val="009E64E0"/>
    <w:rsid w:val="009F1602"/>
    <w:rsid w:val="009F16B6"/>
    <w:rsid w:val="009F4EC3"/>
    <w:rsid w:val="00A00408"/>
    <w:rsid w:val="00A050C1"/>
    <w:rsid w:val="00A0692F"/>
    <w:rsid w:val="00A10FDC"/>
    <w:rsid w:val="00A125BA"/>
    <w:rsid w:val="00A12EC0"/>
    <w:rsid w:val="00A166F4"/>
    <w:rsid w:val="00A169A7"/>
    <w:rsid w:val="00A17324"/>
    <w:rsid w:val="00A21A97"/>
    <w:rsid w:val="00A21FF6"/>
    <w:rsid w:val="00A2250E"/>
    <w:rsid w:val="00A30730"/>
    <w:rsid w:val="00A31EC2"/>
    <w:rsid w:val="00A32EAA"/>
    <w:rsid w:val="00A36D10"/>
    <w:rsid w:val="00A404B8"/>
    <w:rsid w:val="00A466BC"/>
    <w:rsid w:val="00A46BA6"/>
    <w:rsid w:val="00A548DC"/>
    <w:rsid w:val="00A54CDE"/>
    <w:rsid w:val="00A55A46"/>
    <w:rsid w:val="00A61232"/>
    <w:rsid w:val="00A627CF"/>
    <w:rsid w:val="00A638B0"/>
    <w:rsid w:val="00A64A57"/>
    <w:rsid w:val="00A65690"/>
    <w:rsid w:val="00A66503"/>
    <w:rsid w:val="00A7267F"/>
    <w:rsid w:val="00A7551C"/>
    <w:rsid w:val="00A7600E"/>
    <w:rsid w:val="00A77052"/>
    <w:rsid w:val="00A80CBA"/>
    <w:rsid w:val="00A82ABF"/>
    <w:rsid w:val="00A82E54"/>
    <w:rsid w:val="00A8330A"/>
    <w:rsid w:val="00A919D0"/>
    <w:rsid w:val="00A9211B"/>
    <w:rsid w:val="00A94C77"/>
    <w:rsid w:val="00A957CC"/>
    <w:rsid w:val="00AA0423"/>
    <w:rsid w:val="00AA07BD"/>
    <w:rsid w:val="00AA3B8B"/>
    <w:rsid w:val="00AA7484"/>
    <w:rsid w:val="00AB5F45"/>
    <w:rsid w:val="00AC000A"/>
    <w:rsid w:val="00AC18C5"/>
    <w:rsid w:val="00AC2135"/>
    <w:rsid w:val="00AC303F"/>
    <w:rsid w:val="00AC7410"/>
    <w:rsid w:val="00AC7D29"/>
    <w:rsid w:val="00AD029C"/>
    <w:rsid w:val="00AD3AA9"/>
    <w:rsid w:val="00AE02D5"/>
    <w:rsid w:val="00AE4A28"/>
    <w:rsid w:val="00B02921"/>
    <w:rsid w:val="00B05156"/>
    <w:rsid w:val="00B0624F"/>
    <w:rsid w:val="00B10707"/>
    <w:rsid w:val="00B1290C"/>
    <w:rsid w:val="00B138E8"/>
    <w:rsid w:val="00B142E8"/>
    <w:rsid w:val="00B14740"/>
    <w:rsid w:val="00B1485A"/>
    <w:rsid w:val="00B17EB8"/>
    <w:rsid w:val="00B226D2"/>
    <w:rsid w:val="00B231B5"/>
    <w:rsid w:val="00B24E20"/>
    <w:rsid w:val="00B24E5C"/>
    <w:rsid w:val="00B25C96"/>
    <w:rsid w:val="00B33941"/>
    <w:rsid w:val="00B4459E"/>
    <w:rsid w:val="00B4717D"/>
    <w:rsid w:val="00B50DA6"/>
    <w:rsid w:val="00B52508"/>
    <w:rsid w:val="00B52595"/>
    <w:rsid w:val="00B535F4"/>
    <w:rsid w:val="00B53BCE"/>
    <w:rsid w:val="00B5662E"/>
    <w:rsid w:val="00B6463C"/>
    <w:rsid w:val="00B665D6"/>
    <w:rsid w:val="00B675C5"/>
    <w:rsid w:val="00B70DFA"/>
    <w:rsid w:val="00B7451B"/>
    <w:rsid w:val="00B76176"/>
    <w:rsid w:val="00B7689E"/>
    <w:rsid w:val="00B82C8C"/>
    <w:rsid w:val="00B91E21"/>
    <w:rsid w:val="00B945FC"/>
    <w:rsid w:val="00B94D41"/>
    <w:rsid w:val="00BA1A44"/>
    <w:rsid w:val="00BA2FCB"/>
    <w:rsid w:val="00BB0D50"/>
    <w:rsid w:val="00BB6967"/>
    <w:rsid w:val="00BC52F1"/>
    <w:rsid w:val="00BD10FF"/>
    <w:rsid w:val="00BD3665"/>
    <w:rsid w:val="00BD439F"/>
    <w:rsid w:val="00BD541D"/>
    <w:rsid w:val="00BD6508"/>
    <w:rsid w:val="00BE213D"/>
    <w:rsid w:val="00BE23EB"/>
    <w:rsid w:val="00BE3905"/>
    <w:rsid w:val="00C01A1C"/>
    <w:rsid w:val="00C0355C"/>
    <w:rsid w:val="00C03D72"/>
    <w:rsid w:val="00C04186"/>
    <w:rsid w:val="00C04BAB"/>
    <w:rsid w:val="00C24CC5"/>
    <w:rsid w:val="00C26F30"/>
    <w:rsid w:val="00C277EA"/>
    <w:rsid w:val="00C27A8D"/>
    <w:rsid w:val="00C27FB9"/>
    <w:rsid w:val="00C310A3"/>
    <w:rsid w:val="00C343C2"/>
    <w:rsid w:val="00C359B7"/>
    <w:rsid w:val="00C3714C"/>
    <w:rsid w:val="00C52063"/>
    <w:rsid w:val="00C53FA8"/>
    <w:rsid w:val="00C55AAB"/>
    <w:rsid w:val="00C561FB"/>
    <w:rsid w:val="00C56834"/>
    <w:rsid w:val="00C62D08"/>
    <w:rsid w:val="00C6400A"/>
    <w:rsid w:val="00C640BA"/>
    <w:rsid w:val="00C702CA"/>
    <w:rsid w:val="00C75F8C"/>
    <w:rsid w:val="00C773F3"/>
    <w:rsid w:val="00C81358"/>
    <w:rsid w:val="00C813FA"/>
    <w:rsid w:val="00C81661"/>
    <w:rsid w:val="00C82BB8"/>
    <w:rsid w:val="00C845B7"/>
    <w:rsid w:val="00C8614E"/>
    <w:rsid w:val="00C8652B"/>
    <w:rsid w:val="00C871A4"/>
    <w:rsid w:val="00C90822"/>
    <w:rsid w:val="00C92E09"/>
    <w:rsid w:val="00C94509"/>
    <w:rsid w:val="00C94B3B"/>
    <w:rsid w:val="00C9502E"/>
    <w:rsid w:val="00C95F54"/>
    <w:rsid w:val="00C96402"/>
    <w:rsid w:val="00C97A65"/>
    <w:rsid w:val="00CA35DD"/>
    <w:rsid w:val="00CA3B62"/>
    <w:rsid w:val="00CA3C01"/>
    <w:rsid w:val="00CA4215"/>
    <w:rsid w:val="00CB4B58"/>
    <w:rsid w:val="00CC03A4"/>
    <w:rsid w:val="00CC0964"/>
    <w:rsid w:val="00CC43A4"/>
    <w:rsid w:val="00CC6A97"/>
    <w:rsid w:val="00CC735A"/>
    <w:rsid w:val="00CD2996"/>
    <w:rsid w:val="00CD3DD5"/>
    <w:rsid w:val="00CD717A"/>
    <w:rsid w:val="00CD7DF7"/>
    <w:rsid w:val="00CE6ADC"/>
    <w:rsid w:val="00CE7343"/>
    <w:rsid w:val="00CF1440"/>
    <w:rsid w:val="00CF6C5D"/>
    <w:rsid w:val="00D03045"/>
    <w:rsid w:val="00D03AE2"/>
    <w:rsid w:val="00D054E5"/>
    <w:rsid w:val="00D06681"/>
    <w:rsid w:val="00D06FB2"/>
    <w:rsid w:val="00D107FC"/>
    <w:rsid w:val="00D10DE8"/>
    <w:rsid w:val="00D1321B"/>
    <w:rsid w:val="00D13DDB"/>
    <w:rsid w:val="00D150B3"/>
    <w:rsid w:val="00D154C2"/>
    <w:rsid w:val="00D15626"/>
    <w:rsid w:val="00D15990"/>
    <w:rsid w:val="00D17AF3"/>
    <w:rsid w:val="00D21F74"/>
    <w:rsid w:val="00D2334C"/>
    <w:rsid w:val="00D25A7F"/>
    <w:rsid w:val="00D263A1"/>
    <w:rsid w:val="00D279D2"/>
    <w:rsid w:val="00D31B6D"/>
    <w:rsid w:val="00D3349B"/>
    <w:rsid w:val="00D33F2A"/>
    <w:rsid w:val="00D35B73"/>
    <w:rsid w:val="00D35B88"/>
    <w:rsid w:val="00D35C2F"/>
    <w:rsid w:val="00D35C4F"/>
    <w:rsid w:val="00D41AA0"/>
    <w:rsid w:val="00D46142"/>
    <w:rsid w:val="00D47FA4"/>
    <w:rsid w:val="00D549B8"/>
    <w:rsid w:val="00D5747C"/>
    <w:rsid w:val="00D61C1E"/>
    <w:rsid w:val="00D62DCA"/>
    <w:rsid w:val="00D63B76"/>
    <w:rsid w:val="00D67A7A"/>
    <w:rsid w:val="00D70E5C"/>
    <w:rsid w:val="00D72519"/>
    <w:rsid w:val="00D748E7"/>
    <w:rsid w:val="00D749CD"/>
    <w:rsid w:val="00D75A0E"/>
    <w:rsid w:val="00D82C4B"/>
    <w:rsid w:val="00D91DAC"/>
    <w:rsid w:val="00D9295A"/>
    <w:rsid w:val="00D949A9"/>
    <w:rsid w:val="00DA105F"/>
    <w:rsid w:val="00DA1EB0"/>
    <w:rsid w:val="00DB5664"/>
    <w:rsid w:val="00DD072A"/>
    <w:rsid w:val="00DE067C"/>
    <w:rsid w:val="00DE5EB7"/>
    <w:rsid w:val="00DE6802"/>
    <w:rsid w:val="00DF120D"/>
    <w:rsid w:val="00DF22C4"/>
    <w:rsid w:val="00DF2A4A"/>
    <w:rsid w:val="00DF409F"/>
    <w:rsid w:val="00DF475B"/>
    <w:rsid w:val="00E001B1"/>
    <w:rsid w:val="00E009F2"/>
    <w:rsid w:val="00E021A9"/>
    <w:rsid w:val="00E0607D"/>
    <w:rsid w:val="00E1008C"/>
    <w:rsid w:val="00E12DA5"/>
    <w:rsid w:val="00E17329"/>
    <w:rsid w:val="00E20B21"/>
    <w:rsid w:val="00E23BF7"/>
    <w:rsid w:val="00E24640"/>
    <w:rsid w:val="00E24AB9"/>
    <w:rsid w:val="00E32CE7"/>
    <w:rsid w:val="00E365D3"/>
    <w:rsid w:val="00E3661F"/>
    <w:rsid w:val="00E405F0"/>
    <w:rsid w:val="00E42B68"/>
    <w:rsid w:val="00E433D3"/>
    <w:rsid w:val="00E436D0"/>
    <w:rsid w:val="00E436E6"/>
    <w:rsid w:val="00E543AE"/>
    <w:rsid w:val="00E546D9"/>
    <w:rsid w:val="00E57C8D"/>
    <w:rsid w:val="00E60E2C"/>
    <w:rsid w:val="00E624A4"/>
    <w:rsid w:val="00E62866"/>
    <w:rsid w:val="00E67040"/>
    <w:rsid w:val="00E71279"/>
    <w:rsid w:val="00E756D8"/>
    <w:rsid w:val="00E761DC"/>
    <w:rsid w:val="00E767EA"/>
    <w:rsid w:val="00E800A8"/>
    <w:rsid w:val="00E90FFB"/>
    <w:rsid w:val="00E91E90"/>
    <w:rsid w:val="00E9235B"/>
    <w:rsid w:val="00E92A31"/>
    <w:rsid w:val="00E95D5B"/>
    <w:rsid w:val="00E97612"/>
    <w:rsid w:val="00EA346D"/>
    <w:rsid w:val="00EA3A76"/>
    <w:rsid w:val="00EA6690"/>
    <w:rsid w:val="00EB0CB0"/>
    <w:rsid w:val="00EB1A33"/>
    <w:rsid w:val="00EB532E"/>
    <w:rsid w:val="00EB642B"/>
    <w:rsid w:val="00EC0D7D"/>
    <w:rsid w:val="00EC2CDD"/>
    <w:rsid w:val="00EC4974"/>
    <w:rsid w:val="00EC5A2F"/>
    <w:rsid w:val="00EC63A0"/>
    <w:rsid w:val="00ED2EBD"/>
    <w:rsid w:val="00ED3D1B"/>
    <w:rsid w:val="00EE0AA5"/>
    <w:rsid w:val="00EE2B58"/>
    <w:rsid w:val="00EE53A6"/>
    <w:rsid w:val="00EE5AB6"/>
    <w:rsid w:val="00EF09D8"/>
    <w:rsid w:val="00EF4C13"/>
    <w:rsid w:val="00EF5270"/>
    <w:rsid w:val="00EF5683"/>
    <w:rsid w:val="00EF5F1C"/>
    <w:rsid w:val="00EF6B51"/>
    <w:rsid w:val="00F05033"/>
    <w:rsid w:val="00F120DE"/>
    <w:rsid w:val="00F142B8"/>
    <w:rsid w:val="00F160D2"/>
    <w:rsid w:val="00F17A2A"/>
    <w:rsid w:val="00F20FAE"/>
    <w:rsid w:val="00F22D09"/>
    <w:rsid w:val="00F24BF3"/>
    <w:rsid w:val="00F260ED"/>
    <w:rsid w:val="00F322BB"/>
    <w:rsid w:val="00F345AF"/>
    <w:rsid w:val="00F36CB9"/>
    <w:rsid w:val="00F36CE1"/>
    <w:rsid w:val="00F36EF1"/>
    <w:rsid w:val="00F41707"/>
    <w:rsid w:val="00F41E0F"/>
    <w:rsid w:val="00F41F4D"/>
    <w:rsid w:val="00F45090"/>
    <w:rsid w:val="00F46B8F"/>
    <w:rsid w:val="00F54B14"/>
    <w:rsid w:val="00F56406"/>
    <w:rsid w:val="00F61CCD"/>
    <w:rsid w:val="00F63D3E"/>
    <w:rsid w:val="00F63EE3"/>
    <w:rsid w:val="00F645BC"/>
    <w:rsid w:val="00F66981"/>
    <w:rsid w:val="00F70F22"/>
    <w:rsid w:val="00F73F6E"/>
    <w:rsid w:val="00F77F11"/>
    <w:rsid w:val="00F8022E"/>
    <w:rsid w:val="00F807E8"/>
    <w:rsid w:val="00F81965"/>
    <w:rsid w:val="00F82752"/>
    <w:rsid w:val="00F847F7"/>
    <w:rsid w:val="00F85F2C"/>
    <w:rsid w:val="00F86BEF"/>
    <w:rsid w:val="00F93514"/>
    <w:rsid w:val="00FA7194"/>
    <w:rsid w:val="00FB1785"/>
    <w:rsid w:val="00FB4CD8"/>
    <w:rsid w:val="00FB57A7"/>
    <w:rsid w:val="00FC2830"/>
    <w:rsid w:val="00FD01E2"/>
    <w:rsid w:val="00FD1323"/>
    <w:rsid w:val="00FD2298"/>
    <w:rsid w:val="00FD3BD3"/>
    <w:rsid w:val="00FD5235"/>
    <w:rsid w:val="00FD55F9"/>
    <w:rsid w:val="00FD5D7A"/>
    <w:rsid w:val="00FE317D"/>
    <w:rsid w:val="00FE3FD2"/>
    <w:rsid w:val="00FE5945"/>
    <w:rsid w:val="00FE7A77"/>
    <w:rsid w:val="00FF4D0A"/>
    <w:rsid w:val="00FF508D"/>
    <w:rsid w:val="00FF6714"/>
    <w:rsid w:val="02F7A087"/>
    <w:rsid w:val="06BF561B"/>
    <w:rsid w:val="072BE5FC"/>
    <w:rsid w:val="07AA585C"/>
    <w:rsid w:val="07F64F96"/>
    <w:rsid w:val="0AF9C6D2"/>
    <w:rsid w:val="0BBF7AE0"/>
    <w:rsid w:val="0BEFAD3F"/>
    <w:rsid w:val="0F7C098D"/>
    <w:rsid w:val="0FEE32B5"/>
    <w:rsid w:val="176D22D6"/>
    <w:rsid w:val="17E20CBC"/>
    <w:rsid w:val="17FE86A6"/>
    <w:rsid w:val="19AFC877"/>
    <w:rsid w:val="19BF45E6"/>
    <w:rsid w:val="1B3AC35D"/>
    <w:rsid w:val="1CFF343F"/>
    <w:rsid w:val="1DCE92CE"/>
    <w:rsid w:val="1DDF4556"/>
    <w:rsid w:val="1DE6242D"/>
    <w:rsid w:val="1DED99E3"/>
    <w:rsid w:val="1DFD0773"/>
    <w:rsid w:val="1EBD1161"/>
    <w:rsid w:val="1F5C4F9A"/>
    <w:rsid w:val="1FCA88F7"/>
    <w:rsid w:val="1FF7F1D6"/>
    <w:rsid w:val="1FFCB7AE"/>
    <w:rsid w:val="1FFFC74B"/>
    <w:rsid w:val="21F7A9AF"/>
    <w:rsid w:val="27F7C821"/>
    <w:rsid w:val="2B721B96"/>
    <w:rsid w:val="2BF37C9D"/>
    <w:rsid w:val="2BF7E86C"/>
    <w:rsid w:val="2DFF521A"/>
    <w:rsid w:val="2E773E60"/>
    <w:rsid w:val="2EFF31DB"/>
    <w:rsid w:val="2F2ED6C5"/>
    <w:rsid w:val="2F9D2F40"/>
    <w:rsid w:val="2FC7CAD0"/>
    <w:rsid w:val="2FF551C8"/>
    <w:rsid w:val="32E211AF"/>
    <w:rsid w:val="32FACFCF"/>
    <w:rsid w:val="33FBAE63"/>
    <w:rsid w:val="33FFE13C"/>
    <w:rsid w:val="33FFEEE9"/>
    <w:rsid w:val="3461A9D2"/>
    <w:rsid w:val="34BD4D46"/>
    <w:rsid w:val="35ADEEB3"/>
    <w:rsid w:val="36BE7689"/>
    <w:rsid w:val="36FFAF80"/>
    <w:rsid w:val="373FE4AD"/>
    <w:rsid w:val="377E93A5"/>
    <w:rsid w:val="379D46DC"/>
    <w:rsid w:val="37A50F20"/>
    <w:rsid w:val="39F72CC0"/>
    <w:rsid w:val="3ABD3632"/>
    <w:rsid w:val="3AC77032"/>
    <w:rsid w:val="3ADF3D72"/>
    <w:rsid w:val="3B69E2F0"/>
    <w:rsid w:val="3B7543DC"/>
    <w:rsid w:val="3BCBFD71"/>
    <w:rsid w:val="3BEB7337"/>
    <w:rsid w:val="3C7D71DF"/>
    <w:rsid w:val="3D5D205F"/>
    <w:rsid w:val="3D731825"/>
    <w:rsid w:val="3D9730E9"/>
    <w:rsid w:val="3D9D313B"/>
    <w:rsid w:val="3DC9C472"/>
    <w:rsid w:val="3DEEF282"/>
    <w:rsid w:val="3E3E80F0"/>
    <w:rsid w:val="3E4F8CBA"/>
    <w:rsid w:val="3E864F16"/>
    <w:rsid w:val="3F27351D"/>
    <w:rsid w:val="3F393A28"/>
    <w:rsid w:val="3F6D5F01"/>
    <w:rsid w:val="3F6E7381"/>
    <w:rsid w:val="3F9D0DE4"/>
    <w:rsid w:val="3F9D43B8"/>
    <w:rsid w:val="3FB7B780"/>
    <w:rsid w:val="3FBA4284"/>
    <w:rsid w:val="3FBDA0A6"/>
    <w:rsid w:val="3FC13FD3"/>
    <w:rsid w:val="3FD7FD5A"/>
    <w:rsid w:val="3FDF02F5"/>
    <w:rsid w:val="3FF7295B"/>
    <w:rsid w:val="3FFE9590"/>
    <w:rsid w:val="3FFFD8DF"/>
    <w:rsid w:val="429FAE60"/>
    <w:rsid w:val="43FF50A4"/>
    <w:rsid w:val="44E92A25"/>
    <w:rsid w:val="45DF2099"/>
    <w:rsid w:val="493BC564"/>
    <w:rsid w:val="496F9AE0"/>
    <w:rsid w:val="497B26B9"/>
    <w:rsid w:val="4C7E517D"/>
    <w:rsid w:val="4CB9E3F2"/>
    <w:rsid w:val="4CFF30D1"/>
    <w:rsid w:val="4D7F87F2"/>
    <w:rsid w:val="4DAB89ED"/>
    <w:rsid w:val="4DDF9E32"/>
    <w:rsid w:val="4ED75CEB"/>
    <w:rsid w:val="4FDF3055"/>
    <w:rsid w:val="4FF1E225"/>
    <w:rsid w:val="4FF725E6"/>
    <w:rsid w:val="4FFF126A"/>
    <w:rsid w:val="4FFFF52C"/>
    <w:rsid w:val="529A78AF"/>
    <w:rsid w:val="52BE22D7"/>
    <w:rsid w:val="53D93FBC"/>
    <w:rsid w:val="54FF63AD"/>
    <w:rsid w:val="55F32EB0"/>
    <w:rsid w:val="55F782F7"/>
    <w:rsid w:val="55FA93DF"/>
    <w:rsid w:val="56EE76F3"/>
    <w:rsid w:val="56FF5CEB"/>
    <w:rsid w:val="5735A272"/>
    <w:rsid w:val="579F984D"/>
    <w:rsid w:val="57D28629"/>
    <w:rsid w:val="57E71C84"/>
    <w:rsid w:val="57FFCE17"/>
    <w:rsid w:val="595FE1D7"/>
    <w:rsid w:val="59DB729E"/>
    <w:rsid w:val="59EBFADB"/>
    <w:rsid w:val="5ACD1C93"/>
    <w:rsid w:val="5B5B806C"/>
    <w:rsid w:val="5B7FD32C"/>
    <w:rsid w:val="5BB5F8D8"/>
    <w:rsid w:val="5BB666B2"/>
    <w:rsid w:val="5BBFCA38"/>
    <w:rsid w:val="5BDE76B3"/>
    <w:rsid w:val="5BED60C8"/>
    <w:rsid w:val="5BFF7055"/>
    <w:rsid w:val="5CFBF6BA"/>
    <w:rsid w:val="5D4F785C"/>
    <w:rsid w:val="5D7D3FCB"/>
    <w:rsid w:val="5D8F82FE"/>
    <w:rsid w:val="5D96DEC4"/>
    <w:rsid w:val="5D9BD7DE"/>
    <w:rsid w:val="5D9F0CD4"/>
    <w:rsid w:val="5E37A1DB"/>
    <w:rsid w:val="5EAE29B4"/>
    <w:rsid w:val="5EBF4B30"/>
    <w:rsid w:val="5ED79F48"/>
    <w:rsid w:val="5EFF2B91"/>
    <w:rsid w:val="5EFFFC32"/>
    <w:rsid w:val="5F397A86"/>
    <w:rsid w:val="5F5EDEDC"/>
    <w:rsid w:val="5F6E49E8"/>
    <w:rsid w:val="5F9ABC4F"/>
    <w:rsid w:val="5F9B5300"/>
    <w:rsid w:val="5FAAB810"/>
    <w:rsid w:val="5FADC50E"/>
    <w:rsid w:val="5FB77E8F"/>
    <w:rsid w:val="5FB7BB88"/>
    <w:rsid w:val="5FBDF5F6"/>
    <w:rsid w:val="5FD54995"/>
    <w:rsid w:val="5FD7E428"/>
    <w:rsid w:val="5FDE4C7F"/>
    <w:rsid w:val="5FDF9C1D"/>
    <w:rsid w:val="5FDFD779"/>
    <w:rsid w:val="5FEAAE60"/>
    <w:rsid w:val="5FEB65EA"/>
    <w:rsid w:val="5FEE6058"/>
    <w:rsid w:val="5FF7FBEC"/>
    <w:rsid w:val="5FFD3874"/>
    <w:rsid w:val="5FFEE052"/>
    <w:rsid w:val="5FFF012C"/>
    <w:rsid w:val="5FFF69F1"/>
    <w:rsid w:val="5FFFBDB7"/>
    <w:rsid w:val="61BCDCB6"/>
    <w:rsid w:val="65775C30"/>
    <w:rsid w:val="65ED5B21"/>
    <w:rsid w:val="667933E5"/>
    <w:rsid w:val="66FD39A7"/>
    <w:rsid w:val="673B25F2"/>
    <w:rsid w:val="675F57C8"/>
    <w:rsid w:val="67632BEA"/>
    <w:rsid w:val="67A3B25A"/>
    <w:rsid w:val="67FFE7C9"/>
    <w:rsid w:val="69E6B8A5"/>
    <w:rsid w:val="6AFF8EDF"/>
    <w:rsid w:val="6BBBFCCD"/>
    <w:rsid w:val="6BFB6641"/>
    <w:rsid w:val="6BFEB64C"/>
    <w:rsid w:val="6BFFE2D8"/>
    <w:rsid w:val="6CB79FAC"/>
    <w:rsid w:val="6CBF65F3"/>
    <w:rsid w:val="6CFF60ED"/>
    <w:rsid w:val="6D4F3EAA"/>
    <w:rsid w:val="6D66F0E9"/>
    <w:rsid w:val="6DBCFA74"/>
    <w:rsid w:val="6DDF5B55"/>
    <w:rsid w:val="6DFA00DC"/>
    <w:rsid w:val="6E6E8765"/>
    <w:rsid w:val="6E7B6718"/>
    <w:rsid w:val="6EF30447"/>
    <w:rsid w:val="6EF5942D"/>
    <w:rsid w:val="6EF743EB"/>
    <w:rsid w:val="6F3FF2FE"/>
    <w:rsid w:val="6F4D845E"/>
    <w:rsid w:val="6FB5F92D"/>
    <w:rsid w:val="6FBB116A"/>
    <w:rsid w:val="6FBD3740"/>
    <w:rsid w:val="6FCEFB24"/>
    <w:rsid w:val="6FDF2E8D"/>
    <w:rsid w:val="6FEED92C"/>
    <w:rsid w:val="6FEF4F9A"/>
    <w:rsid w:val="6FEFCE27"/>
    <w:rsid w:val="6FEFE907"/>
    <w:rsid w:val="6FF71457"/>
    <w:rsid w:val="6FFBC380"/>
    <w:rsid w:val="6FFDB1D9"/>
    <w:rsid w:val="6FFE9EB3"/>
    <w:rsid w:val="6FFFB50D"/>
    <w:rsid w:val="6FFFB682"/>
    <w:rsid w:val="6FFFC3F6"/>
    <w:rsid w:val="6FFFEB94"/>
    <w:rsid w:val="70BEB4E5"/>
    <w:rsid w:val="7339CE61"/>
    <w:rsid w:val="739B2F14"/>
    <w:rsid w:val="73DE09EA"/>
    <w:rsid w:val="73EF2122"/>
    <w:rsid w:val="73F74853"/>
    <w:rsid w:val="73F7B4CA"/>
    <w:rsid w:val="73FA29A9"/>
    <w:rsid w:val="73FD6C02"/>
    <w:rsid w:val="741FC5F1"/>
    <w:rsid w:val="74F29256"/>
    <w:rsid w:val="74FDD624"/>
    <w:rsid w:val="755CCE94"/>
    <w:rsid w:val="759F0B55"/>
    <w:rsid w:val="75BCD875"/>
    <w:rsid w:val="75D75D53"/>
    <w:rsid w:val="75DEA502"/>
    <w:rsid w:val="767DEE29"/>
    <w:rsid w:val="76EB77D1"/>
    <w:rsid w:val="76F623A8"/>
    <w:rsid w:val="76FB407A"/>
    <w:rsid w:val="771DA94D"/>
    <w:rsid w:val="774759AC"/>
    <w:rsid w:val="775DE7AC"/>
    <w:rsid w:val="777331C4"/>
    <w:rsid w:val="777FED19"/>
    <w:rsid w:val="77962C35"/>
    <w:rsid w:val="77AF1C6D"/>
    <w:rsid w:val="77B35D16"/>
    <w:rsid w:val="77BDB337"/>
    <w:rsid w:val="77D59155"/>
    <w:rsid w:val="77DDA897"/>
    <w:rsid w:val="77EF39BC"/>
    <w:rsid w:val="77EF8117"/>
    <w:rsid w:val="77EFAFD5"/>
    <w:rsid w:val="77F53B7A"/>
    <w:rsid w:val="77F543EC"/>
    <w:rsid w:val="77F73F42"/>
    <w:rsid w:val="77F7A8F4"/>
    <w:rsid w:val="77F91DD3"/>
    <w:rsid w:val="77FBBBEF"/>
    <w:rsid w:val="77FE0D32"/>
    <w:rsid w:val="78FFD1C7"/>
    <w:rsid w:val="791B0163"/>
    <w:rsid w:val="793FF90E"/>
    <w:rsid w:val="799B3D43"/>
    <w:rsid w:val="79DF4EC5"/>
    <w:rsid w:val="79DFDB6A"/>
    <w:rsid w:val="7A3450F5"/>
    <w:rsid w:val="7A5C6FCD"/>
    <w:rsid w:val="7A9F6B39"/>
    <w:rsid w:val="7ACD13A2"/>
    <w:rsid w:val="7AD10B59"/>
    <w:rsid w:val="7ADE23CC"/>
    <w:rsid w:val="7AF58A19"/>
    <w:rsid w:val="7AFD2B3E"/>
    <w:rsid w:val="7AFFB0DB"/>
    <w:rsid w:val="7B5B9C09"/>
    <w:rsid w:val="7B7E2256"/>
    <w:rsid w:val="7BBB970B"/>
    <w:rsid w:val="7BDFD700"/>
    <w:rsid w:val="7BF528D6"/>
    <w:rsid w:val="7BF59E32"/>
    <w:rsid w:val="7BF72F18"/>
    <w:rsid w:val="7BFB2E1C"/>
    <w:rsid w:val="7BFF56FE"/>
    <w:rsid w:val="7BFFA15D"/>
    <w:rsid w:val="7BFFA82D"/>
    <w:rsid w:val="7BFFB5D8"/>
    <w:rsid w:val="7BFFB87A"/>
    <w:rsid w:val="7BFFDB0E"/>
    <w:rsid w:val="7BFFE921"/>
    <w:rsid w:val="7BFFE9F9"/>
    <w:rsid w:val="7C3E6E35"/>
    <w:rsid w:val="7C3FC2C1"/>
    <w:rsid w:val="7CDC9B66"/>
    <w:rsid w:val="7CFD8D95"/>
    <w:rsid w:val="7CFEF2A0"/>
    <w:rsid w:val="7D1FFDD2"/>
    <w:rsid w:val="7D3377CC"/>
    <w:rsid w:val="7D5B5F42"/>
    <w:rsid w:val="7D5F2A84"/>
    <w:rsid w:val="7DCA0FD0"/>
    <w:rsid w:val="7DDF06B1"/>
    <w:rsid w:val="7DDF6867"/>
    <w:rsid w:val="7DDF8757"/>
    <w:rsid w:val="7DE7FBD8"/>
    <w:rsid w:val="7DEFFE8A"/>
    <w:rsid w:val="7DF5DC2A"/>
    <w:rsid w:val="7DFCDAC7"/>
    <w:rsid w:val="7E4A9236"/>
    <w:rsid w:val="7E5DB052"/>
    <w:rsid w:val="7E7129CC"/>
    <w:rsid w:val="7E7C8BC6"/>
    <w:rsid w:val="7E96E574"/>
    <w:rsid w:val="7EABE8AF"/>
    <w:rsid w:val="7EAFFBEB"/>
    <w:rsid w:val="7EB3566D"/>
    <w:rsid w:val="7EDD2F60"/>
    <w:rsid w:val="7EDD5FA5"/>
    <w:rsid w:val="7EF73A52"/>
    <w:rsid w:val="7EF9B65F"/>
    <w:rsid w:val="7EFBEDDD"/>
    <w:rsid w:val="7EFF1690"/>
    <w:rsid w:val="7EFFBD36"/>
    <w:rsid w:val="7F3F8994"/>
    <w:rsid w:val="7F3FEE23"/>
    <w:rsid w:val="7F4702E9"/>
    <w:rsid w:val="7F6624D4"/>
    <w:rsid w:val="7F6F1ECC"/>
    <w:rsid w:val="7F6F2991"/>
    <w:rsid w:val="7F790730"/>
    <w:rsid w:val="7F7F212A"/>
    <w:rsid w:val="7F7F2F80"/>
    <w:rsid w:val="7F7F8812"/>
    <w:rsid w:val="7F7FFEC4"/>
    <w:rsid w:val="7F85EFA1"/>
    <w:rsid w:val="7F936340"/>
    <w:rsid w:val="7FA77956"/>
    <w:rsid w:val="7FA98B6B"/>
    <w:rsid w:val="7FAEF015"/>
    <w:rsid w:val="7FAF138F"/>
    <w:rsid w:val="7FB7F821"/>
    <w:rsid w:val="7FBD5D05"/>
    <w:rsid w:val="7FBF38CE"/>
    <w:rsid w:val="7FBF8A13"/>
    <w:rsid w:val="7FBF9ED4"/>
    <w:rsid w:val="7FBFD4BE"/>
    <w:rsid w:val="7FCECCE9"/>
    <w:rsid w:val="7FCF33A4"/>
    <w:rsid w:val="7FD29A21"/>
    <w:rsid w:val="7FD2E3D7"/>
    <w:rsid w:val="7FDDDEA1"/>
    <w:rsid w:val="7FDF4508"/>
    <w:rsid w:val="7FDF72B2"/>
    <w:rsid w:val="7FE3D2ED"/>
    <w:rsid w:val="7FE52754"/>
    <w:rsid w:val="7FE6DFDC"/>
    <w:rsid w:val="7FEB32C2"/>
    <w:rsid w:val="7FED85B9"/>
    <w:rsid w:val="7FEEEE9C"/>
    <w:rsid w:val="7FEF1642"/>
    <w:rsid w:val="7FEF7D32"/>
    <w:rsid w:val="7FEFF38B"/>
    <w:rsid w:val="7FF16DF6"/>
    <w:rsid w:val="7FF30EFA"/>
    <w:rsid w:val="7FF32571"/>
    <w:rsid w:val="7FF36BA6"/>
    <w:rsid w:val="7FF4DBF4"/>
    <w:rsid w:val="7FF66D8C"/>
    <w:rsid w:val="7FF76C6F"/>
    <w:rsid w:val="7FF7B5F7"/>
    <w:rsid w:val="7FFB06B0"/>
    <w:rsid w:val="7FFB450C"/>
    <w:rsid w:val="7FFB60C4"/>
    <w:rsid w:val="7FFCE19E"/>
    <w:rsid w:val="7FFE1D89"/>
    <w:rsid w:val="7FFE519C"/>
    <w:rsid w:val="7FFE52C6"/>
    <w:rsid w:val="7FFF3008"/>
    <w:rsid w:val="7FFF4063"/>
    <w:rsid w:val="7FFF4AE9"/>
    <w:rsid w:val="7FFF78E6"/>
    <w:rsid w:val="7FFFAE36"/>
    <w:rsid w:val="7FFFC937"/>
    <w:rsid w:val="7FFFE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48B37"/>
  <w15:docId w15:val="{FD5FA2E5-B209-4CD6-B6F5-8D7461A9C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uiPriority w:val="99"/>
    <w:semiHidden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uiPriority w:val="99"/>
    <w:semiHidden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sz w:val="24"/>
      <w:szCs w:val="24"/>
      <w:lang w:eastAsia="zh-CN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sz w:val="24"/>
      <w:szCs w:val="24"/>
      <w:lang w:eastAsia="en-GB"/>
    </w:rPr>
  </w:style>
  <w:style w:type="paragraph" w:customStyle="1" w:styleId="Revision2">
    <w:name w:val="Revision2"/>
    <w:hidden/>
    <w:uiPriority w:val="99"/>
    <w:unhideWhenUsed/>
    <w:qFormat/>
    <w:rPr>
      <w:rFonts w:asciiTheme="minorHAnsi" w:eastAsiaTheme="minorEastAsia" w:hAnsiTheme="minorHAnsi" w:cstheme="minorBidi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Revision3">
    <w:name w:val="Revision3"/>
    <w:hidden/>
    <w:uiPriority w:val="99"/>
    <w:semiHidden/>
    <w:qFormat/>
    <w:rPr>
      <w:rFonts w:eastAsia="Times New Roman"/>
      <w:sz w:val="24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eastAsia="Times New Roman"/>
      <w:b/>
      <w:bCs/>
    </w:rPr>
  </w:style>
  <w:style w:type="paragraph" w:customStyle="1" w:styleId="Revision4">
    <w:name w:val="Revision4"/>
    <w:hidden/>
    <w:uiPriority w:val="99"/>
    <w:semiHidden/>
    <w:rPr>
      <w:rFonts w:eastAsia="Times New Roman"/>
      <w:sz w:val="24"/>
      <w:szCs w:val="24"/>
      <w:lang w:eastAsia="en-GB"/>
    </w:rPr>
  </w:style>
  <w:style w:type="paragraph" w:customStyle="1" w:styleId="Revision5">
    <w:name w:val="Revision5"/>
    <w:hidden/>
    <w:uiPriority w:val="99"/>
    <w:semiHidden/>
    <w:rPr>
      <w:rFonts w:eastAsia="Times New Roman"/>
      <w:sz w:val="24"/>
      <w:szCs w:val="24"/>
      <w:lang w:eastAsia="en-GB"/>
    </w:rPr>
  </w:style>
  <w:style w:type="paragraph" w:customStyle="1" w:styleId="Revision6">
    <w:name w:val="Revision6"/>
    <w:hidden/>
    <w:uiPriority w:val="99"/>
    <w:semiHidden/>
    <w:rPr>
      <w:rFonts w:eastAsia="Times New Roman"/>
      <w:sz w:val="24"/>
      <w:szCs w:val="24"/>
      <w:lang w:eastAsia="en-GB"/>
    </w:rPr>
  </w:style>
  <w:style w:type="character" w:customStyle="1" w:styleId="person-group">
    <w:name w:val="person-group"/>
    <w:basedOn w:val="DefaultParagraphFont"/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Revision7">
    <w:name w:val="Revision7"/>
    <w:hidden/>
    <w:uiPriority w:val="99"/>
    <w:unhideWhenUsed/>
    <w:rPr>
      <w:rFonts w:eastAsia="Times New Roman"/>
      <w:sz w:val="24"/>
      <w:szCs w:val="24"/>
      <w:lang w:eastAsia="en-GB"/>
    </w:rPr>
  </w:style>
  <w:style w:type="paragraph" w:styleId="Revision">
    <w:name w:val="Revision"/>
    <w:hidden/>
    <w:uiPriority w:val="99"/>
    <w:unhideWhenUsed/>
    <w:rsid w:val="00142063"/>
    <w:rPr>
      <w:rFonts w:eastAsia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Warish.Ahmed@csiro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7</Pages>
  <Words>680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hmed, Warish (Environment, Dutton Park)</cp:lastModifiedBy>
  <cp:revision>74</cp:revision>
  <dcterms:created xsi:type="dcterms:W3CDTF">2024-05-11T00:44:00Z</dcterms:created>
  <dcterms:modified xsi:type="dcterms:W3CDTF">2024-05-14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3.0.8471</vt:lpwstr>
  </property>
  <property fmtid="{D5CDD505-2E9C-101B-9397-08002B2CF9AE}" pid="3" name="ICV">
    <vt:lpwstr>6BC0217C50CE9145F495F765491DF411_43</vt:lpwstr>
  </property>
</Properties>
</file>